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C4A5F" w:rsidRPr="00A44270" w:rsidRDefault="008C4A5F" w:rsidP="008C4A5F">
      <w:pPr>
        <w:spacing w:after="60" w:line="360" w:lineRule="auto"/>
        <w:jc w:val="both"/>
        <w:rPr>
          <w:b/>
          <w:sz w:val="24"/>
        </w:rPr>
      </w:pPr>
      <w:r w:rsidRPr="00A44270">
        <w:rPr>
          <w:b/>
          <w:sz w:val="24"/>
        </w:rPr>
        <w:t xml:space="preserve">Supplementary </w:t>
      </w:r>
      <w:r w:rsidRPr="00A44270">
        <w:rPr>
          <w:b/>
          <w:sz w:val="24"/>
        </w:rPr>
        <w:t>Table 1. Clinical features, genetic alterations and inheritance of ASD.</w:t>
      </w:r>
    </w:p>
    <w:tbl>
      <w:tblPr>
        <w:tblStyle w:val="Elencotab2"/>
        <w:tblW w:w="9000" w:type="dxa"/>
        <w:tblLayout w:type="fixed"/>
        <w:tblCellMar>
          <w:top w:w="58" w:type="dxa"/>
          <w:left w:w="72" w:type="dxa"/>
          <w:bottom w:w="58" w:type="dxa"/>
          <w:right w:w="72" w:type="dxa"/>
        </w:tblCellMar>
        <w:tblLook w:val="04A0" w:firstRow="1" w:lastRow="0" w:firstColumn="1" w:lastColumn="0" w:noHBand="0" w:noVBand="1"/>
      </w:tblPr>
      <w:tblGrid>
        <w:gridCol w:w="1260"/>
        <w:gridCol w:w="990"/>
        <w:gridCol w:w="1530"/>
        <w:gridCol w:w="1620"/>
        <w:gridCol w:w="1080"/>
        <w:gridCol w:w="1440"/>
        <w:gridCol w:w="1080"/>
      </w:tblGrid>
      <w:tr w:rsidR="008C4A5F" w:rsidRPr="003A24DD" w:rsidTr="00987A92">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60" w:type="dxa"/>
            <w:noWrap/>
            <w:vAlign w:val="center"/>
            <w:hideMark/>
          </w:tcPr>
          <w:p w:rsidR="008C4A5F" w:rsidRPr="00E9636E" w:rsidRDefault="008C4A5F" w:rsidP="00987A92">
            <w:pPr>
              <w:jc w:val="center"/>
              <w:rPr>
                <w:rFonts w:eastAsia="Times New Roman" w:cs="Times New Roman"/>
                <w:bCs w:val="0"/>
                <w:sz w:val="18"/>
                <w:szCs w:val="16"/>
              </w:rPr>
            </w:pPr>
            <w:r w:rsidRPr="00E9636E">
              <w:rPr>
                <w:rFonts w:eastAsia="Times New Roman" w:cs="Times New Roman"/>
                <w:bCs w:val="0"/>
                <w:sz w:val="18"/>
                <w:szCs w:val="16"/>
              </w:rPr>
              <w:t>Disease</w:t>
            </w:r>
          </w:p>
        </w:tc>
        <w:tc>
          <w:tcPr>
            <w:tcW w:w="990" w:type="dxa"/>
            <w:vAlign w:val="center"/>
          </w:tcPr>
          <w:p w:rsidR="008C4A5F" w:rsidRPr="00E9636E" w:rsidRDefault="008C4A5F" w:rsidP="00987A92">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Cs w:val="0"/>
                <w:sz w:val="18"/>
                <w:szCs w:val="16"/>
              </w:rPr>
            </w:pPr>
            <w:r w:rsidRPr="00E9636E">
              <w:rPr>
                <w:rFonts w:eastAsia="Times New Roman" w:cs="Times New Roman"/>
                <w:bCs w:val="0"/>
                <w:sz w:val="18"/>
                <w:szCs w:val="16"/>
              </w:rPr>
              <w:t>HPO term</w:t>
            </w:r>
          </w:p>
        </w:tc>
        <w:tc>
          <w:tcPr>
            <w:tcW w:w="1530" w:type="dxa"/>
            <w:vAlign w:val="center"/>
          </w:tcPr>
          <w:p w:rsidR="008C4A5F" w:rsidRPr="00E9636E" w:rsidRDefault="008C4A5F" w:rsidP="00987A92">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Cs w:val="0"/>
                <w:sz w:val="18"/>
                <w:szCs w:val="16"/>
              </w:rPr>
            </w:pPr>
            <w:r w:rsidRPr="00E9636E">
              <w:rPr>
                <w:rFonts w:eastAsia="Times New Roman" w:cs="Times New Roman"/>
                <w:bCs w:val="0"/>
                <w:sz w:val="18"/>
                <w:szCs w:val="16"/>
              </w:rPr>
              <w:t>Prevalence</w:t>
            </w:r>
          </w:p>
        </w:tc>
        <w:tc>
          <w:tcPr>
            <w:tcW w:w="1620" w:type="dxa"/>
            <w:noWrap/>
            <w:vAlign w:val="center"/>
            <w:hideMark/>
          </w:tcPr>
          <w:p w:rsidR="008C4A5F" w:rsidRPr="00E9636E" w:rsidRDefault="008C4A5F" w:rsidP="00987A92">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Cs w:val="0"/>
                <w:sz w:val="18"/>
                <w:szCs w:val="16"/>
              </w:rPr>
            </w:pPr>
            <w:r w:rsidRPr="00E9636E">
              <w:rPr>
                <w:rFonts w:eastAsia="Times New Roman" w:cs="Times New Roman"/>
                <w:bCs w:val="0"/>
                <w:sz w:val="18"/>
                <w:szCs w:val="16"/>
              </w:rPr>
              <w:t>Main clinical characteristics</w:t>
            </w:r>
          </w:p>
        </w:tc>
        <w:tc>
          <w:tcPr>
            <w:tcW w:w="1080" w:type="dxa"/>
            <w:vAlign w:val="center"/>
            <w:hideMark/>
          </w:tcPr>
          <w:p w:rsidR="008C4A5F" w:rsidRPr="00E9636E" w:rsidRDefault="008C4A5F" w:rsidP="00987A92">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Cs w:val="0"/>
                <w:color w:val="000000"/>
                <w:sz w:val="18"/>
                <w:szCs w:val="16"/>
              </w:rPr>
            </w:pPr>
            <w:r w:rsidRPr="00E9636E">
              <w:rPr>
                <w:rFonts w:eastAsia="Times New Roman" w:cs="Times New Roman"/>
                <w:bCs w:val="0"/>
                <w:sz w:val="18"/>
                <w:szCs w:val="16"/>
              </w:rPr>
              <w:t>Inheritance</w:t>
            </w:r>
          </w:p>
        </w:tc>
        <w:tc>
          <w:tcPr>
            <w:tcW w:w="1440" w:type="dxa"/>
            <w:noWrap/>
            <w:vAlign w:val="center"/>
            <w:hideMark/>
          </w:tcPr>
          <w:p w:rsidR="008C4A5F" w:rsidRPr="00E9636E" w:rsidRDefault="008C4A5F" w:rsidP="00987A92">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Cs w:val="0"/>
                <w:color w:val="000000"/>
                <w:sz w:val="18"/>
                <w:szCs w:val="16"/>
              </w:rPr>
            </w:pPr>
            <w:r w:rsidRPr="00E9636E">
              <w:rPr>
                <w:rFonts w:eastAsia="Times New Roman" w:cs="Times New Roman"/>
                <w:bCs w:val="0"/>
                <w:color w:val="000000"/>
                <w:sz w:val="18"/>
                <w:szCs w:val="16"/>
              </w:rPr>
              <w:t>Genes involved</w:t>
            </w:r>
          </w:p>
        </w:tc>
        <w:tc>
          <w:tcPr>
            <w:tcW w:w="1080" w:type="dxa"/>
            <w:vAlign w:val="center"/>
          </w:tcPr>
          <w:p w:rsidR="008C4A5F" w:rsidRPr="00E9636E" w:rsidRDefault="008C4A5F" w:rsidP="00987A92">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Cs w:val="0"/>
                <w:color w:val="000000"/>
                <w:sz w:val="18"/>
                <w:szCs w:val="16"/>
              </w:rPr>
            </w:pPr>
            <w:r w:rsidRPr="00E9636E">
              <w:rPr>
                <w:rFonts w:eastAsia="Times New Roman" w:cs="Times New Roman"/>
                <w:bCs w:val="0"/>
                <w:color w:val="000000"/>
                <w:sz w:val="18"/>
                <w:szCs w:val="16"/>
              </w:rPr>
              <w:t>References</w:t>
            </w:r>
          </w:p>
        </w:tc>
      </w:tr>
      <w:tr w:rsidR="008C4A5F" w:rsidRPr="003A24DD" w:rsidTr="00987A9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60" w:type="dxa"/>
            <w:noWrap/>
            <w:vAlign w:val="center"/>
          </w:tcPr>
          <w:p w:rsidR="008C4A5F" w:rsidRPr="003A24DD" w:rsidRDefault="008C4A5F" w:rsidP="00987A92">
            <w:pPr>
              <w:jc w:val="center"/>
              <w:rPr>
                <w:rFonts w:eastAsia="Times New Roman" w:cs="Times New Roman"/>
                <w:bCs w:val="0"/>
                <w:sz w:val="16"/>
                <w:szCs w:val="16"/>
              </w:rPr>
            </w:pPr>
            <w:r w:rsidRPr="003A24DD">
              <w:rPr>
                <w:rFonts w:eastAsia="Times New Roman" w:cs="Times New Roman"/>
                <w:bCs w:val="0"/>
                <w:sz w:val="16"/>
                <w:szCs w:val="16"/>
              </w:rPr>
              <w:t>Aniridia</w:t>
            </w:r>
          </w:p>
        </w:tc>
        <w:tc>
          <w:tcPr>
            <w:tcW w:w="990" w:type="dxa"/>
            <w:vAlign w:val="center"/>
          </w:tcPr>
          <w:p w:rsidR="008C4A5F" w:rsidRPr="003A24DD" w:rsidRDefault="008C4A5F" w:rsidP="00987A9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 w:val="16"/>
                <w:szCs w:val="16"/>
              </w:rPr>
            </w:pPr>
            <w:r w:rsidRPr="003A24DD">
              <w:rPr>
                <w:rFonts w:eastAsia="Times New Roman" w:cs="Times New Roman"/>
                <w:bCs/>
                <w:sz w:val="16"/>
                <w:szCs w:val="16"/>
              </w:rPr>
              <w:t>HP:0000526</w:t>
            </w:r>
          </w:p>
        </w:tc>
        <w:tc>
          <w:tcPr>
            <w:tcW w:w="1530" w:type="dxa"/>
            <w:vAlign w:val="center"/>
          </w:tcPr>
          <w:p w:rsidR="008C4A5F" w:rsidRDefault="008C4A5F" w:rsidP="00987A9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 w:val="16"/>
                <w:szCs w:val="16"/>
              </w:rPr>
            </w:pPr>
            <w:r w:rsidRPr="003A24DD">
              <w:rPr>
                <w:rFonts w:eastAsia="Times New Roman" w:cs="Times New Roman"/>
                <w:bCs/>
                <w:sz w:val="16"/>
                <w:szCs w:val="16"/>
              </w:rPr>
              <w:t>1:50’000–100’000</w:t>
            </w:r>
          </w:p>
          <w:p w:rsidR="008C4A5F" w:rsidRPr="003A24DD" w:rsidRDefault="008C4A5F" w:rsidP="00987A9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 w:val="16"/>
                <w:szCs w:val="16"/>
              </w:rPr>
            </w:pPr>
            <w:r w:rsidRPr="003A24DD">
              <w:rPr>
                <w:rFonts w:eastAsia="Times New Roman" w:cs="Times New Roman"/>
                <w:sz w:val="16"/>
                <w:szCs w:val="16"/>
              </w:rPr>
              <w:t>live births</w:t>
            </w:r>
          </w:p>
        </w:tc>
        <w:tc>
          <w:tcPr>
            <w:tcW w:w="1620" w:type="dxa"/>
            <w:noWrap/>
            <w:vAlign w:val="center"/>
          </w:tcPr>
          <w:p w:rsidR="008C4A5F" w:rsidRPr="003A24DD" w:rsidRDefault="008C4A5F" w:rsidP="00987A9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 w:val="16"/>
                <w:szCs w:val="16"/>
              </w:rPr>
            </w:pPr>
            <w:r w:rsidRPr="003A24DD">
              <w:rPr>
                <w:rFonts w:eastAsia="Times New Roman" w:cs="Times New Roman"/>
                <w:bCs/>
                <w:sz w:val="16"/>
                <w:szCs w:val="16"/>
              </w:rPr>
              <w:t xml:space="preserve">Various degrees of iris hypoplasia, variable foveal hypoplasia, </w:t>
            </w:r>
            <w:proofErr w:type="spellStart"/>
            <w:r w:rsidRPr="003A24DD">
              <w:rPr>
                <w:rFonts w:eastAsia="Times New Roman" w:cs="Times New Roman"/>
                <w:bCs/>
                <w:sz w:val="16"/>
                <w:szCs w:val="16"/>
              </w:rPr>
              <w:t>ectopia</w:t>
            </w:r>
            <w:proofErr w:type="spellEnd"/>
            <w:r w:rsidRPr="003A24DD">
              <w:rPr>
                <w:rFonts w:eastAsia="Times New Roman" w:cs="Times New Roman"/>
                <w:bCs/>
                <w:sz w:val="16"/>
                <w:szCs w:val="16"/>
              </w:rPr>
              <w:t xml:space="preserve"> </w:t>
            </w:r>
            <w:proofErr w:type="spellStart"/>
            <w:r w:rsidRPr="003A24DD">
              <w:rPr>
                <w:rFonts w:eastAsia="Times New Roman" w:cs="Times New Roman"/>
                <w:bCs/>
                <w:sz w:val="16"/>
                <w:szCs w:val="16"/>
              </w:rPr>
              <w:t>lentis</w:t>
            </w:r>
            <w:proofErr w:type="spellEnd"/>
            <w:r w:rsidRPr="003A24DD">
              <w:rPr>
                <w:rFonts w:eastAsia="Times New Roman" w:cs="Times New Roman"/>
                <w:bCs/>
                <w:sz w:val="16"/>
                <w:szCs w:val="16"/>
              </w:rPr>
              <w:t>, keratopathy, glaucoma, cataract, dry eye disease.</w:t>
            </w:r>
          </w:p>
        </w:tc>
        <w:tc>
          <w:tcPr>
            <w:tcW w:w="1080" w:type="dxa"/>
            <w:vAlign w:val="center"/>
          </w:tcPr>
          <w:p w:rsidR="008C4A5F" w:rsidRPr="003A24DD" w:rsidRDefault="008C4A5F" w:rsidP="00987A9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 w:val="16"/>
                <w:szCs w:val="16"/>
              </w:rPr>
            </w:pPr>
            <w:r w:rsidRPr="003A24DD">
              <w:rPr>
                <w:rFonts w:eastAsia="Times New Roman" w:cs="Times New Roman"/>
                <w:bCs/>
                <w:sz w:val="16"/>
                <w:szCs w:val="16"/>
              </w:rPr>
              <w:t>Autosomal dominant</w:t>
            </w:r>
          </w:p>
        </w:tc>
        <w:tc>
          <w:tcPr>
            <w:tcW w:w="1440" w:type="dxa"/>
            <w:noWrap/>
            <w:vAlign w:val="center"/>
          </w:tcPr>
          <w:p w:rsidR="008C4A5F" w:rsidRPr="003A24DD" w:rsidRDefault="008C4A5F" w:rsidP="00987A9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sz w:val="16"/>
                <w:szCs w:val="16"/>
              </w:rPr>
            </w:pPr>
            <w:r w:rsidRPr="003A24DD">
              <w:rPr>
                <w:rFonts w:eastAsia="Times New Roman" w:cs="Times New Roman"/>
                <w:bCs/>
                <w:i/>
                <w:color w:val="000000"/>
                <w:sz w:val="16"/>
                <w:szCs w:val="16"/>
              </w:rPr>
              <w:t>FOXC1</w:t>
            </w:r>
            <w:r w:rsidRPr="003A24DD">
              <w:rPr>
                <w:rFonts w:eastAsia="Times New Roman" w:cs="Times New Roman"/>
                <w:bCs/>
                <w:color w:val="000000"/>
                <w:sz w:val="16"/>
                <w:szCs w:val="16"/>
              </w:rPr>
              <w:t xml:space="preserve">, </w:t>
            </w:r>
            <w:r w:rsidRPr="003A24DD">
              <w:rPr>
                <w:rFonts w:eastAsia="Times New Roman" w:cs="Times New Roman"/>
                <w:bCs/>
                <w:i/>
                <w:color w:val="000000"/>
                <w:sz w:val="16"/>
                <w:szCs w:val="16"/>
              </w:rPr>
              <w:t>PAX6</w:t>
            </w:r>
            <w:r w:rsidRPr="003A24DD">
              <w:rPr>
                <w:rFonts w:eastAsia="Times New Roman" w:cs="Times New Roman"/>
                <w:bCs/>
                <w:color w:val="000000"/>
                <w:sz w:val="16"/>
                <w:szCs w:val="16"/>
              </w:rPr>
              <w:t xml:space="preserve">, </w:t>
            </w:r>
            <w:r w:rsidRPr="003A24DD">
              <w:rPr>
                <w:rFonts w:eastAsia="Times New Roman" w:cs="Times New Roman"/>
                <w:bCs/>
                <w:i/>
                <w:color w:val="000000"/>
                <w:sz w:val="16"/>
                <w:szCs w:val="16"/>
              </w:rPr>
              <w:t>TRIM44</w:t>
            </w:r>
          </w:p>
        </w:tc>
        <w:tc>
          <w:tcPr>
            <w:tcW w:w="1080" w:type="dxa"/>
            <w:vAlign w:val="center"/>
          </w:tcPr>
          <w:p w:rsidR="008C4A5F" w:rsidRPr="00E9636E" w:rsidRDefault="008C4A5F" w:rsidP="00A4427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sz w:val="14"/>
                <w:szCs w:val="16"/>
              </w:rPr>
            </w:pPr>
            <w:r w:rsidRPr="00E9636E">
              <w:rPr>
                <w:sz w:val="14"/>
                <w:szCs w:val="16"/>
              </w:rPr>
              <w:fldChar w:fldCharType="begin"/>
            </w:r>
            <w:r w:rsidR="00A44270">
              <w:rPr>
                <w:sz w:val="14"/>
                <w:szCs w:val="16"/>
              </w:rPr>
              <w:instrText xml:space="preserve"> ADDIN ZOTERO_ITEM CSL_CITATION {"citationID":"9tMNlXqA","properties":{"formattedCitation":"(1\\uc0\\u8211{}4)","plainCitation":"(1–4)","noteIndex":0},"citationItems":[{"id":6553,"uris":["http://zotero.org/users/3611876/items/X2QP3XDL"],"itemData":{"id":6553,"type":"article-journal","abstract":"Aniridia is a severe eye disease characterized by iris hypoplasia; both sporadic cases and familial cases with an autosomal dominant inheritance exist. Mutations in the PAX6 gene have been shown to be the genetic cause of the disease. Some of the sporadic cases are caused by large chromosomal deletions, some of which also include the Wilms tumor gene (WAGR syndrome), resulting in an increased risk of developing Wilms tumor. Based on the unique registration of both cancer and aniridia cases in Denmark, we have made the most accurate risk estimate to date for Wilms tumor in sporadic aniridia. We have found that patients with sporadic aniridia have a relative risk of 67 (confidence interval: 8.1–241) of developing Wilms tumor. Among patients investigated for mutations, Wilms tumor developed in only two patients out of 5 with the Wilms tumor gene (WT1) deleted. None of the patients with smaller chromosomal deletions or intragenic mutations were found to develop Wilms tumor. Our observations suggest a smaller risk for Wilms tumor than previous estimates, and that tumor development requires deletion of WT1. We report a strategy for the mutational analysis of aniridia cases resulting in the detection of mutations in 68% of sporadic cases and 89% of familial cases. We also report four novel mutations in PAX6, and furthermore, we have discovered a new alternatively spliced form of PAX6.","container-title":"Human Genetics","DOI":"10.1007/s004390100529","ISSN":"1432-1203","issue":"1","journalAbbreviation":"Hum Genet","language":"en","page":"11-18","source":"Springer Link","title":"Population-based risk estimates of Wilms tumor in sporadic aniridia","volume":"109","author":[{"family":"Grønskov","given":"Karen"},{"family":"Olsen","given":"Jørgen H."},{"family":"Sand","given":"Annie"},{"family":"Pedersen","given":"Winni"},{"family":"Carlsen","given":"Niels"},{"family":"Jylling","given":"Anne"},{"family":"Lyngbye","given":"Troels"},{"family":"Brøndum-Nielsen","given":"Karen"},{"family":"Rosenberg","given":"Thomas"}],"issued":{"date-parts":[["2001",7,1]]}}},{"id":6555,"uris":["http://zotero.org/users/3611876/items/D9AM7LQN"],"itemData":{"id":6555,"type":"article-journal","abstract":"Aniridia is a rare congenital disorder in which there is a variable degree of hypoplasia or the absence of iris tissue associated with multiple other ocular changes, some present from birth and some arising progressively over time. Most cases are associated with dominantly inherited mutations or deletions of the PAX6 gene. This article will review the clinical manifestations, the molecular basis including genotype–phenotype correlations, diagnostic approaches and management of aniridia.","container-title":"European Journal of Human Genetics","DOI":"10.1038/ejhg.2012.100","ISSN":"1018-4813","issue":"10","journalAbbreviation":"Eur J Hum Genet","note":"PMID: 22692063\nPMCID: PMC3449076","page":"1011-1017","source":"PubMed Central","title":"Aniridia","volume":"20","author":[{"family":"Hingorani","given":"Melanie"},{"family":"Hanson","given":"Isabel"},{"family":"Heyningen","given":"Veronica","non-dropping-particle":"van"}],"issued":{"date-parts":[["2012",10]]}}},{"id":6426,"uris":["http://zotero.org/users/3611876/items/4TGW7S9N"],"itemData":{"id":6426,"type":"article-journal","abstract":"Aniridia is a panocular disease characterized by iris hypoplasia, accompanied by other ocular manifestations, with a high clinical variability and overlapping with different abnormalities of the anterior and posterior segment. This review focuses on the genetic features of this autosomal dominant pathology, which is caused by the haploinsufficiency of the PAX6 gene. Mutations causing premature stop codons are the most frequent among the wider mutational spectrum of PAX6, with more than 600 different mutations identified so far. Recent advances in next-generation sequencing (NGS) have increased the diagnostic yield in aniridia and contributed to elucidate new etiopathogenic mechanisms leading to PAX6 haploinsufficiency. Here, we also update good practices and recommendations to improve genetic testing and clinical management of aniridia using more cost-effective NGS analysis. Those new approaches also allow studying simultaneously both structural variants and point-mutations in PAX6 as well as other genes for differential diagnosis, simultaneously. Some patients with atypical phenotypes might present mutations in FOXC1 and PITX2, both genes causing a wide spectrum of anterior segment dysgenesis, or in ITPR1, which is responsible for a distinctive form of circumpupillary iris aplasia present in Gillespie syndrome, or other mutations in minor genes. Since aniridia can also associate extraocular anomalies, as it occurs in carriers of PAX6 and WT1 microdeletions leading to WAGR syndrome, genetic studies are crucial to assure a correct diagnosis and clinical management, besides allowing prenatal and preimplantational genetic testing in families.\nResumen\nLa aniridia es una enfermedad panocular caracterizada por hipoplasia iridiana, habitualmente acompañada de otras manifestaciones oculares, con gran variabilidad y solapamiento clínico con otras anomalías del segmento anterior y posterior. Esta revisión se centra en las características genéticas de esta enfermedad autosómica dominante causada por mutaciones en el gen PAX6. El espectro mutacional es muy amplio, con más de 700 mutaciones descritas hasta la fecha, siendo las mutaciones que causan un codón de parada prematuro, las más frecuentes. Los recientes avances en las técnicas de secuenciación masiva (NGS) han aumentado el rendimiento diagnóstico en la aniridia, y han contribuido a dilucidar nuevos mecanismos que conducen a la haploinsuficiencia de PAX6. En esta revisión, actualizamos los protocolos de diagnóstico genético incluyendo estas nuevas técnicas de NGS para realizar estudios con mayor coste-efectividad y rapidez. Su uso abre la posibilidad de estudiar simultáneamente las variaciones puntuales y estructurales tanto en PAX6 como en otros genes de diagnóstico diferencial con otras enfermedades solapantes. Algunos pacientes con fenotipos atípicos pueden presentar mutaciones en FOXC1 y PITX2, genes asociados a un amplio espectro de disgenesias del segmento anterior, o en ITPR1, responsable de una forma distintiva de aplasia circumpapilar del iris presente en el síndrome de Gillespie, entre otros. Dado que la aniridia se puede presentar asociada a formas sindrómicas, como el síndrome de WAGR causado por deleciones contiguas de PAX6 y WT1, los estudios genéticos son cruciales para realizar un correcto diagnóstico y manejo clínico de los pacientes, además de permitir diagnósticos prenatales y preimplantacionales en las familias.","collection-title":"Aniridia: Update in Diagnosis, Complications and Management","container-title":"Archivos de la Sociedad Española de Oftalmología (English Edition)","DOI":"10.1016/j.oftale.2021.02.002","ISSN":"2173-5794","journalAbbreviation":"Archivos de la Sociedad Española de Oftalmología (English Edition)","language":"en","page":"4-14","source":"ScienceDirect","title":"Genetics and epidemiology of aniridia: Updated guidelines for genetic study","title-short":"Genetics and epidemiology of aniridia","volume":"96","author":[{"family":"Blanco-Kelly","given":"F."},{"family":"Tarilonte","given":"M."},{"family":"Villamar","given":"M."},{"family":"Damián","given":"A."},{"family":"Tamayo","given":"A."},{"family":"Moreno-Pelayo","given":"M. A."},{"family":"Ayuso","given":"C."},{"family":"Cortón","given":"M."}],"issued":{"date-parts":[["2021",11,1]]}}},{"id":6235,"uris":["http://zotero.org/users/3611876/items/GTKZ8VBA"],"itemData":{"id":6235,"type":"article-journal","abstract":"Congenital aniridia is a rare genetic eye disorder with total or partial absence of the iris from birth. In most cases the genetic origin of aniridia is a mutation in the PAX6 gene, leading to involvement of most eye structures. Hypoplasia of the fovea is usually present and is associated with reduced visual acuity and nystagmus. Aniridia-associated keratopathy, glaucoma, and cataract are serious and progressive complications that can further reduce visual function. Treatment of the ocular complications of aniridia is challenging and has a high risk of side effects. New approaches such as stem cell therapy may, however, offer better prognoses. We describe the various ocular manifestations of aniridia, with a special focus on conditions that commonly require treatment. We also review the growing literature reporting systemic manifestations of the disease.","container-title":"Survey of Ophthalmology","DOI":"10.1016/j.survophthal.2021.02.011","ISSN":"0039-6257","issue":"6","journalAbbreviation":"Survey of Ophthalmology","language":"en","page":"1031-1050","source":"ScienceDirect","title":"Congenital aniridia – A comprehensive review of clinical features and therapeutic approaches","volume":"66","author":[{"family":"Landsend","given":"Erlend C. S."},{"family":"Lagali","given":"Neil"},{"family":"Utheim","given":"Tor P."}],"issued":{"date-parts":[["2021",11,1]]}}}],"schema":"https://github.com/citation-style-language/schema/raw/master/csl-citation.json"} </w:instrText>
            </w:r>
            <w:r w:rsidRPr="00E9636E">
              <w:rPr>
                <w:sz w:val="14"/>
                <w:szCs w:val="16"/>
              </w:rPr>
              <w:fldChar w:fldCharType="separate"/>
            </w:r>
            <w:r w:rsidR="00A44270" w:rsidRPr="00A44270">
              <w:rPr>
                <w:rFonts w:ascii="Calibri" w:hAnsi="Calibri" w:cs="Times New Roman"/>
                <w:sz w:val="14"/>
                <w:szCs w:val="24"/>
              </w:rPr>
              <w:t>(1–4)</w:t>
            </w:r>
            <w:r w:rsidRPr="00E9636E">
              <w:rPr>
                <w:sz w:val="14"/>
                <w:szCs w:val="16"/>
              </w:rPr>
              <w:fldChar w:fldCharType="end"/>
            </w:r>
          </w:p>
        </w:tc>
        <w:bookmarkStart w:id="0" w:name="_GoBack"/>
        <w:bookmarkEnd w:id="0"/>
      </w:tr>
      <w:tr w:rsidR="008C4A5F" w:rsidRPr="003A24DD" w:rsidTr="00987A92">
        <w:trPr>
          <w:trHeight w:val="300"/>
        </w:trPr>
        <w:tc>
          <w:tcPr>
            <w:cnfStyle w:val="001000000000" w:firstRow="0" w:lastRow="0" w:firstColumn="1" w:lastColumn="0" w:oddVBand="0" w:evenVBand="0" w:oddHBand="0" w:evenHBand="0" w:firstRowFirstColumn="0" w:firstRowLastColumn="0" w:lastRowFirstColumn="0" w:lastRowLastColumn="0"/>
            <w:tcW w:w="1260" w:type="dxa"/>
            <w:noWrap/>
            <w:vAlign w:val="center"/>
          </w:tcPr>
          <w:p w:rsidR="008C4A5F" w:rsidRPr="003A24DD" w:rsidRDefault="008C4A5F" w:rsidP="00987A92">
            <w:pPr>
              <w:jc w:val="center"/>
              <w:rPr>
                <w:rFonts w:eastAsia="Times New Roman" w:cs="Times New Roman"/>
                <w:sz w:val="16"/>
                <w:szCs w:val="16"/>
              </w:rPr>
            </w:pPr>
            <w:r w:rsidRPr="003A24DD">
              <w:rPr>
                <w:rFonts w:eastAsia="Times New Roman" w:cs="Times New Roman"/>
                <w:sz w:val="16"/>
                <w:szCs w:val="16"/>
              </w:rPr>
              <w:t>Anophthalmia microphthalmia and coloboma (MAC)</w:t>
            </w:r>
          </w:p>
        </w:tc>
        <w:tc>
          <w:tcPr>
            <w:tcW w:w="990" w:type="dxa"/>
            <w:vAlign w:val="center"/>
          </w:tcPr>
          <w:p w:rsidR="008C4A5F" w:rsidRPr="003A24DD" w:rsidRDefault="008C4A5F" w:rsidP="00987A9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3A24DD">
              <w:rPr>
                <w:rFonts w:eastAsia="Times New Roman" w:cs="Times New Roman"/>
                <w:sz w:val="16"/>
                <w:szCs w:val="16"/>
              </w:rPr>
              <w:t>HP:0000528</w:t>
            </w:r>
          </w:p>
          <w:p w:rsidR="008C4A5F" w:rsidRPr="003A24DD" w:rsidRDefault="008C4A5F" w:rsidP="00987A9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p>
          <w:p w:rsidR="008C4A5F" w:rsidRPr="003A24DD" w:rsidRDefault="008C4A5F" w:rsidP="00987A9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3A24DD">
              <w:rPr>
                <w:rFonts w:eastAsia="Times New Roman" w:cs="Times New Roman"/>
                <w:sz w:val="16"/>
                <w:szCs w:val="16"/>
              </w:rPr>
              <w:t>HP:0000568</w:t>
            </w:r>
          </w:p>
          <w:p w:rsidR="008C4A5F" w:rsidRPr="003A24DD" w:rsidRDefault="008C4A5F" w:rsidP="00987A9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p>
          <w:p w:rsidR="008C4A5F" w:rsidRPr="003A24DD" w:rsidRDefault="008C4A5F" w:rsidP="00987A9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3A24DD">
              <w:rPr>
                <w:rFonts w:eastAsia="Times New Roman" w:cs="Times New Roman"/>
                <w:sz w:val="16"/>
                <w:szCs w:val="16"/>
              </w:rPr>
              <w:t>HP:0000589</w:t>
            </w:r>
          </w:p>
        </w:tc>
        <w:tc>
          <w:tcPr>
            <w:tcW w:w="1530" w:type="dxa"/>
            <w:vAlign w:val="center"/>
          </w:tcPr>
          <w:p w:rsidR="008C4A5F" w:rsidRDefault="008C4A5F" w:rsidP="00987A9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3A24DD">
              <w:rPr>
                <w:rFonts w:eastAsia="Times New Roman" w:cs="Times New Roman"/>
                <w:color w:val="000000"/>
                <w:sz w:val="16"/>
                <w:szCs w:val="16"/>
              </w:rPr>
              <w:t>3-30:100’000</w:t>
            </w:r>
          </w:p>
          <w:p w:rsidR="008C4A5F" w:rsidRPr="003A24DD" w:rsidRDefault="008C4A5F" w:rsidP="00987A9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3A24DD">
              <w:rPr>
                <w:rFonts w:eastAsia="Times New Roman" w:cs="Times New Roman"/>
                <w:sz w:val="16"/>
                <w:szCs w:val="16"/>
              </w:rPr>
              <w:t>live births</w:t>
            </w:r>
          </w:p>
        </w:tc>
        <w:tc>
          <w:tcPr>
            <w:tcW w:w="1620" w:type="dxa"/>
            <w:noWrap/>
            <w:vAlign w:val="center"/>
          </w:tcPr>
          <w:p w:rsidR="008C4A5F" w:rsidRPr="003A24DD" w:rsidRDefault="008C4A5F" w:rsidP="00987A9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3A24DD">
              <w:rPr>
                <w:rFonts w:eastAsia="Times New Roman" w:cs="Times New Roman"/>
                <w:color w:val="000000"/>
                <w:sz w:val="16"/>
                <w:szCs w:val="16"/>
              </w:rPr>
              <w:t>Anophthalmia: complete absence of the eye.</w:t>
            </w:r>
          </w:p>
          <w:p w:rsidR="008C4A5F" w:rsidRPr="003A24DD" w:rsidRDefault="008C4A5F" w:rsidP="00987A9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p>
          <w:p w:rsidR="008C4A5F" w:rsidRPr="003A24DD" w:rsidRDefault="008C4A5F" w:rsidP="00987A9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3A24DD">
              <w:rPr>
                <w:rFonts w:eastAsia="Times New Roman" w:cs="Times New Roman"/>
                <w:color w:val="000000"/>
                <w:sz w:val="16"/>
                <w:szCs w:val="16"/>
              </w:rPr>
              <w:t>Microphthalmia: small eye in terms of axial length and corneal diameter.</w:t>
            </w:r>
          </w:p>
          <w:p w:rsidR="008C4A5F" w:rsidRPr="003A24DD" w:rsidRDefault="008C4A5F" w:rsidP="00987A9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p>
          <w:p w:rsidR="008C4A5F" w:rsidRPr="003A24DD" w:rsidRDefault="008C4A5F" w:rsidP="00987A9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3A24DD">
              <w:rPr>
                <w:rFonts w:eastAsia="Times New Roman" w:cs="Times New Roman"/>
                <w:color w:val="000000"/>
                <w:sz w:val="16"/>
                <w:szCs w:val="16"/>
              </w:rPr>
              <w:t>Coloboma: partial or complete failure of optic fissure closure.</w:t>
            </w:r>
          </w:p>
        </w:tc>
        <w:tc>
          <w:tcPr>
            <w:tcW w:w="1080" w:type="dxa"/>
            <w:vAlign w:val="center"/>
          </w:tcPr>
          <w:p w:rsidR="008C4A5F" w:rsidRPr="003A24DD" w:rsidRDefault="008C4A5F" w:rsidP="00987A9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3A24DD">
              <w:rPr>
                <w:rFonts w:eastAsia="Times New Roman" w:cs="Times New Roman"/>
                <w:color w:val="000000"/>
                <w:sz w:val="16"/>
                <w:szCs w:val="16"/>
              </w:rPr>
              <w:t>Autosomal dominant</w:t>
            </w:r>
          </w:p>
          <w:p w:rsidR="008C4A5F" w:rsidRPr="003A24DD" w:rsidRDefault="008C4A5F" w:rsidP="00987A9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p>
          <w:p w:rsidR="008C4A5F" w:rsidRPr="003A24DD" w:rsidRDefault="008C4A5F" w:rsidP="00987A9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3A24DD">
              <w:rPr>
                <w:rFonts w:eastAsia="Times New Roman" w:cs="Times New Roman"/>
                <w:color w:val="000000"/>
                <w:sz w:val="16"/>
                <w:szCs w:val="16"/>
              </w:rPr>
              <w:t>Autosomal recessive</w:t>
            </w:r>
          </w:p>
          <w:p w:rsidR="008C4A5F" w:rsidRPr="003A24DD" w:rsidRDefault="008C4A5F" w:rsidP="00987A9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p>
        </w:tc>
        <w:tc>
          <w:tcPr>
            <w:tcW w:w="1440" w:type="dxa"/>
            <w:noWrap/>
            <w:vAlign w:val="center"/>
          </w:tcPr>
          <w:p w:rsidR="008C4A5F" w:rsidRPr="003A24DD" w:rsidRDefault="008C4A5F" w:rsidP="00987A9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3A24DD">
              <w:rPr>
                <w:rFonts w:eastAsia="Times New Roman" w:cs="Times New Roman"/>
                <w:color w:val="000000"/>
                <w:sz w:val="16"/>
                <w:szCs w:val="16"/>
              </w:rPr>
              <w:t>&gt;300 genes</w:t>
            </w:r>
          </w:p>
        </w:tc>
        <w:tc>
          <w:tcPr>
            <w:tcW w:w="1080" w:type="dxa"/>
            <w:vAlign w:val="center"/>
          </w:tcPr>
          <w:p w:rsidR="008C4A5F" w:rsidRPr="00E9636E" w:rsidRDefault="008C4A5F" w:rsidP="00A44270">
            <w:pPr>
              <w:spacing w:after="60"/>
              <w:jc w:val="center"/>
              <w:cnfStyle w:val="000000000000" w:firstRow="0" w:lastRow="0" w:firstColumn="0" w:lastColumn="0" w:oddVBand="0" w:evenVBand="0" w:oddHBand="0" w:evenHBand="0" w:firstRowFirstColumn="0" w:firstRowLastColumn="0" w:lastRowFirstColumn="0" w:lastRowLastColumn="0"/>
              <w:rPr>
                <w:sz w:val="14"/>
                <w:szCs w:val="16"/>
              </w:rPr>
            </w:pPr>
            <w:r w:rsidRPr="00E9636E">
              <w:rPr>
                <w:sz w:val="14"/>
                <w:szCs w:val="16"/>
              </w:rPr>
              <w:fldChar w:fldCharType="begin"/>
            </w:r>
            <w:r w:rsidR="00A44270">
              <w:rPr>
                <w:sz w:val="14"/>
                <w:szCs w:val="16"/>
              </w:rPr>
              <w:instrText xml:space="preserve"> ADDIN ZOTERO_ITEM CSL_CITATION {"citationID":"ElLRPpPL","properties":{"formattedCitation":"(5\\uc0\\u8211{}7)","plainCitation":"(5–7)","noteIndex":0},"citationItems":[{"id":6551,"uris":["http://zotero.org/users/3611876/items/CHVYJZUK"],"itemData":{"id":6551,"type":"article-journal","abstract":"Microphthalmia, anophthalmia, and coloboma form an interrelated spectrum of congenital eye abnormalities.To document the ocular and systemic findings and inheritance patterns in patients with microphthalmia, anophthalmia, and coloboma disease to gain insight into the underlying developmental etiologies.This retrospective consecutive case series was conducted at a tertiary referral center. Included in the study were 141 patients with microphthalmia, anophthalmia, and coloboma disease without a recognized syndromic etiology who attended the Westmead Children’s Hospital, Sydney, from 1981-2012.Cases were grouped on the basis of the presence or absence of an optic fissure closure defect (OFCD); those with OFCD were further subdivided into microphthalmic and nonmicrophthalmic cases. Anophthalmic cases were considered as a separate group.Associated ocular and systemic abnormalities and inheritance patterns were assessed.Of 141 cases, 61 (43%) were microphthalmic non-OFCD (NOFCD), 34 (24%) microphthalmic OFCD, 32 (23%) nonmicrophthalmic coloboma (OFCD), 9 (6%) anophthalmic, and 5 (4%) were unclassified. Sixty-three (45%) had bilateral disease. Eighty-four patients (60%) had an associated ocular abnormality; of these, cataract (P &amp;lt; .001) and posterior segment anomalies (P &amp;lt; .001) were most common in the NOFCD group. Forty-eight (34%) had an associated systemic abnormality, most commonly neurological, musculoskeletal and facial, urological and genital, or cardiac. Neurological abnormalities were most common in the anophthalmic group (P = .003), while urological abnormalities were particularly seen in the OFCD groups (P = .009). Familial cases were identified in both the OFCD and NOFCD groups, with a likely autosomal dominant inheritance pattern in 9 of 10 families.This series indicated that the OFCD/NOFCD distinction may be useful in guiding evaluation for ocular and systemic associations, as well as the direction and analysis of genetic investigation.","container-title":"JAMA Ophthalmology","DOI":"10.1001/jamaophthalmol.2013.5305","ISSN":"2168-6165","issue":"12","journalAbbreviation":"JAMA Ophthalmology","page":"1517-1524","source":"Silverchair","title":"Microphthalmia, Anophthalmia, and Coloboma and Associated Ocular and Systemic Features: Understanding the Spectrum","title-short":"Microphthalmia, Anophthalmia, and Coloboma and Associated Ocular and Systemic Features","volume":"131","author":[{"family":"Skalicky","given":"Simon E."},{"family":"White","given":"Andrew J. R."},{"family":"Grigg","given":"John R."},{"family":"Martin","given":"Frank"},{"family":"Smith","given":"Jeremy"},{"family":"Jones","given":"Michael"},{"family":"Donaldson","given":"Craig"},{"family":"Smith","given":"James E. H."},{"family":"Flaherty","given":"Maree"},{"family":"Jamieson","given":"Robyn V."}],"issued":{"date-parts":[["2013",12,1]]}}},{"id":6548,"uris":["http://zotero.org/users/3611876/items/MZU2LKMB"],"itemData":{"id":6548,"type":"article-journal","abstract":"Microphthalmia, coloboma and cataract are part of a spectrum of developmental eye disorders in humans affecting ~12 per 100 000 live births. Currently, variants in over 100 genes are known to underlie these conditions. However, at least 40% of affected individuals remain without a clinical genetic diagnosis, suggesting variants in additional genes may be responsible. Calpain 15 (CAPN15) is an intracellular cysteine protease belonging to the non-classical small optic lobe (SOL) family of calpains, an important class of developmental proteins, as yet uncharacterized in vertebrates. We identified five individuals with microphthalmia and/or coloboma from four independent families carrying homozygous or compound heterozygous predicted damaging variants in CAPN15. Several individuals had additional phenotypes including growth deficits, developmental delay and hearing loss. We generated Capn15 knockout mice that exhibited similar severe developmental eye defects, including anophthalmia, microphthalmia and cataract, and diminished growth. We demonstrate widespread Capn15 expression throughout the brain and central nervous system, strongest during early development, and decreasing postnatally. Together, these findings demonstrate a critical role of CAPN15 in vertebrate developmental eye disorders, and may signify a new developmental pathway.","container-title":"Human Molecular Genetics","DOI":"10.1093/hmg/ddaa198","ISSN":"0964-6906","issue":"18","journalAbbreviation":"Hum Mol Genet","note":"PMID: 32885237\nPMCID: PMC7645705","page":"3054-3063","source":"PubMed Central","title":"Biallelic variants in the small optic lobe calpain CAPN15 are associated with congenital eye anomalies, deafness and other neurodevelopmental deficits","volume":"29","author":[{"family":"Zha","given":"Congyao"},{"family":"Farah","given":"Carole A"},{"family":"Holt","given":"Richard J"},{"family":"Ceroni","given":"Fabiola"},{"family":"Al-Abdi","given":"Lama"},{"family":"Thuriot","given":"Fanny"},{"family":"Khan","given":"Arif O"},{"family":"Helaby","given":"Rana"},{"family":"Lévesque","given":"Sébastien"},{"family":"Alkuraya","given":"Fowzan S"},{"family":"Kraus","given":"Alison"},{"family":"Ragge","given":"Nicola K"},{"family":"Sossin","given":"Wayne S"}],"issued":{"date-parts":[["2020",9,3]]}}},{"id":6533,"uris":["http://zotero.org/users/3611876/items/4SDNAVUK"],"itemData":{"id":6533,"type":"article-journal","abstract":"Background Anophthalmia, microphthalmia and coloboma are a genetically heterogenous spectrum of developmental eye disorders. Recently, variants in the Wnt-pathway gene Frizzled Class Receptor 5 (FZD5) have been identified in individuals with coloboma and rarely microphthalmia, sometimes with additional phenotypes and variable penetrance.Materials and Methods We identified variants in FZD5 in individuals with developmental eye disorders from the UK (including the DDD Study [www.ddduk.org/access.html]), France and Spain using whole genome/exome sequencing or customized NGS panels of ocular development genes.Results We report eight new families with FZD5 variants and ocular coloboma. Three individuals presented with additional syndromic features, two explicable by additional variants in other genes (SLC12A2 and DDX3X). In two families initially showing incomplete penetrance, re-examination of apparently unaffected carrier individuals revealed subtle ocular colobomatous phenotypes. Finally, we report two families with microphthalmia in addition to coloboma, representing the second and third reported cases of this phenotype in conjunction with FZD5 variants.Conclusions Our findings indicate FZD5 variants are typically associated with isolated ocular coloboma, occasionally microphthalmia, and that extraocular phenotypes are likely to be explained by other gene alterations.","container-title":"Ophthalmic Genetics","DOI":"10.1080/13816810.2022.2144905","ISSN":"1381-6810","issue":"6","note":"publisher: Taylor &amp; Francis\n_eprint: https://doi.org/10.1080/13816810.2022.2144905\nPMID: 36695497","page":"809-816","source":"Taylor and Francis+NEJM","title":"Individuals with heterozygous variants in the Wnt-signalling pathway gene FZD5 delineate a phenotype characterized by isolated coloboma and variable expressivity","volume":"43","author":[{"family":"Holt","given":"Richard"},{"family":"Goudie","given":"David"},{"family":"Verde","given":"Alejandra Damián"},{"family":"Gardham","given":"Alice"},{"family":"Ramond","given":"Francis"},{"family":"Putoux","given":"Audrey"},{"family":"Sarkar","given":"Ajoy"},{"family":"Clowes","given":"Virginia"},{"family":"Clayton-Smith","given":"Jill"},{"family":"Banka","given":"Siddharth"},{"family":"Cortazar Galarza","given":"Laura"},{"family":"Thuret","given":"Gilles"},{"family":"Ubeda Erviti","given":"Marta"},{"family":"Zurutuza Ibarguren","given":"Ane"},{"family":"Sáez Villaverde","given":"Raquel"},{"family":"Tamayo Durán","given":"Alejandra"},{"family":"Ayuso","given":"Carmen"},{"family":"Bax","given":"Dorine A"},{"family":"Plaisancie","given":"Julie"},{"family":"Corton","given":"Marta"},{"family":"Chassaing","given":"Nicolas"},{"family":"Calvas","given":"Patrick"},{"family":"Ragge","given":"Nicola K"}],"issued":{"date-parts":[["2022",11,2]]}}}],"schema":"https://github.com/citation-style-language/schema/raw/master/csl-citation.json"} </w:instrText>
            </w:r>
            <w:r w:rsidRPr="00E9636E">
              <w:rPr>
                <w:sz w:val="14"/>
                <w:szCs w:val="16"/>
              </w:rPr>
              <w:fldChar w:fldCharType="separate"/>
            </w:r>
            <w:r w:rsidR="00A44270" w:rsidRPr="00A44270">
              <w:rPr>
                <w:rFonts w:ascii="Calibri" w:hAnsi="Calibri" w:cs="Times New Roman"/>
                <w:sz w:val="14"/>
                <w:szCs w:val="24"/>
              </w:rPr>
              <w:t>(5–7)</w:t>
            </w:r>
            <w:r w:rsidRPr="00E9636E">
              <w:rPr>
                <w:sz w:val="14"/>
                <w:szCs w:val="16"/>
              </w:rPr>
              <w:fldChar w:fldCharType="end"/>
            </w:r>
          </w:p>
        </w:tc>
      </w:tr>
      <w:tr w:rsidR="008C4A5F" w:rsidRPr="003A24DD" w:rsidTr="00987A9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60" w:type="dxa"/>
            <w:noWrap/>
            <w:vAlign w:val="center"/>
          </w:tcPr>
          <w:p w:rsidR="008C4A5F" w:rsidRPr="003A24DD" w:rsidRDefault="008C4A5F" w:rsidP="00987A92">
            <w:pPr>
              <w:jc w:val="center"/>
              <w:rPr>
                <w:rFonts w:eastAsia="Times New Roman" w:cs="Times New Roman"/>
                <w:sz w:val="16"/>
                <w:szCs w:val="16"/>
              </w:rPr>
            </w:pPr>
            <w:r w:rsidRPr="003A24DD">
              <w:rPr>
                <w:rFonts w:eastAsia="Times New Roman" w:cs="Times New Roman"/>
                <w:sz w:val="16"/>
                <w:szCs w:val="16"/>
              </w:rPr>
              <w:t>Axenfeld-Rieger syndrome</w:t>
            </w:r>
          </w:p>
          <w:p w:rsidR="008C4A5F" w:rsidRPr="003A24DD" w:rsidRDefault="008C4A5F" w:rsidP="00987A92">
            <w:pPr>
              <w:jc w:val="center"/>
              <w:rPr>
                <w:rFonts w:eastAsia="Times New Roman" w:cs="Times New Roman"/>
                <w:bCs w:val="0"/>
                <w:sz w:val="16"/>
                <w:szCs w:val="16"/>
              </w:rPr>
            </w:pPr>
            <w:r w:rsidRPr="003A24DD">
              <w:rPr>
                <w:rFonts w:eastAsia="Times New Roman" w:cs="Times New Roman"/>
                <w:sz w:val="16"/>
                <w:szCs w:val="16"/>
              </w:rPr>
              <w:t>(ARS)</w:t>
            </w:r>
          </w:p>
        </w:tc>
        <w:tc>
          <w:tcPr>
            <w:tcW w:w="990" w:type="dxa"/>
            <w:vAlign w:val="center"/>
          </w:tcPr>
          <w:p w:rsidR="008C4A5F" w:rsidRPr="003A24DD" w:rsidRDefault="008C4A5F" w:rsidP="00987A9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 w:val="16"/>
                <w:szCs w:val="16"/>
              </w:rPr>
            </w:pPr>
            <w:r w:rsidRPr="003A24DD">
              <w:rPr>
                <w:rFonts w:eastAsia="Times New Roman" w:cs="Times New Roman"/>
                <w:color w:val="000000"/>
                <w:sz w:val="16"/>
                <w:szCs w:val="16"/>
              </w:rPr>
              <w:t>HP:0000558</w:t>
            </w:r>
          </w:p>
        </w:tc>
        <w:tc>
          <w:tcPr>
            <w:tcW w:w="1530" w:type="dxa"/>
            <w:vAlign w:val="center"/>
          </w:tcPr>
          <w:p w:rsidR="008C4A5F" w:rsidRDefault="008C4A5F" w:rsidP="00987A9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r w:rsidRPr="003A24DD">
              <w:rPr>
                <w:rFonts w:eastAsia="Times New Roman" w:cs="Times New Roman"/>
                <w:color w:val="000000"/>
                <w:sz w:val="16"/>
                <w:szCs w:val="16"/>
              </w:rPr>
              <w:t>1:200’000</w:t>
            </w:r>
          </w:p>
          <w:p w:rsidR="008C4A5F" w:rsidRPr="003A24DD" w:rsidRDefault="008C4A5F" w:rsidP="00987A9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 w:val="16"/>
                <w:szCs w:val="16"/>
              </w:rPr>
            </w:pPr>
            <w:r w:rsidRPr="003A24DD">
              <w:rPr>
                <w:rFonts w:eastAsia="Times New Roman" w:cs="Times New Roman"/>
                <w:sz w:val="16"/>
                <w:szCs w:val="16"/>
              </w:rPr>
              <w:t>live births</w:t>
            </w:r>
          </w:p>
        </w:tc>
        <w:tc>
          <w:tcPr>
            <w:tcW w:w="1620" w:type="dxa"/>
            <w:noWrap/>
            <w:vAlign w:val="center"/>
          </w:tcPr>
          <w:p w:rsidR="008C4A5F" w:rsidRPr="003A24DD" w:rsidRDefault="008C4A5F" w:rsidP="00987A9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 w:val="16"/>
                <w:szCs w:val="16"/>
              </w:rPr>
            </w:pPr>
            <w:r w:rsidRPr="003A24DD">
              <w:rPr>
                <w:rFonts w:eastAsia="Times New Roman" w:cs="Times New Roman"/>
                <w:color w:val="000000"/>
                <w:sz w:val="16"/>
                <w:szCs w:val="16"/>
              </w:rPr>
              <w:t>Anterior segment dysgenesis; craniofacial, dental, umbilical, and cardiac anomalies</w:t>
            </w:r>
          </w:p>
        </w:tc>
        <w:tc>
          <w:tcPr>
            <w:tcW w:w="1080" w:type="dxa"/>
            <w:vAlign w:val="center"/>
          </w:tcPr>
          <w:p w:rsidR="008C4A5F" w:rsidRPr="003A24DD" w:rsidRDefault="008C4A5F" w:rsidP="00987A9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 w:val="16"/>
                <w:szCs w:val="16"/>
              </w:rPr>
            </w:pPr>
            <w:r w:rsidRPr="003A24DD">
              <w:rPr>
                <w:rFonts w:eastAsia="Times New Roman" w:cs="Times New Roman"/>
                <w:color w:val="000000"/>
                <w:sz w:val="16"/>
                <w:szCs w:val="16"/>
              </w:rPr>
              <w:t>Autosomal dominant</w:t>
            </w:r>
          </w:p>
        </w:tc>
        <w:tc>
          <w:tcPr>
            <w:tcW w:w="1440" w:type="dxa"/>
            <w:noWrap/>
            <w:vAlign w:val="center"/>
          </w:tcPr>
          <w:p w:rsidR="008C4A5F" w:rsidRPr="003A24DD" w:rsidRDefault="008C4A5F" w:rsidP="00987A9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sz w:val="16"/>
                <w:szCs w:val="16"/>
              </w:rPr>
            </w:pPr>
            <w:r w:rsidRPr="003A24DD">
              <w:rPr>
                <w:rFonts w:eastAsia="Times New Roman" w:cs="Times New Roman"/>
                <w:i/>
                <w:color w:val="000000"/>
                <w:sz w:val="16"/>
                <w:szCs w:val="16"/>
              </w:rPr>
              <w:t>FOXC1</w:t>
            </w:r>
            <w:r w:rsidRPr="003A24DD">
              <w:rPr>
                <w:rFonts w:eastAsia="Times New Roman" w:cs="Times New Roman"/>
                <w:color w:val="000000"/>
                <w:sz w:val="16"/>
                <w:szCs w:val="16"/>
              </w:rPr>
              <w:t xml:space="preserve">, </w:t>
            </w:r>
            <w:r w:rsidRPr="003A24DD">
              <w:rPr>
                <w:rFonts w:eastAsia="Times New Roman" w:cs="Times New Roman"/>
                <w:i/>
                <w:color w:val="000000"/>
                <w:sz w:val="16"/>
                <w:szCs w:val="16"/>
              </w:rPr>
              <w:t>PITX2</w:t>
            </w:r>
            <w:r w:rsidRPr="003A24DD">
              <w:rPr>
                <w:rFonts w:eastAsia="Times New Roman" w:cs="Times New Roman"/>
                <w:color w:val="000000"/>
                <w:sz w:val="16"/>
                <w:szCs w:val="16"/>
              </w:rPr>
              <w:t xml:space="preserve">, </w:t>
            </w:r>
            <w:r w:rsidRPr="00E9636E">
              <w:rPr>
                <w:rFonts w:eastAsia="Times New Roman" w:cs="Times New Roman"/>
                <w:i/>
                <w:color w:val="000000"/>
                <w:sz w:val="16"/>
                <w:szCs w:val="16"/>
              </w:rPr>
              <w:t>RIEG2</w:t>
            </w:r>
            <w:r w:rsidRPr="003A24DD">
              <w:rPr>
                <w:rFonts w:eastAsia="Times New Roman" w:cs="Times New Roman"/>
                <w:color w:val="000000"/>
                <w:sz w:val="16"/>
                <w:szCs w:val="16"/>
                <w:vertAlign w:val="superscript"/>
              </w:rPr>
              <w:t>¤</w:t>
            </w:r>
          </w:p>
        </w:tc>
        <w:tc>
          <w:tcPr>
            <w:tcW w:w="1080" w:type="dxa"/>
            <w:vAlign w:val="center"/>
          </w:tcPr>
          <w:p w:rsidR="008C4A5F" w:rsidRPr="00E9636E" w:rsidRDefault="008C4A5F" w:rsidP="00A44270">
            <w:pPr>
              <w:jc w:val="center"/>
              <w:cnfStyle w:val="000000100000" w:firstRow="0" w:lastRow="0" w:firstColumn="0" w:lastColumn="0" w:oddVBand="0" w:evenVBand="0" w:oddHBand="1" w:evenHBand="0" w:firstRowFirstColumn="0" w:firstRowLastColumn="0" w:lastRowFirstColumn="0" w:lastRowLastColumn="0"/>
              <w:rPr>
                <w:sz w:val="14"/>
                <w:szCs w:val="16"/>
              </w:rPr>
            </w:pPr>
            <w:r w:rsidRPr="00E9636E">
              <w:rPr>
                <w:sz w:val="14"/>
                <w:szCs w:val="16"/>
              </w:rPr>
              <w:fldChar w:fldCharType="begin"/>
            </w:r>
            <w:r w:rsidR="00A44270">
              <w:rPr>
                <w:sz w:val="14"/>
                <w:szCs w:val="16"/>
              </w:rPr>
              <w:instrText xml:space="preserve"> ADDIN ZOTERO_ITEM CSL_CITATION {"citationID":"E9qXoi9A","properties":{"formattedCitation":"(8\\uc0\\u8211{}10)","plainCitation":"(8–10)","noteIndex":0},"citationItems":[{"id":6538,"uris":["http://zotero.org/users/3611876/items/WE6G33XX"],"itemData":{"id":6538,"type":"article-journal","abstract":"Rationale: \n          Axenfeld–Rieger syndrome (ARS) is a rare autosomal dominant disorder with ocular anterior segment dysgenesis and systemic anomalies.\n          Patient concerns: \n          A 28-year-old Chinese Han female was referred to Beijing Tongren Eye Center for progressive decrease of the visual acuity on her right eye in the past month.\n          Diagnoses: \n          The patient was diagnosed as ARS with retinal detachment based on series of ophthalmic examinations performed.\n          Interventions: \n          A pars plana vitrectomy was performed to manage the retinal detachment.\n          Outcomes: \n          Her best-corrected visual acuity was slightly improved after surgery.\n          Lessons: \n          ARS is a developmental defect of ocular anterior segment with various clinical manifestations which might cause misdiagnosis.","container-title":"Medicine","DOI":"10.1097/MD.0000000000007791","issue":"33","language":"en-US","page":"e7791","source":"journals.lww.com","title":"The rare Axenfeld–Rieger syndrome with systemic anomalies: A case report and brief review of literature","title-short":"The rare Axenfeld–Rieger syndrome with systemic anomalies","volume":"96","author":[{"family":"Song","given":"Wei"},{"family":"Hu","given":"Xiaodan"}],"issued":{"date-parts":[["2017",8]]}}},{"id":6515,"uris":["http://zotero.org/users/3611876/items/P3HZVR7S"],"itemData":{"id":6515,"type":"article-journal","abstract":"We aimed to characterize the genetic basis and craniofacial and dental features of Finnish patients with Axenfeld-Rieger syndrome (ARS). Mutational analyses of seven patients in five families were performed by sequencing or comparative genomic hybridization. Phenotypic analysis was based on both clinical and radiographic examinations, as well as on medical data. Lateral cephalometric radiographs of five patients were analysed using Viewbox 3.1-Cephalometric Software. The cephalometric values were compared to Finnish population-standard values of the same age and gender. Two frameshift mutations and three whole gene deletions were detected in five families. Class III skeletal relationship with retrognathic maxilla and mildly retrognathic mandible were detected in all five patients studied. Significant differences compared with the control values were in SNA (P = .0014), ANB (P = .0043) and SNB angles (P = .013). Five patients had anterior crossbite. Six patients showed tooth agenesis. The average number of missing teeth (third molars excluded) was 9 (range 0-15). The tooth agenesis rate was 52% in maxilla and 26% in mandible. Maxillary central and lateral permanent incisors were most often missing (rate 71% equally) while no one lacked canines or first molars in mandible. Two patients had a supernumerary mandibular permanent incisor. Six patients had either taurodontic and/or single-rooted molars. Our results suggest that class III skeletal relationship with maxillary and mandibular retrognathism, anterior crossbite, maxillary incisor agenesis and taurodontic, even pyramidal, roots are common determinants of ARS caused by PITX2 mutations.","container-title":"Orthodontics &amp; Craniofacial Research","DOI":"10.1111/ocr.12631","ISSN":"1601-6343","issue":"3","language":"en","license":"© 2023 John Wiley &amp; Sons A/S. Published by John Wiley &amp; Sons Ltd","note":"_eprint: https://onlinelibrary.wiley.com/doi/pdf/10.1111/ocr.12631","page":"320-330","source":"Wiley Online Library","title":"Craniofacial and dental features of Axenfeld-Rieger syndrome patients with PITX2 mutations","volume":"26","author":[{"family":"Arte","given":"Sirpa"},{"family":"Pöyhönen","given":"Minna"},{"family":"Myllymäki","given":"Emmi"},{"family":"Ronkainen","given":"Elisa"},{"family":"Rice","given":"David P."},{"family":"Nieminen","given":"Pekka"}],"issued":{"date-parts":[["2023"]]}}},{"id":6535,"uris":["http://zotero.org/users/3611876/items/42PDCPUH"],"itemData":{"id":6535,"type":"article-journal","abstract":"Background Axenfeld-Rieger syndrome (ARS) is characterised by typical anterior segment anomalies, with or without systemic features. The discovery of causative genes identified ARS subtypes with distinct phenotypes, but our understanding is incomplete, complicated by the rarity of the condition.\nMethods Genetic and phenotypic characterisation of the largest reported ARS cohort through comprehensive genetic and clinical data analyses.\nResults 128 individuals with causative variants in PITX2 or FOXC1, including 81 new cases, were investigated. Ocular anomalies showed significant overlap but with broader variability and earlier onset of glaucoma for FOXC1-related ARS. Systemic anomalies were seen in all individuals with PITX2-related ARS and the majority of those with FOXC1-related ARS. PITX2-related ARS demonstrated typical umbilical anomalies and dental microdontia/hypodontia/oligodontia, along with a novel high rate of Meckel diverticulum. FOXC1-related ARS exhibited characteristic hearing loss and congenital heart defects as well as previously unrecognised phenotypes of dental enamel hypoplasia and/or crowding, a range of skeletal and joint anomalies, hypotonia/early delay and feeding disorders with structural oesophageal anomalies in some. Brain imaging revealed highly penetrant white matter hyperintensities, colpocephaly/ventriculomegaly and frequent arachnoid cysts. The expanded phenotype of FOXC1-related ARS identified here was found to fully overlap features of De Hauwere syndrome. The results were used to generate gene-specific management plans for the two types of ARS.\nConclusion Since clinical features of ARS vary significantly based on the affected gene, it is critical that families are provided with a gene-specific diagnosis, PITX2-related ARS or FOXC1-related ARS. De Hauwere syndrome is proposed to be a FOXC1opathy.","container-title":"Journal of Medical Genetics","DOI":"10.1136/jmg-2022-108646","ISSN":"0022-2593, 1468-6244","issue":"4","language":"en","license":"© Author(s) (or their employer(s)) 2023.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Publishing Group Ltd\nsection: Genotype-phenotype correlations\nPMID: 35882526","page":"368-379","source":"jmg.bmj.com","title":"Axenfeld-Rieger syndrome: more than meets the eye","title-short":"Axenfeld-Rieger syndrome","volume":"60","author":[{"family":"Reis","given":"Linda M."},{"family":"Maheshwari","given":"Mohit"},{"family":"Capasso","given":"Jenina"},{"family":"Atilla","given":"Huban"},{"family":"Dudakova","given":"Lubica"},{"family":"Thompson","given":"Samuel"},{"family":"Zitano","given":"Lia"},{"family":"Lay-Son","given":"Guillermo"},{"family":"Lowry","given":"R. Brian"},{"family":"Black","given":"Jennifer"},{"family":"Lee","given":"Joseph"},{"family":"Shue","given":"Ann"},{"family":"Pourova","given":"Radka Kremlikova"},{"family":"Vaneckova","given":"Manuela"},{"family":"Skalicka","given":"Pavlina"},{"family":"Jedlickova","given":"Jana"},{"family":"Trkova","given":"Marie"},{"family":"Williams","given":"Bradley"},{"family":"Richard","given":"Gabriele"},{"family":"Bachman","given":"Kristine"},{"family":"Seeley","given":"Andrea H."},{"family":"Costakos","given":"Deborah"},{"family":"Glaser","given":"Thomas M."},{"family":"Levin","given":"Alex V."},{"family":"Liskova","given":"Petra"},{"family":"Murray","given":"Jeffrey C."},{"family":"Semina","given":"Elena V."}],"issued":{"date-parts":[["2023",4,1]]}}}],"schema":"https://github.com/citation-style-language/schema/raw/master/csl-citation.json"} </w:instrText>
            </w:r>
            <w:r w:rsidRPr="00E9636E">
              <w:rPr>
                <w:sz w:val="14"/>
                <w:szCs w:val="16"/>
              </w:rPr>
              <w:fldChar w:fldCharType="separate"/>
            </w:r>
            <w:r w:rsidR="00A44270" w:rsidRPr="00A44270">
              <w:rPr>
                <w:rFonts w:ascii="Calibri" w:hAnsi="Calibri" w:cs="Times New Roman"/>
                <w:sz w:val="14"/>
                <w:szCs w:val="24"/>
              </w:rPr>
              <w:t>(8–10)</w:t>
            </w:r>
            <w:r w:rsidRPr="00E9636E">
              <w:rPr>
                <w:sz w:val="14"/>
                <w:szCs w:val="16"/>
              </w:rPr>
              <w:fldChar w:fldCharType="end"/>
            </w:r>
          </w:p>
        </w:tc>
      </w:tr>
      <w:tr w:rsidR="008C4A5F" w:rsidRPr="003F7A69" w:rsidTr="00987A92">
        <w:trPr>
          <w:trHeight w:val="315"/>
        </w:trPr>
        <w:tc>
          <w:tcPr>
            <w:cnfStyle w:val="001000000000" w:firstRow="0" w:lastRow="0" w:firstColumn="1" w:lastColumn="0" w:oddVBand="0" w:evenVBand="0" w:oddHBand="0" w:evenHBand="0" w:firstRowFirstColumn="0" w:firstRowLastColumn="0" w:lastRowFirstColumn="0" w:lastRowLastColumn="0"/>
            <w:tcW w:w="1260" w:type="dxa"/>
            <w:noWrap/>
            <w:vAlign w:val="center"/>
          </w:tcPr>
          <w:p w:rsidR="008C4A5F" w:rsidRPr="003A24DD" w:rsidRDefault="008C4A5F" w:rsidP="00987A92">
            <w:pPr>
              <w:jc w:val="center"/>
              <w:rPr>
                <w:rFonts w:eastAsia="Times New Roman" w:cs="Times New Roman"/>
                <w:bCs w:val="0"/>
                <w:sz w:val="16"/>
                <w:szCs w:val="16"/>
              </w:rPr>
            </w:pPr>
            <w:r w:rsidRPr="00E9636E">
              <w:rPr>
                <w:rFonts w:eastAsia="Times New Roman" w:cs="Times New Roman"/>
                <w:sz w:val="16"/>
                <w:szCs w:val="16"/>
              </w:rPr>
              <w:t>Congenital cataracts (CC)</w:t>
            </w:r>
          </w:p>
        </w:tc>
        <w:tc>
          <w:tcPr>
            <w:tcW w:w="990" w:type="dxa"/>
            <w:vAlign w:val="center"/>
          </w:tcPr>
          <w:p w:rsidR="008C4A5F" w:rsidRPr="003A24DD" w:rsidRDefault="008C4A5F" w:rsidP="00987A9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 w:val="16"/>
                <w:szCs w:val="16"/>
              </w:rPr>
            </w:pPr>
            <w:r w:rsidRPr="00E9636E">
              <w:rPr>
                <w:rFonts w:eastAsia="Times New Roman" w:cs="Times New Roman"/>
                <w:color w:val="000000"/>
                <w:sz w:val="16"/>
                <w:szCs w:val="16"/>
              </w:rPr>
              <w:t>HP:0000519</w:t>
            </w:r>
          </w:p>
        </w:tc>
        <w:tc>
          <w:tcPr>
            <w:tcW w:w="1530" w:type="dxa"/>
            <w:vAlign w:val="center"/>
          </w:tcPr>
          <w:p w:rsidR="008C4A5F" w:rsidRPr="00E9636E" w:rsidRDefault="008C4A5F" w:rsidP="00987A9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E9636E">
              <w:rPr>
                <w:rFonts w:eastAsia="Times New Roman" w:cs="Times New Roman"/>
                <w:color w:val="000000"/>
                <w:sz w:val="16"/>
                <w:szCs w:val="16"/>
              </w:rPr>
              <w:t>1-3:10’000</w:t>
            </w:r>
          </w:p>
          <w:p w:rsidR="008C4A5F" w:rsidRPr="003A24DD" w:rsidRDefault="008C4A5F" w:rsidP="00987A9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 w:val="16"/>
                <w:szCs w:val="16"/>
              </w:rPr>
            </w:pPr>
            <w:r w:rsidRPr="003A24DD">
              <w:rPr>
                <w:rFonts w:eastAsia="Times New Roman" w:cs="Times New Roman"/>
                <w:sz w:val="16"/>
                <w:szCs w:val="16"/>
              </w:rPr>
              <w:t>live births</w:t>
            </w:r>
          </w:p>
        </w:tc>
        <w:tc>
          <w:tcPr>
            <w:tcW w:w="1620" w:type="dxa"/>
            <w:noWrap/>
            <w:vAlign w:val="center"/>
          </w:tcPr>
          <w:p w:rsidR="008C4A5F" w:rsidRPr="003A24DD" w:rsidRDefault="008C4A5F" w:rsidP="00987A9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 w:val="16"/>
                <w:szCs w:val="16"/>
              </w:rPr>
            </w:pPr>
            <w:r w:rsidRPr="003A24DD">
              <w:rPr>
                <w:rFonts w:eastAsia="Times New Roman" w:cs="Times New Roman"/>
                <w:color w:val="000000"/>
                <w:sz w:val="16"/>
                <w:szCs w:val="16"/>
              </w:rPr>
              <w:t>Partial or complete lens opacification</w:t>
            </w:r>
          </w:p>
        </w:tc>
        <w:tc>
          <w:tcPr>
            <w:tcW w:w="1080" w:type="dxa"/>
            <w:vAlign w:val="center"/>
          </w:tcPr>
          <w:p w:rsidR="008C4A5F" w:rsidRPr="003A24DD" w:rsidRDefault="008C4A5F" w:rsidP="00987A9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3A24DD">
              <w:rPr>
                <w:rFonts w:eastAsia="Times New Roman" w:cs="Times New Roman"/>
                <w:color w:val="000000"/>
                <w:sz w:val="16"/>
                <w:szCs w:val="16"/>
              </w:rPr>
              <w:t>Autosomal dominant</w:t>
            </w:r>
          </w:p>
          <w:p w:rsidR="008C4A5F" w:rsidRPr="003A24DD" w:rsidRDefault="008C4A5F" w:rsidP="00987A9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p>
          <w:p w:rsidR="008C4A5F" w:rsidRPr="003A24DD" w:rsidRDefault="008C4A5F" w:rsidP="00987A9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3A24DD">
              <w:rPr>
                <w:rFonts w:eastAsia="Times New Roman" w:cs="Times New Roman"/>
                <w:color w:val="000000"/>
                <w:sz w:val="16"/>
                <w:szCs w:val="16"/>
              </w:rPr>
              <w:t>Autosomal recessive</w:t>
            </w:r>
          </w:p>
          <w:p w:rsidR="008C4A5F" w:rsidRPr="003A24DD" w:rsidRDefault="008C4A5F" w:rsidP="00987A9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p>
          <w:p w:rsidR="008C4A5F" w:rsidRPr="003A24DD" w:rsidRDefault="008C4A5F" w:rsidP="00987A9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 w:val="16"/>
                <w:szCs w:val="16"/>
              </w:rPr>
            </w:pPr>
            <w:r w:rsidRPr="003A24DD">
              <w:rPr>
                <w:rFonts w:eastAsia="Times New Roman" w:cs="Times New Roman"/>
                <w:color w:val="000000"/>
                <w:sz w:val="16"/>
                <w:szCs w:val="16"/>
              </w:rPr>
              <w:t>X-linked</w:t>
            </w:r>
          </w:p>
        </w:tc>
        <w:tc>
          <w:tcPr>
            <w:tcW w:w="1440" w:type="dxa"/>
            <w:noWrap/>
            <w:vAlign w:val="center"/>
          </w:tcPr>
          <w:p w:rsidR="008C4A5F" w:rsidRPr="003A24DD" w:rsidRDefault="008C4A5F" w:rsidP="00987A9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sz w:val="16"/>
                <w:szCs w:val="16"/>
              </w:rPr>
            </w:pPr>
            <w:r w:rsidRPr="003A24DD">
              <w:rPr>
                <w:rFonts w:eastAsia="Times New Roman" w:cs="Times New Roman"/>
                <w:color w:val="000000"/>
                <w:sz w:val="16"/>
                <w:szCs w:val="16"/>
              </w:rPr>
              <w:t>&gt;350 genes</w:t>
            </w:r>
          </w:p>
        </w:tc>
        <w:tc>
          <w:tcPr>
            <w:tcW w:w="1080" w:type="dxa"/>
            <w:vAlign w:val="center"/>
          </w:tcPr>
          <w:p w:rsidR="008C4A5F" w:rsidRPr="008C4A5F" w:rsidRDefault="008C4A5F" w:rsidP="00A44270">
            <w:pPr>
              <w:jc w:val="center"/>
              <w:cnfStyle w:val="000000000000" w:firstRow="0" w:lastRow="0" w:firstColumn="0" w:lastColumn="0" w:oddVBand="0" w:evenVBand="0" w:oddHBand="0" w:evenHBand="0" w:firstRowFirstColumn="0" w:firstRowLastColumn="0" w:lastRowFirstColumn="0" w:lastRowLastColumn="0"/>
              <w:rPr>
                <w:sz w:val="14"/>
                <w:szCs w:val="16"/>
              </w:rPr>
            </w:pPr>
            <w:r w:rsidRPr="00E9636E">
              <w:rPr>
                <w:sz w:val="14"/>
                <w:szCs w:val="16"/>
              </w:rPr>
              <w:fldChar w:fldCharType="begin"/>
            </w:r>
            <w:r w:rsidR="00A44270">
              <w:rPr>
                <w:sz w:val="14"/>
                <w:szCs w:val="16"/>
              </w:rPr>
              <w:instrText xml:space="preserve"> ADDIN ZOTERO_ITEM CSL_CITATION {"citationID":"VDXzPlEC","properties":{"formattedCitation":"(11\\uc0\\u8211{}14)","plainCitation":"(11–14)","noteIndex":0},"citationItems":[{"id":6543,"uris":["http://zotero.org/users/3611876/items/AT5PDKYB"],"itemData":{"id":6543,"type":"article-journal","abstract":"Childhood cataract is an avoidable cause of visual disability worldwide and is a priority for VISION 2020: The Right to Sight. There is a paucity of information about the burden of cataract in children and the aim of this review is to assess the global prevalence of childhood cataract. The methodology for the review followed the Preferred Reporting Items for Systematic Reviews and Meta-Analyses (PRISMA) guidelines. We performed a literature search for studies reporting estimates of prevalence or incidence of cataract among children (aged&lt;18 years) at any global location using the Cochrane Library, Medline and Embase up to January 2015. No restrictions were imposed based on language or year of publication. Study quality was assessed using a critical appraisal tool designed for systematic reviews of prevalence. Twenty prevalence and four incidence studies of childhood cataract from five different geographical regions were included. The overall prevalence of childhood cataract and congenital cataract was in the range from 0.32 to 22.9/10000 children (median=1.03) and 0.63 to 9.74/10000 (median=1.71), respectively. The incidence ranged from 1.8 to 3.6/10000 per year. The prevalence of childhood cataract in low-income economies was found to be 0.42 to 2.05 compared with 0.63 to 13.6/10000 in high-income economies. There was no difference in the prevalence based on laterality or gender. This review highlights substantial gaps in the epidemiological knowledge of childhood cataract worldwide, particularly from low and lower middle-income economies. More studies are needed using standard definitions and case ascertainment methods with large enough sample sizes.","container-title":"Eye","DOI":"10.1038/eye.2016.156","ISSN":"0950-222X","issue":"9","journalAbbreviation":"Eye (Lond)","note":"PMID: 27518543\nPMCID: PMC5023808","page":"1160-1169","source":"PubMed Central","title":"Global prevalence of childhood cataract: a systematic review","title-short":"Global prevalence of childhood cataract","volume":"30","author":[{"family":"Sheeladevi","given":"S"},{"family":"Lawrenson","given":"J G"},{"family":"Fielder","given":"A R"},{"family":"Suttle","given":"C M"}],"issued":{"date-parts":[["2016",9]]}}},{"id":6530,"uris":["http://zotero.org/users/3611876/items/P6E2NP45"],"itemData":{"id":6530,"type":"article-journal","abstract":"Background\nCongenital cataract (CC) is a significant cause of lifelong visual loss, and its genetic diagnosis is challenging due to marked genetic heterogeneity. The purpose of this article is to report the genetic findings in sporadic and familial CC patients.\n\nMethods\nPatients (n = 53) who were clinically diagnosed with CC and their parents were recruited. Blood samples were collected in our hospital. Mutations were detected by panel-based next-generation DNA sequencing (NGS) targeting 792 genes frequently involved in common inherited eye diseases.\n\nResults\nWe identified variants in 10/37 cases (27.02%) of sporadic CC and 14/16 cases (87.5%) of familial CC, which indicated a significant difference (P = 0.000). Of the 13 variants identified in sporadic cases, nine were previously reported mutations, and three were novel mutations, including one de novo mutation (CRYBB2 c.487C &gt; T). The most frequent variants in our cohort were in crystallins and cytoskeletal genes (5/27, 18.52%), followed by proteins associated with X-linked syndromic conditions (14.81%) and transcriptional factors (11.11%). Additional information on the possibility of complications with inherited ocular or systemic diseases other than CC was provided in 17/27 (62.96%) variants.\n\nConclusions\nThese results contribute to expanding the mutation spectrum and frequency of genes responsible for CC. Targeted NGS in CC provided significant diagnostic information and enabled more accurate genetic counselling. This study reports the different distributions of mutation genes in familial and sporadic CC cases.","container-title":"BMC Ophthalmology","DOI":"10.1186/s12886-020-01567-x","ISSN":"1471-2415","journalAbbreviation":"BMC Ophthalmol","note":"PMID: 32883240\nPMCID: PMC7469093","page":"361","source":"PubMed Central","title":"The mutation spectrum in familial versus sporadic congenital cataract based on next-generation sequencing","volume":"20","author":[{"family":"Fan","given":"Fan"},{"family":"Luo","given":"Yi"},{"family":"Wu","given":"Jihong"},{"family":"Gao","given":"Chao"},{"family":"Liu","given":"Xin"},{"family":"Mei","given":"Hengjun"},{"family":"Zhou","given":"Xiyue"}],"issued":{"date-parts":[["2020",9,3]]}}},{"id":6524,"uris":["http://zotero.org/users/3611876/items/XTK82JSJ"],"itemData":{"id":6524,"type":"article-journal","abstract":"Our purpose was to identify mutations responsible for non-syndromic congenital cataracts through the implementation of next-generation sequencing (NGS) in our center. A sample of peripheral blood was obtained from probands and willing family members and genomic DNA was extracted from leukocytes. DNA was analyzed implementing a panel (OFTv2.1) including 39 known congenital cataracts disease genes. 62 probands from 51 families were recruited. Pathogenic or likely pathogenic variants were identified in 32 patients and 25 families; in 16 families (64%) these were de novo mutations. The mutation detection rate was 49%. Almost all reported mutations were autosomal dominant. Mutations in crystallin genes were found in 30% of the probands. Mutations in membrane proteins were detected in seven families (two in GJA3 and five in GJA8). Mutations in LIM2 and MIP were each found in three families. Other mutations detected affected EPHA2, PAX6, HSF4 and PITX3. Variants classified as of unknown significance were found in 5 families (9.8%), affecting CRYBB3, LIM2, EPHA2, ABCB6 and TDRD7. Mutations lead to different cataract phenotypes within the same family.","container-title":"Genes","DOI":"10.3390/genes12040580","ISSN":"2073-4425","issue":"4","journalAbbreviation":"Genes (Basel)","note":"PMID: 33923544\nPMCID: PMC8072554","page":"580","source":"PubMed Central","title":"Molecular and Genetic Mechanism of Non-Syndromic Congenital Cataracts. Mutation Screening in Spanish Families","volume":"12","author":[{"family":"Fernández-Alcalde","given":"Celia"},{"family":"Nieves-Moreno","given":"María"},{"family":"Noval","given":"Susana"},{"family":"Peralta","given":"Jesús M."},{"family":"Montaño","given":"Victoria E. F."},{"family":"Pozo","given":"Ángela","non-dropping-particle":"del"},{"family":"Santos-Simarro","given":"Fernando"},{"family":"Vallespín","given":"Elena"}],"issued":{"date-parts":[["2021",4,16]]}}},{"id":6526,"uris":["http://zotero.org/users/3611876/items/8IXZC28E"],"itemData":{"id":6526,"type":"article-journal","abstract":"Congenital cataracts are a threat to visual development in children, and the visual impairment persists after surgical treatment; however, the mechanisms involved remain unclear. Previous clinical studies have identified the effect of congenital cataracts on retinal morphology and function. To further understand the molecular mechanisms by which congenital cataracts affect retinal development, we analyzed retina samples from 7-week-old GJA8-knockout rabbits with congenital cataracts and controls by four-dimensional label-free quantification proteomics and untargeted metabolomics. Bioinformatics analysis of proteomic data showed that retinol metabolism, oxidative phosphorylation, and fatty acid degradation pathways were downregulated in the retinas of rabbits with congenital cataracts, indicating that their visual cycle and mitochondrial function were affected. Additional validation of differentially abundant proteins related to the visual cycle and mitochondrial function was performed using Parallel reaction monitoring and western blot experiments. Untargeted metabolome analysis showed significant upregulation of the antioxidant glutathione and ascorbic acid in the retinas of rabbits with congenital cataracts, indicating that their oxidative stress balance was not dysregulated.\nSignificance\nCongenital cataracts in children can alter retinal structure and function, yet the mechanisms are uncertain. Here is the first study to use proteomics and metabolomics approaches to investigate the effects of congenital cataracts on retinal development in the early postnatal period. Our findings suggest that congenital cataracts have an impact on the retinal visual cycle and mitochondrial function. These findings give insight on the molecular pathways behind congenital cataract-induced visual function impairment in the early postnatal period.","container-title":"Journal of Proteomics","DOI":"10.1016/j.jprot.2023.104972","ISSN":"1874-3919","journalAbbreviation":"Journal of Proteomics","language":"en","page":"104972","source":"ScienceDirect","title":"Congenital cataracts affect the retinal visual cycle and mitochondrial function: A multi-omics study of GJA8 knockout rabbits","title-short":"Congenital cataracts affect the retinal visual cycle and mitochondrial function","volume":"287","author":[{"family":"Sun","given":"Weijie"},{"family":"Gu","given":"Siyi"},{"family":"Zhang","given":"Fan"},{"family":"Xu","given":"Mengxiang"},{"family":"Chang","given":"Pingjun"},{"family":"Zhao","given":"Yune"}],"issued":{"date-parts":[["2023",9,15]]}}}],"schema":"https://github.com/citation-style-language/schema/raw/master/csl-citation.json"} </w:instrText>
            </w:r>
            <w:r w:rsidRPr="00E9636E">
              <w:rPr>
                <w:sz w:val="14"/>
                <w:szCs w:val="16"/>
              </w:rPr>
              <w:fldChar w:fldCharType="separate"/>
            </w:r>
            <w:r w:rsidR="00A44270" w:rsidRPr="00A44270">
              <w:rPr>
                <w:rFonts w:ascii="Calibri" w:hAnsi="Calibri" w:cs="Times New Roman"/>
                <w:sz w:val="14"/>
                <w:szCs w:val="24"/>
              </w:rPr>
              <w:t>(11–14)</w:t>
            </w:r>
            <w:r w:rsidRPr="00E9636E">
              <w:rPr>
                <w:sz w:val="14"/>
                <w:szCs w:val="16"/>
              </w:rPr>
              <w:fldChar w:fldCharType="end"/>
            </w:r>
          </w:p>
        </w:tc>
      </w:tr>
      <w:tr w:rsidR="008C4A5F" w:rsidRPr="00E9636E" w:rsidTr="00987A9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60" w:type="dxa"/>
            <w:noWrap/>
            <w:vAlign w:val="center"/>
          </w:tcPr>
          <w:p w:rsidR="008C4A5F" w:rsidRPr="008C4A5F" w:rsidRDefault="008C4A5F" w:rsidP="00987A92">
            <w:pPr>
              <w:jc w:val="center"/>
              <w:rPr>
                <w:rFonts w:eastAsia="Times New Roman" w:cs="Times New Roman"/>
                <w:sz w:val="16"/>
                <w:szCs w:val="16"/>
              </w:rPr>
            </w:pPr>
            <w:r w:rsidRPr="008C4A5F">
              <w:rPr>
                <w:rFonts w:eastAsia="Times New Roman" w:cs="Times New Roman"/>
                <w:sz w:val="16"/>
                <w:szCs w:val="16"/>
              </w:rPr>
              <w:t>Gillespie syndrome (GS)</w:t>
            </w:r>
          </w:p>
        </w:tc>
        <w:tc>
          <w:tcPr>
            <w:tcW w:w="990" w:type="dxa"/>
            <w:vAlign w:val="center"/>
          </w:tcPr>
          <w:p w:rsidR="008C4A5F" w:rsidRPr="008C4A5F" w:rsidRDefault="008C4A5F" w:rsidP="00987A9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r w:rsidRPr="008C4A5F">
              <w:rPr>
                <w:rFonts w:eastAsia="Times New Roman" w:cs="Times New Roman"/>
                <w:bCs/>
                <w:sz w:val="16"/>
                <w:szCs w:val="16"/>
              </w:rPr>
              <w:t>n.a.</w:t>
            </w:r>
          </w:p>
        </w:tc>
        <w:tc>
          <w:tcPr>
            <w:tcW w:w="1530" w:type="dxa"/>
            <w:vAlign w:val="center"/>
          </w:tcPr>
          <w:p w:rsidR="008C4A5F" w:rsidRPr="008C4A5F" w:rsidRDefault="008C4A5F" w:rsidP="00987A9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 w:val="16"/>
                <w:szCs w:val="16"/>
              </w:rPr>
            </w:pPr>
            <w:r w:rsidRPr="008C4A5F">
              <w:rPr>
                <w:rFonts w:eastAsia="Times New Roman" w:cs="Times New Roman"/>
                <w:bCs/>
                <w:sz w:val="16"/>
                <w:szCs w:val="16"/>
              </w:rPr>
              <w:t>&lt;1:1’000’000</w:t>
            </w:r>
          </w:p>
          <w:p w:rsidR="008C4A5F" w:rsidRPr="008C4A5F" w:rsidRDefault="008C4A5F" w:rsidP="00987A9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r w:rsidRPr="008C4A5F">
              <w:rPr>
                <w:rFonts w:eastAsia="Times New Roman" w:cs="Times New Roman"/>
                <w:sz w:val="16"/>
                <w:szCs w:val="16"/>
              </w:rPr>
              <w:t>live births</w:t>
            </w:r>
          </w:p>
        </w:tc>
        <w:tc>
          <w:tcPr>
            <w:tcW w:w="1620" w:type="dxa"/>
            <w:noWrap/>
            <w:vAlign w:val="center"/>
          </w:tcPr>
          <w:p w:rsidR="008C4A5F" w:rsidRPr="003A24DD" w:rsidRDefault="008C4A5F" w:rsidP="00987A9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r w:rsidRPr="003F7A69">
              <w:rPr>
                <w:rFonts w:eastAsia="Times New Roman" w:cs="Times New Roman"/>
                <w:bCs/>
                <w:sz w:val="16"/>
                <w:szCs w:val="16"/>
              </w:rPr>
              <w:t>Symmetric partial aplasia of the iris occurring with a fixed mydriasis, cong</w:t>
            </w:r>
            <w:r w:rsidRPr="003A24DD">
              <w:rPr>
                <w:rFonts w:eastAsia="Times New Roman" w:cs="Times New Roman"/>
                <w:bCs/>
                <w:sz w:val="16"/>
                <w:szCs w:val="16"/>
              </w:rPr>
              <w:t xml:space="preserve">enital </w:t>
            </w:r>
            <w:proofErr w:type="spellStart"/>
            <w:r w:rsidRPr="003A24DD">
              <w:rPr>
                <w:rFonts w:eastAsia="Times New Roman" w:cs="Times New Roman"/>
                <w:bCs/>
                <w:sz w:val="16"/>
                <w:szCs w:val="16"/>
              </w:rPr>
              <w:t>hypotonia</w:t>
            </w:r>
            <w:proofErr w:type="spellEnd"/>
            <w:r w:rsidRPr="003A24DD">
              <w:rPr>
                <w:rFonts w:eastAsia="Times New Roman" w:cs="Times New Roman"/>
                <w:bCs/>
                <w:sz w:val="16"/>
                <w:szCs w:val="16"/>
              </w:rPr>
              <w:t>, cerebellar ataxia and variable degrees of intellectual disability</w:t>
            </w:r>
          </w:p>
        </w:tc>
        <w:tc>
          <w:tcPr>
            <w:tcW w:w="1080" w:type="dxa"/>
            <w:vAlign w:val="center"/>
          </w:tcPr>
          <w:p w:rsidR="008C4A5F" w:rsidRPr="003A24DD" w:rsidRDefault="008C4A5F" w:rsidP="00987A9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r w:rsidRPr="003A24DD">
              <w:rPr>
                <w:rFonts w:eastAsia="Times New Roman" w:cs="Times New Roman"/>
                <w:color w:val="000000"/>
                <w:sz w:val="16"/>
                <w:szCs w:val="16"/>
              </w:rPr>
              <w:t>Autosomal dominant</w:t>
            </w:r>
          </w:p>
          <w:p w:rsidR="008C4A5F" w:rsidRPr="003A24DD" w:rsidRDefault="008C4A5F" w:rsidP="00987A9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p>
          <w:p w:rsidR="008C4A5F" w:rsidRPr="003A24DD" w:rsidRDefault="008C4A5F" w:rsidP="00987A9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r w:rsidRPr="003A24DD">
              <w:rPr>
                <w:rFonts w:eastAsia="Times New Roman" w:cs="Times New Roman"/>
                <w:color w:val="000000"/>
                <w:sz w:val="16"/>
                <w:szCs w:val="16"/>
              </w:rPr>
              <w:t>Autosomal recessive</w:t>
            </w:r>
          </w:p>
        </w:tc>
        <w:tc>
          <w:tcPr>
            <w:tcW w:w="1440" w:type="dxa"/>
            <w:noWrap/>
            <w:vAlign w:val="center"/>
          </w:tcPr>
          <w:p w:rsidR="008C4A5F" w:rsidRPr="003A24DD" w:rsidRDefault="008C4A5F" w:rsidP="00987A9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r w:rsidRPr="00E9636E">
              <w:rPr>
                <w:rFonts w:eastAsia="Times New Roman" w:cs="Times New Roman"/>
                <w:bCs/>
                <w:i/>
                <w:color w:val="000000"/>
                <w:sz w:val="16"/>
                <w:szCs w:val="16"/>
              </w:rPr>
              <w:t>ITPR1</w:t>
            </w:r>
          </w:p>
        </w:tc>
        <w:tc>
          <w:tcPr>
            <w:tcW w:w="1080" w:type="dxa"/>
            <w:vAlign w:val="center"/>
          </w:tcPr>
          <w:p w:rsidR="008C4A5F" w:rsidRPr="00E9636E" w:rsidRDefault="008C4A5F" w:rsidP="00A44270">
            <w:pPr>
              <w:jc w:val="center"/>
              <w:cnfStyle w:val="000000100000" w:firstRow="0" w:lastRow="0" w:firstColumn="0" w:lastColumn="0" w:oddVBand="0" w:evenVBand="0" w:oddHBand="1" w:evenHBand="0" w:firstRowFirstColumn="0" w:firstRowLastColumn="0" w:lastRowFirstColumn="0" w:lastRowLastColumn="0"/>
              <w:rPr>
                <w:sz w:val="14"/>
                <w:szCs w:val="16"/>
              </w:rPr>
            </w:pPr>
            <w:r w:rsidRPr="00E9636E">
              <w:rPr>
                <w:sz w:val="14"/>
                <w:szCs w:val="16"/>
              </w:rPr>
              <w:fldChar w:fldCharType="begin"/>
            </w:r>
            <w:r w:rsidR="00A44270">
              <w:rPr>
                <w:sz w:val="14"/>
                <w:szCs w:val="16"/>
              </w:rPr>
              <w:instrText xml:space="preserve"> ADDIN ZOTERO_ITEM CSL_CITATION {"citationID":"DKhnLJd6","properties":{"formattedCitation":"(15\\uc0\\u8211{}17)","plainCitation":"(15–17)","noteIndex":0},"citationItems":[{"id":6639,"uris":["http://zotero.org/users/3611876/items/3EU8VEXN"],"itemData":{"id":6639,"type":"article-journal","abstract":"Gillespie syndrome (GS) [MIM: 206700] is a very rare condition characterized by bilateral iris defect, congenital hypotonia, cerebellar ataxia and intellectual disability. The typical iris anomaly is considered necessary to the diagnosis of GS. Recently, variants in ITPR1 were described causing GS. Non-neurological features were reported in few patients. Here we describe two consanguineous siblings with GS and a novel homozygous ITPR1 pathogenic variant (p.N984fs). They also present a cardiac defect (pulmonary valve stenosis) and one sib had a genitourinary malformation (ureteropelvic junction obstruction). Our report reinforces ITPR1 as the cause of GS and suggests a possible role of ITPR1 in the development of other organs.","container-title":"European Journal of Medical Genetics","DOI":"10.1016/j.ejmg.2017.11.005","ISSN":"1769-7212","issue":"3","journalAbbreviation":"European Journal of Medical Genetics","page":"134-138","source":"ScienceDirect","title":"Additional features of Gillespie syndrome in two Brazilian siblings with a novel ITPR1 homozygous pathogenic variant","volume":"61","author":[{"family":"Carvalho","given":"Daniel R."},{"family":"Medeiros","given":"João Eugenio G."},{"family":"Ribeiro","given":"Daniela Sebestyan M."},{"family":"Martins","given":"Bernardo J. A. F."},{"family":"Sobreira","given":"Nara L. M."}],"issued":{"date-parts":[["2018",3,1]]}}},{"id":6616,"uris":["http://zotero.org/users/3611876/items/EDEHTK6K"],"itemData":{"id":6616,"type":"article-journal","abstract":"Absence of part or all of the iris, aniridia, is a feature of several genetically distinct conditions. This review focuses on iris development and then the clinical features and molecular genetics of these iris malformations. Classical aniridia, a panocular eye malformation including foveal hypoplasia, is the archetypal phenotype associated with heterozygous PAX6 loss-of-function mutations. Since this was identified in 1991, many genetic mechanisms of PAX6 inactivation have been elucidated, the commonest alleles being intragenic mutations causing premature stop codons, followed by those causing C-terminal extensions. Rarely, aniridia cases are associated with FOXC1, PITX2 and/or their regulatory regions. Aniridia can also occur as a component of many severe global eye malformations. Gillespie syndrome—a triad of partial aniridia, non-progressive cerebellar ataxia and intellectual disability—is phenotypically and genotypically distinct from classical aniridia. The causative gene has recently been identified as ITPR1. The same characteristic Gillespie syndrome-like iris, with aplasia of the pupillary sphincter and a scalloped margin, is seen in ACTA2-related multisystemic smooth muscle dysfunction syndrome. WAGR syndrome (Wilms tumour, aniridia, genitourinary anomalies and mental retardation/intellectual disability), is caused by contiguous deletion of PAX6 and WT1 on chromosome 11p. Deletions encompassing BDNF have been causally implicated in the obesity and intellectual disability associated with the condition. Lastly, we outline a genetic investigation strategy for aniridia in light of recent developments, suggesting an approach based principally on chromosomal array and gene panel testing. This strategy aims to test all known aniridia loci—including the rarer, life-limiting causes—whilst remaining simple and practical.","container-title":"Human Genetics","DOI":"10.1007/s00439-018-1934-8","ISSN":"0340-6717","issue":"8","journalAbbreviation":"Hum Genet","note":"PMID: 30242502\nPMCID: PMC6710220","page":"881-898","source":"PubMed Central","title":"The genetic architecture of aniridia and Gillespie syndrome","volume":"138","author":[{"family":"Hall","given":"Hildegard Nikki"},{"family":"Williamson","given":"Kathleen A."},{"family":"FitzPatrick","given":"David R."}],"issued":{"date-parts":[["2019"]]}}},{"id":6566,"uris":["http://zotero.org/users/3611876/items/RDCE53PE"],"itemData":{"id":6566,"type":"article-journal","abstract":"Gillespie syndrome (GLSP) is characterized by bilateral symmetric partial aplasia of the iris presenting as a fixed and large pupil, cerebellar hypoplasia with ataxia, congenital hypotonia, and varying levels of intellectual disability. GLSP is caused by either biallelic or heterozygous, dominant-negative, pathogenic variants in ITPR1. Here, we present a 5-year-old male with GLSP who was found to have a heterozygous, de novo intronic variant in ITPR1 (NM_001168272.1:c.5935-17G &gt; A) through genome sequencing (GS). Sanger sequencing of cDNA from this individual's fibroblasts showed the retention of 15 nucleotides from intron 45, which is predicted to cause an in-frame insertion of five amino acids near the C-terminal transmembrane domain of ITPR1. In addition, qPCR and cDNA sequencing demonstrated reduced expression of both ITPR1 alleles in fibroblasts when compared to parental samples. Given the close proximity of the predicted in-frame amino acid insertion to the site of previously described heterozygous, de novo, dominant-negative, pathogenic variants in GLSP, we predict that this variant also has a dominant-negative effect on ITPR1 channel function. Overall, this is the first report of a de novo intronic variant causing GLSP, which emphasizes the utility of GS and cDNA studies for diagnosing patients with a clinical presentation of GLSP and negative clinical exome sequencing.","container-title":"American Journal of Medical Genetics Part A","DOI":"10.1002/ajmg.a.62232","ISSN":"1552-4833","issue":"8","language":"en","license":"© 2021 Wiley Periodicals LLC.","note":"_eprint: https://onlinelibrary.wiley.com/doi/pdf/10.1002/ajmg.a.62232","page":"2315-2324","source":"Wiley Online Library","title":"A novel de novo intronic variant in ITPR1 causes Gillespie syndrome","volume":"185","author":[{"family":"Keehan","given":"Laura"},{"family":"Jiang","given":"Ming-Ming"},{"family":"Li","given":"Xiaohui"},{"family":"Marom","given":"Ronit"},{"family":"Dai","given":"Hongzheng"},{"family":"Murdock","given":"David"},{"family":"Liu","given":"Pengfei"},{"family":"Hunter","given":"Jill V."},{"family":"Heaney","given":"Jason D."},{"family":"Robak","given":"Laurie"},{"family":"Emrick","given":"Lisa"},{"family":"Lotze","given":"Timothy"},{"family":"Blieden","given":"Lauren S."},{"family":"Network","given":"Undiagnosed Diseases"},{"family":"Lewis","given":"Richard Alan"},{"family":"Levin","given":"Alex V."},{"family":"Capasso","given":"Jenina"},{"family":"Craigen","given":"William J."},{"family":"Rosenfeld","given":"Jill A."},{"family":"Lee","given":"Brendan"},{"family":"Burrage","given":"Lindsay C."}],"issued":{"date-parts":[["2021"]]}}}],"schema":"https://github.com/citation-style-language/schema/raw/master/csl-citation.json"} </w:instrText>
            </w:r>
            <w:r w:rsidRPr="00E9636E">
              <w:rPr>
                <w:sz w:val="14"/>
                <w:szCs w:val="16"/>
              </w:rPr>
              <w:fldChar w:fldCharType="separate"/>
            </w:r>
            <w:r w:rsidR="00A44270" w:rsidRPr="00A44270">
              <w:rPr>
                <w:rFonts w:ascii="Calibri" w:hAnsi="Calibri" w:cs="Times New Roman"/>
                <w:sz w:val="14"/>
                <w:szCs w:val="24"/>
              </w:rPr>
              <w:t>(15–17)</w:t>
            </w:r>
            <w:r w:rsidRPr="00E9636E">
              <w:rPr>
                <w:sz w:val="14"/>
                <w:szCs w:val="16"/>
              </w:rPr>
              <w:fldChar w:fldCharType="end"/>
            </w:r>
          </w:p>
        </w:tc>
      </w:tr>
      <w:tr w:rsidR="008C4A5F" w:rsidRPr="00E9636E" w:rsidTr="00987A92">
        <w:trPr>
          <w:trHeight w:val="315"/>
        </w:trPr>
        <w:tc>
          <w:tcPr>
            <w:cnfStyle w:val="001000000000" w:firstRow="0" w:lastRow="0" w:firstColumn="1" w:lastColumn="0" w:oddVBand="0" w:evenVBand="0" w:oddHBand="0" w:evenHBand="0" w:firstRowFirstColumn="0" w:firstRowLastColumn="0" w:lastRowFirstColumn="0" w:lastRowLastColumn="0"/>
            <w:tcW w:w="1260" w:type="dxa"/>
            <w:noWrap/>
            <w:vAlign w:val="center"/>
          </w:tcPr>
          <w:p w:rsidR="008C4A5F" w:rsidRPr="003A24DD" w:rsidRDefault="008C4A5F" w:rsidP="00987A92">
            <w:pPr>
              <w:jc w:val="center"/>
              <w:rPr>
                <w:rFonts w:eastAsia="Times New Roman" w:cs="Times New Roman"/>
                <w:sz w:val="16"/>
                <w:szCs w:val="16"/>
              </w:rPr>
            </w:pPr>
            <w:r w:rsidRPr="003A24DD">
              <w:rPr>
                <w:rFonts w:eastAsia="Times New Roman" w:cs="Times New Roman"/>
                <w:sz w:val="16"/>
                <w:szCs w:val="16"/>
              </w:rPr>
              <w:t xml:space="preserve">Morning glory </w:t>
            </w:r>
            <w:r>
              <w:rPr>
                <w:rFonts w:eastAsia="Times New Roman" w:cs="Times New Roman"/>
                <w:sz w:val="16"/>
                <w:szCs w:val="16"/>
              </w:rPr>
              <w:t>anomaly</w:t>
            </w:r>
            <w:r w:rsidRPr="003A24DD">
              <w:rPr>
                <w:rFonts w:eastAsia="Times New Roman" w:cs="Times New Roman"/>
                <w:sz w:val="16"/>
                <w:szCs w:val="16"/>
              </w:rPr>
              <w:t xml:space="preserve"> (MGSA)</w:t>
            </w:r>
          </w:p>
        </w:tc>
        <w:tc>
          <w:tcPr>
            <w:tcW w:w="990" w:type="dxa"/>
            <w:vAlign w:val="center"/>
          </w:tcPr>
          <w:p w:rsidR="008C4A5F" w:rsidRPr="003A24DD" w:rsidRDefault="008C4A5F" w:rsidP="00987A9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 w:val="16"/>
                <w:szCs w:val="16"/>
              </w:rPr>
            </w:pPr>
            <w:r w:rsidRPr="003A24DD">
              <w:rPr>
                <w:rFonts w:eastAsia="Times New Roman" w:cs="Times New Roman"/>
                <w:bCs/>
                <w:sz w:val="16"/>
                <w:szCs w:val="16"/>
              </w:rPr>
              <w:t>HP:0025514</w:t>
            </w:r>
          </w:p>
        </w:tc>
        <w:tc>
          <w:tcPr>
            <w:tcW w:w="1530" w:type="dxa"/>
            <w:vAlign w:val="center"/>
          </w:tcPr>
          <w:p w:rsidR="008C4A5F" w:rsidRDefault="008C4A5F" w:rsidP="00987A9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 w:val="16"/>
                <w:szCs w:val="16"/>
              </w:rPr>
            </w:pPr>
            <w:r w:rsidRPr="003A24DD">
              <w:rPr>
                <w:rFonts w:eastAsia="Times New Roman" w:cs="Times New Roman"/>
                <w:bCs/>
                <w:sz w:val="16"/>
                <w:szCs w:val="16"/>
              </w:rPr>
              <w:t>2.6:100’000</w:t>
            </w:r>
          </w:p>
          <w:p w:rsidR="008C4A5F" w:rsidRPr="003A24DD" w:rsidRDefault="008C4A5F" w:rsidP="00987A9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 w:val="16"/>
                <w:szCs w:val="16"/>
              </w:rPr>
            </w:pPr>
            <w:r w:rsidRPr="003A24DD">
              <w:rPr>
                <w:rFonts w:eastAsia="Times New Roman" w:cs="Times New Roman"/>
                <w:sz w:val="16"/>
                <w:szCs w:val="16"/>
              </w:rPr>
              <w:t>live births</w:t>
            </w:r>
          </w:p>
        </w:tc>
        <w:tc>
          <w:tcPr>
            <w:tcW w:w="1620" w:type="dxa"/>
            <w:noWrap/>
            <w:vAlign w:val="center"/>
          </w:tcPr>
          <w:p w:rsidR="008C4A5F" w:rsidRPr="003A24DD" w:rsidRDefault="008C4A5F" w:rsidP="00987A9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 w:val="16"/>
                <w:szCs w:val="16"/>
              </w:rPr>
            </w:pPr>
            <w:r w:rsidRPr="003A24DD">
              <w:rPr>
                <w:rFonts w:eastAsia="Times New Roman" w:cs="Times New Roman"/>
                <w:bCs/>
                <w:sz w:val="16"/>
                <w:szCs w:val="16"/>
              </w:rPr>
              <w:t>Enlarged,</w:t>
            </w:r>
            <w:r>
              <w:rPr>
                <w:rFonts w:eastAsia="Times New Roman" w:cs="Times New Roman"/>
                <w:bCs/>
                <w:sz w:val="16"/>
                <w:szCs w:val="16"/>
              </w:rPr>
              <w:t xml:space="preserve"> dysplastic and</w:t>
            </w:r>
            <w:r w:rsidRPr="003A24DD">
              <w:rPr>
                <w:rFonts w:eastAsia="Times New Roman" w:cs="Times New Roman"/>
                <w:bCs/>
                <w:sz w:val="16"/>
                <w:szCs w:val="16"/>
              </w:rPr>
              <w:t xml:space="preserve"> funnel-shaped optic nerve</w:t>
            </w:r>
          </w:p>
        </w:tc>
        <w:tc>
          <w:tcPr>
            <w:tcW w:w="1080" w:type="dxa"/>
            <w:vAlign w:val="center"/>
          </w:tcPr>
          <w:p w:rsidR="008C4A5F" w:rsidRPr="003A24DD" w:rsidRDefault="008C4A5F" w:rsidP="00987A9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3A24DD">
              <w:rPr>
                <w:rFonts w:eastAsia="Times New Roman" w:cs="Times New Roman"/>
                <w:color w:val="000000"/>
                <w:sz w:val="16"/>
                <w:szCs w:val="16"/>
              </w:rPr>
              <w:t>n.a.</w:t>
            </w:r>
          </w:p>
        </w:tc>
        <w:tc>
          <w:tcPr>
            <w:tcW w:w="1440" w:type="dxa"/>
            <w:noWrap/>
            <w:vAlign w:val="center"/>
          </w:tcPr>
          <w:p w:rsidR="008C4A5F" w:rsidRPr="00E9636E" w:rsidRDefault="008C4A5F" w:rsidP="00987A9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i/>
                <w:color w:val="000000"/>
                <w:sz w:val="16"/>
                <w:szCs w:val="16"/>
              </w:rPr>
            </w:pPr>
            <w:r w:rsidRPr="003A24DD">
              <w:rPr>
                <w:rFonts w:eastAsia="Times New Roman" w:cs="Times New Roman"/>
                <w:bCs/>
                <w:i/>
                <w:color w:val="000000"/>
                <w:sz w:val="16"/>
                <w:szCs w:val="16"/>
              </w:rPr>
              <w:t>PAX6</w:t>
            </w:r>
          </w:p>
        </w:tc>
        <w:tc>
          <w:tcPr>
            <w:tcW w:w="1080" w:type="dxa"/>
            <w:vAlign w:val="center"/>
          </w:tcPr>
          <w:p w:rsidR="008C4A5F" w:rsidRPr="00E9636E" w:rsidRDefault="008C4A5F" w:rsidP="00A44270">
            <w:pPr>
              <w:jc w:val="center"/>
              <w:cnfStyle w:val="000000000000" w:firstRow="0" w:lastRow="0" w:firstColumn="0" w:lastColumn="0" w:oddVBand="0" w:evenVBand="0" w:oddHBand="0" w:evenHBand="0" w:firstRowFirstColumn="0" w:firstRowLastColumn="0" w:lastRowFirstColumn="0" w:lastRowLastColumn="0"/>
              <w:rPr>
                <w:sz w:val="14"/>
                <w:szCs w:val="16"/>
              </w:rPr>
            </w:pPr>
            <w:r w:rsidRPr="00E9636E">
              <w:rPr>
                <w:sz w:val="14"/>
                <w:szCs w:val="16"/>
              </w:rPr>
              <w:fldChar w:fldCharType="begin"/>
            </w:r>
            <w:r w:rsidR="00A44270">
              <w:rPr>
                <w:sz w:val="14"/>
                <w:szCs w:val="16"/>
              </w:rPr>
              <w:instrText xml:space="preserve"> ADDIN ZOTERO_ITEM CSL_CITATION {"citationID":"6VhwJ4kV","properties":{"formattedCitation":"(18\\uc0\\u8211{}20)","plainCitation":"(18–20)","noteIndex":0},"citationItems":[{"id":6668,"uris":["http://zotero.org/users/3611876/items/9QYY68C7"],"itemData":{"id":6668,"type":"article-journal","abstract":"Purpose\nAn association between morning glory disk anomaly (MGDA) and intracranial vascular anomalies including Moyamoya disease has been recognized. We evaluated a series of patients with MGDA to ascertain the frequency of cerebrovascular anomalies.\nDesign\nRetrospective observational case series.\nMethods\nWe reviewed the neurologic histories and neuroimaging studies of twenty patients with MGDA at two institutions between 1982 and 2004. Magnetic resonance imaging (MRI) and magnetic resonance angiography (MRA) of the brain was performed on all patients who had not undergone neuroimaging. MRI/MRA studies done for 40 pediatric patients without MGDA were also evaluated for cerebrovascular anomalies. The prevalence of anomalies in the two groups was compared by Fisher exact test.\nResults\nNine of 20 patients (45%) with MGDA had cerebrovascular anomalies. Anomalies ranged from agenesis of the A1 segment of the anterior cerebral artery to bilateral stenosis of the internal carotid arteries with moyamoya disease. Three patients underwent revascularization procedures. Ten of 40 patients (25%) in the control group had any intracranial vascular anomaly, whereas only two of 40 (5%) had an abnormality of the anterior circulation, the most common finding in the MGDA group.\nConclusion\nWe recommend that all patients with MGDA undergo MRI/MRA or computerized tomographic angiography to detect vascular and structural brain anomalies. It may be unclear whether cerebrovascular anomalies represent isolated congenital anomalies or findings of progressive occlusive cerebrovascular disease. Follow-up imaging should be considered in patients with cerebrovascular anomalies and is clearly indicated if neurologic signs or symptoms are present.","container-title":"American Journal of Ophthalmology","DOI":"10.1016/j.ajo.2006.05.040","ISSN":"0002-9394","issue":"4","journalAbbreviation":"American Journal of Ophthalmology","page":"644-650.e2","source":"ScienceDirect","title":"Intracranial Vascular Anomalies in Patients With Morning Glory Disk Anomaly","volume":"142","author":[{"family":"Lenhart","given":"Phoebe D."},{"family":"Lambert","given":"Scott R."},{"family":"Newman","given":"Nancy J."},{"family":"Biousse","given":"Valérie"},{"family":"Atkinson","given":"Denis S."},{"family":"Traboulsi","given":"Elias I."},{"family":"Hutchinson","given":"Amy K."}],"issued":{"date-parts":[["2006",10,1]]}}},{"id":6671,"uris":["http://zotero.org/users/3611876/items/A7CYZSXI"],"itemData":{"id":6671,"type":"article-journal","abstract":"Morning glory disc anomaly is a congenital abnormality of the optic disc and peripapillary retina reported as an isolated condition or associated with various anomalies, including basal encephaloceles and moyamoya vasculopathy. However, the co-occurrence of these three entities is extremely rare and the pathogenesis is still poorly understood. Moreover, data on the surgical management and long-term follow-up of the intracranial anomalies are scarce. Here, we describe the case of a 11-year-old boy with morning glory disc anomaly, transsphenoidal cephalocele, and moyamoya vasculopathy, who underwent bilateral indirect revascularization with encephalo-duro-myo-arterio-pericranio-synangiosis at the age of 2 years, and endoscopic repair of the transsphenoidal cephalocele at the age of 6 years. A rare missense variant (c.1081T&gt;C,p.Tyr361His) was found in OFD1, a gene responsible for a X-linked ciliopathy, the oral-facial-digital syndrome type 1 (OFD1; OMIM 311200). This case expands the complex phenotype of OFD1 syndrome and suggests a possible involvement of OFD1 gene and Shh pathway in the pathogenesis of these anomalies.","container-title":"Neurological Sciences","DOI":"10.1007/s10072-021-05221-2","ISSN":"1590-3478","issue":"12","journalAbbreviation":"Neurol Sci","language":"en","page":"5433-5439","source":"Springer Link","title":"A rare triad of morning glory disc anomaly, moyamoya vasculopathy, and transsphenoidal cephalocele: pathophysiological considerations and surgical management","title-short":"A rare triad of morning glory disc anomaly, moyamoya vasculopathy, and transsphenoidal cephalocele","volume":"42","author":[{"family":"Pavanello","given":"Marco"},{"family":"Fiaschi","given":"Pietro"},{"family":"Accogli","given":"Andrea"},{"family":"Severino","given":"Mariasavina"},{"family":"Tortora","given":"Domenico"},{"family":"Piatelli","given":"Gianluca"},{"family":"Capra","given":"Valeria"}],"issued":{"date-parts":[["2021",12,1]]}}},{"id":6666,"uris":["http://zotero.org/users/3611876/items/87HTT83X"],"itemData":{"id":6666,"type":"article-journal","abstract":"Background: \n          The morning glory disc anomaly (MGDA) is a rare congenital malformation of the optic disc. The association with a significant enlargement of the optic nerve has been recently reported in a few cases, raising the question of potentially associated optic nerve gliomas. The objective was to report the anatomy of optic nerves on MRI in patients with MGDA.\n          Methods: \n          In this retrospective single-center study, files of patients with a clinical diagnosis of MGDA were identified through a rare disease database (CEMARA) and included. We reviewed every cerebral and orbital MRI available, performed between 2008 and 2018. Anatomy of the optic nerve from the optic disc to the chiasm was evaluated on MRI.\n          Results: \n          Nine patients were included. All presented unilateral MGDA. Age at first MRI was 0.6–62 years, median = 3.8 years. MRI showed posterior protrusion of the globe (staphyloma) centered by the optic disc in all cases (100%). Ipsilateral optic nerve abnormalities were found in all cases (100%). The optic nerve was found thinner than the contralateral one in its intraorbital, intracanalar, and intracranial portions in 1 case (11%); in 8 cases (89%), the thickness of the optic nerve was irregular and varied along its pathway: thick, normal, and/or thin. When gadolinium injection had been performed (3 cases), none exhibited gadolinium enhancement. When serial MRI scanning was available (4 cases), there was no evolution of the abnormalities.\n          Conclusion: \n          In patients with MGDA, optic nerve and chiasm abnormalities are the rule, with most often a unique pattern of irregular optic nerve thickness—hypertrophy and hypoplasia—from the orbit to the chiasm. Such pattern should be recognized and points to a developmental abnormality, rather than an optic nerve glioma.","container-title":"Journal of Neuro-Ophthalmology","DOI":"10.1097/WNO.0000000000001412","ISSN":"1070-8022","issue":"2","language":"en-US","page":"199","source":"journals.lww.com","title":"Optic Nerve Abnormalities in Morning Glory Disc Anomaly: An MRI Study","title-short":"Optic Nerve Abnormalities in Morning Glory Disc Anomaly","volume":"42","author":[{"family":"Nguyen","given":"Diem-Trang"},{"family":"Boddaert","given":"Nathalie"},{"family":"Bremond-Gignac","given":"Dominique"},{"family":"Robert","given":"Matthieu P."}],"issued":{"date-parts":[["2022",6]]}}}],"schema":"https://github.com/citation-style-language/schema/raw/master/csl-citation.json"} </w:instrText>
            </w:r>
            <w:r w:rsidRPr="00E9636E">
              <w:rPr>
                <w:sz w:val="14"/>
                <w:szCs w:val="16"/>
              </w:rPr>
              <w:fldChar w:fldCharType="separate"/>
            </w:r>
            <w:r w:rsidR="00A44270" w:rsidRPr="00A44270">
              <w:rPr>
                <w:rFonts w:ascii="Calibri" w:hAnsi="Calibri" w:cs="Times New Roman"/>
                <w:sz w:val="14"/>
                <w:szCs w:val="24"/>
              </w:rPr>
              <w:t>(18–20)</w:t>
            </w:r>
            <w:r w:rsidRPr="00E9636E">
              <w:rPr>
                <w:sz w:val="14"/>
                <w:szCs w:val="16"/>
              </w:rPr>
              <w:fldChar w:fldCharType="end"/>
            </w:r>
          </w:p>
        </w:tc>
      </w:tr>
      <w:tr w:rsidR="008C4A5F" w:rsidRPr="003A24DD" w:rsidTr="00987A9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60" w:type="dxa"/>
            <w:noWrap/>
            <w:vAlign w:val="center"/>
          </w:tcPr>
          <w:p w:rsidR="008C4A5F" w:rsidRPr="00E9636E" w:rsidRDefault="008C4A5F" w:rsidP="00987A92">
            <w:pPr>
              <w:jc w:val="center"/>
              <w:rPr>
                <w:rFonts w:eastAsia="Times New Roman" w:cs="Times New Roman"/>
                <w:sz w:val="16"/>
                <w:szCs w:val="16"/>
              </w:rPr>
            </w:pPr>
            <w:r w:rsidRPr="00E9636E">
              <w:rPr>
                <w:rFonts w:eastAsia="Times New Roman" w:cs="Times New Roman"/>
                <w:sz w:val="16"/>
                <w:szCs w:val="16"/>
              </w:rPr>
              <w:t>Peters anomaly (PA)</w:t>
            </w:r>
          </w:p>
        </w:tc>
        <w:tc>
          <w:tcPr>
            <w:tcW w:w="990" w:type="dxa"/>
            <w:vAlign w:val="center"/>
          </w:tcPr>
          <w:p w:rsidR="008C4A5F" w:rsidRPr="00E9636E" w:rsidRDefault="008C4A5F" w:rsidP="00987A9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 w:val="16"/>
                <w:szCs w:val="16"/>
              </w:rPr>
            </w:pPr>
            <w:r w:rsidRPr="00E9636E">
              <w:rPr>
                <w:rFonts w:eastAsia="Times New Roman" w:cs="Times New Roman"/>
                <w:bCs/>
                <w:sz w:val="16"/>
                <w:szCs w:val="16"/>
              </w:rPr>
              <w:t>HP:0000659</w:t>
            </w:r>
          </w:p>
        </w:tc>
        <w:tc>
          <w:tcPr>
            <w:tcW w:w="1530" w:type="dxa"/>
            <w:vAlign w:val="center"/>
          </w:tcPr>
          <w:p w:rsidR="008C4A5F" w:rsidRDefault="008C4A5F" w:rsidP="00987A9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 w:val="16"/>
                <w:szCs w:val="16"/>
              </w:rPr>
            </w:pPr>
            <w:r w:rsidRPr="00E9636E">
              <w:rPr>
                <w:rFonts w:eastAsia="Times New Roman" w:cs="Times New Roman"/>
                <w:bCs/>
                <w:sz w:val="16"/>
                <w:szCs w:val="16"/>
              </w:rPr>
              <w:t>&lt;1:1’000’000</w:t>
            </w:r>
          </w:p>
          <w:p w:rsidR="008C4A5F" w:rsidRPr="00E9636E" w:rsidRDefault="008C4A5F" w:rsidP="00987A9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 w:val="16"/>
                <w:szCs w:val="16"/>
              </w:rPr>
            </w:pPr>
            <w:r w:rsidRPr="003A24DD">
              <w:rPr>
                <w:rFonts w:eastAsia="Times New Roman" w:cs="Times New Roman"/>
                <w:sz w:val="16"/>
                <w:szCs w:val="16"/>
              </w:rPr>
              <w:t>live births</w:t>
            </w:r>
          </w:p>
        </w:tc>
        <w:tc>
          <w:tcPr>
            <w:tcW w:w="1620" w:type="dxa"/>
            <w:noWrap/>
            <w:vAlign w:val="center"/>
          </w:tcPr>
          <w:p w:rsidR="008C4A5F" w:rsidRPr="00E9636E" w:rsidRDefault="008C4A5F" w:rsidP="00987A9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 w:val="16"/>
                <w:szCs w:val="16"/>
              </w:rPr>
            </w:pPr>
            <w:r w:rsidRPr="00E9636E">
              <w:rPr>
                <w:rFonts w:eastAsia="Times New Roman" w:cs="Times New Roman"/>
                <w:bCs/>
                <w:sz w:val="16"/>
                <w:szCs w:val="16"/>
              </w:rPr>
              <w:t>Central corneal opacity</w:t>
            </w:r>
            <w:r>
              <w:rPr>
                <w:rFonts w:eastAsia="Times New Roman" w:cs="Times New Roman"/>
                <w:bCs/>
                <w:sz w:val="16"/>
                <w:szCs w:val="16"/>
              </w:rPr>
              <w:t>,</w:t>
            </w:r>
            <w:r w:rsidRPr="00E9636E">
              <w:rPr>
                <w:rFonts w:eastAsia="Times New Roman" w:cs="Times New Roman"/>
                <w:bCs/>
                <w:sz w:val="16"/>
                <w:szCs w:val="16"/>
              </w:rPr>
              <w:t xml:space="preserve"> </w:t>
            </w:r>
            <w:proofErr w:type="spellStart"/>
            <w:r w:rsidRPr="00E9636E">
              <w:rPr>
                <w:rFonts w:eastAsia="Times New Roman" w:cs="Times New Roman"/>
                <w:bCs/>
                <w:sz w:val="16"/>
                <w:szCs w:val="16"/>
              </w:rPr>
              <w:t>iridocorneal</w:t>
            </w:r>
            <w:proofErr w:type="spellEnd"/>
            <w:r w:rsidRPr="00E9636E">
              <w:rPr>
                <w:rFonts w:eastAsia="Times New Roman" w:cs="Times New Roman"/>
                <w:bCs/>
                <w:sz w:val="16"/>
                <w:szCs w:val="16"/>
              </w:rPr>
              <w:t xml:space="preserve"> or </w:t>
            </w:r>
            <w:proofErr w:type="spellStart"/>
            <w:r w:rsidRPr="00E9636E">
              <w:rPr>
                <w:rFonts w:eastAsia="Times New Roman" w:cs="Times New Roman"/>
                <w:bCs/>
                <w:sz w:val="16"/>
                <w:szCs w:val="16"/>
              </w:rPr>
              <w:t>lenticulo</w:t>
            </w:r>
            <w:proofErr w:type="spellEnd"/>
            <w:r w:rsidRPr="00E9636E">
              <w:rPr>
                <w:rFonts w:eastAsia="Times New Roman" w:cs="Times New Roman"/>
                <w:bCs/>
                <w:sz w:val="16"/>
                <w:szCs w:val="16"/>
              </w:rPr>
              <w:t>-corneal adhesions</w:t>
            </w:r>
            <w:r>
              <w:rPr>
                <w:rFonts w:eastAsia="Times New Roman" w:cs="Times New Roman"/>
                <w:bCs/>
                <w:sz w:val="16"/>
                <w:szCs w:val="16"/>
              </w:rPr>
              <w:t>,</w:t>
            </w:r>
            <w:r w:rsidRPr="00E9636E">
              <w:rPr>
                <w:rFonts w:eastAsia="Times New Roman" w:cs="Times New Roman"/>
                <w:bCs/>
                <w:sz w:val="16"/>
                <w:szCs w:val="16"/>
              </w:rPr>
              <w:t xml:space="preserve"> glaucoma</w:t>
            </w:r>
            <w:r>
              <w:rPr>
                <w:rFonts w:eastAsia="Times New Roman" w:cs="Times New Roman"/>
                <w:bCs/>
                <w:sz w:val="16"/>
                <w:szCs w:val="16"/>
              </w:rPr>
              <w:t>,</w:t>
            </w:r>
            <w:r w:rsidRPr="00E9636E">
              <w:rPr>
                <w:rFonts w:eastAsia="Times New Roman" w:cs="Times New Roman"/>
                <w:bCs/>
                <w:sz w:val="16"/>
                <w:szCs w:val="16"/>
              </w:rPr>
              <w:t xml:space="preserve"> microcornea, </w:t>
            </w:r>
            <w:proofErr w:type="spellStart"/>
            <w:r w:rsidRPr="00E9636E">
              <w:rPr>
                <w:rFonts w:eastAsia="Times New Roman" w:cs="Times New Roman"/>
                <w:bCs/>
                <w:sz w:val="16"/>
                <w:szCs w:val="16"/>
              </w:rPr>
              <w:t>microphthalmos</w:t>
            </w:r>
            <w:proofErr w:type="spellEnd"/>
            <w:r w:rsidRPr="00E9636E">
              <w:rPr>
                <w:rFonts w:eastAsia="Times New Roman" w:cs="Times New Roman"/>
                <w:bCs/>
                <w:sz w:val="16"/>
                <w:szCs w:val="16"/>
              </w:rPr>
              <w:t xml:space="preserve">, cornea </w:t>
            </w:r>
            <w:proofErr w:type="spellStart"/>
            <w:r w:rsidRPr="00E9636E">
              <w:rPr>
                <w:rFonts w:eastAsia="Times New Roman" w:cs="Times New Roman"/>
                <w:bCs/>
                <w:sz w:val="16"/>
                <w:szCs w:val="16"/>
              </w:rPr>
              <w:t>plana</w:t>
            </w:r>
            <w:proofErr w:type="spellEnd"/>
            <w:r w:rsidRPr="00E9636E">
              <w:rPr>
                <w:rFonts w:eastAsia="Times New Roman" w:cs="Times New Roman"/>
                <w:bCs/>
                <w:sz w:val="16"/>
                <w:szCs w:val="16"/>
              </w:rPr>
              <w:t>, sclerocornea, coloboma, aniridia, dysgenesis of the angle and iris and persistent hyperplastic primary vitreous</w:t>
            </w:r>
          </w:p>
        </w:tc>
        <w:tc>
          <w:tcPr>
            <w:tcW w:w="1080" w:type="dxa"/>
            <w:vAlign w:val="center"/>
          </w:tcPr>
          <w:p w:rsidR="008C4A5F" w:rsidRPr="00E9636E" w:rsidRDefault="008C4A5F" w:rsidP="00987A9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r w:rsidRPr="00E9636E">
              <w:rPr>
                <w:rFonts w:eastAsia="Times New Roman" w:cs="Times New Roman"/>
                <w:color w:val="000000"/>
                <w:sz w:val="16"/>
                <w:szCs w:val="16"/>
              </w:rPr>
              <w:t>Autosomal dominant</w:t>
            </w:r>
          </w:p>
          <w:p w:rsidR="008C4A5F" w:rsidRPr="00E9636E" w:rsidRDefault="008C4A5F" w:rsidP="00987A9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p>
          <w:p w:rsidR="008C4A5F" w:rsidRPr="00E9636E" w:rsidRDefault="008C4A5F" w:rsidP="00987A9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 w:val="16"/>
                <w:szCs w:val="16"/>
              </w:rPr>
            </w:pPr>
            <w:r w:rsidRPr="00E9636E">
              <w:rPr>
                <w:rFonts w:eastAsia="Times New Roman" w:cs="Times New Roman"/>
                <w:color w:val="000000"/>
                <w:sz w:val="16"/>
                <w:szCs w:val="16"/>
              </w:rPr>
              <w:t>Autosomal recessive</w:t>
            </w:r>
          </w:p>
        </w:tc>
        <w:tc>
          <w:tcPr>
            <w:tcW w:w="1440" w:type="dxa"/>
            <w:noWrap/>
            <w:vAlign w:val="center"/>
          </w:tcPr>
          <w:p w:rsidR="008C4A5F" w:rsidRPr="00E9636E" w:rsidRDefault="008C4A5F" w:rsidP="00987A9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sz w:val="16"/>
                <w:szCs w:val="16"/>
              </w:rPr>
            </w:pPr>
            <w:r w:rsidRPr="00E9636E">
              <w:rPr>
                <w:rFonts w:eastAsia="Times New Roman" w:cs="Times New Roman"/>
                <w:bCs/>
                <w:i/>
                <w:color w:val="000000"/>
                <w:sz w:val="16"/>
                <w:szCs w:val="16"/>
              </w:rPr>
              <w:t>B3GLCT</w:t>
            </w:r>
            <w:r w:rsidRPr="00E9636E">
              <w:rPr>
                <w:rFonts w:eastAsia="Times New Roman" w:cs="Times New Roman"/>
                <w:bCs/>
                <w:color w:val="000000"/>
                <w:sz w:val="16"/>
                <w:szCs w:val="16"/>
              </w:rPr>
              <w:t xml:space="preserve">, </w:t>
            </w:r>
            <w:r w:rsidRPr="00E9636E">
              <w:rPr>
                <w:rFonts w:eastAsia="Times New Roman" w:cs="Times New Roman"/>
                <w:bCs/>
                <w:i/>
                <w:color w:val="000000"/>
                <w:sz w:val="16"/>
                <w:szCs w:val="16"/>
              </w:rPr>
              <w:t>PAX6</w:t>
            </w:r>
            <w:r w:rsidRPr="00E9636E">
              <w:rPr>
                <w:rFonts w:eastAsia="Times New Roman" w:cs="Times New Roman"/>
                <w:bCs/>
                <w:color w:val="000000"/>
                <w:sz w:val="16"/>
                <w:szCs w:val="16"/>
              </w:rPr>
              <w:t xml:space="preserve">, </w:t>
            </w:r>
            <w:r w:rsidRPr="00E9636E">
              <w:rPr>
                <w:rFonts w:eastAsia="Times New Roman" w:cs="Times New Roman"/>
                <w:bCs/>
                <w:i/>
                <w:color w:val="000000"/>
                <w:sz w:val="16"/>
                <w:szCs w:val="16"/>
              </w:rPr>
              <w:t>PITX2</w:t>
            </w:r>
            <w:r w:rsidRPr="00E9636E">
              <w:rPr>
                <w:rFonts w:eastAsia="Times New Roman" w:cs="Times New Roman"/>
                <w:bCs/>
                <w:color w:val="000000"/>
                <w:sz w:val="16"/>
                <w:szCs w:val="16"/>
              </w:rPr>
              <w:t xml:space="preserve">, </w:t>
            </w:r>
            <w:r w:rsidRPr="00E9636E">
              <w:rPr>
                <w:rFonts w:eastAsia="Times New Roman" w:cs="Times New Roman"/>
                <w:bCs/>
                <w:i/>
                <w:color w:val="000000"/>
                <w:sz w:val="16"/>
                <w:szCs w:val="16"/>
              </w:rPr>
              <w:t>PITX3</w:t>
            </w:r>
            <w:r w:rsidRPr="00E9636E">
              <w:rPr>
                <w:rFonts w:eastAsia="Times New Roman" w:cs="Times New Roman"/>
                <w:bCs/>
                <w:color w:val="000000"/>
                <w:sz w:val="16"/>
                <w:szCs w:val="16"/>
              </w:rPr>
              <w:t xml:space="preserve">, </w:t>
            </w:r>
            <w:r w:rsidRPr="00E9636E">
              <w:rPr>
                <w:rFonts w:eastAsia="Times New Roman" w:cs="Times New Roman"/>
                <w:bCs/>
                <w:i/>
                <w:color w:val="000000"/>
                <w:sz w:val="16"/>
                <w:szCs w:val="16"/>
              </w:rPr>
              <w:t>FOXE3</w:t>
            </w:r>
            <w:r w:rsidRPr="00E9636E">
              <w:rPr>
                <w:rFonts w:eastAsia="Times New Roman" w:cs="Times New Roman"/>
                <w:bCs/>
                <w:color w:val="000000"/>
                <w:sz w:val="16"/>
                <w:szCs w:val="16"/>
              </w:rPr>
              <w:t xml:space="preserve">, </w:t>
            </w:r>
            <w:r w:rsidRPr="00E9636E">
              <w:rPr>
                <w:rFonts w:eastAsia="Times New Roman" w:cs="Times New Roman"/>
                <w:bCs/>
                <w:i/>
                <w:color w:val="000000"/>
                <w:sz w:val="16"/>
                <w:szCs w:val="16"/>
              </w:rPr>
              <w:t>FOXC1</w:t>
            </w:r>
            <w:r w:rsidRPr="00E9636E">
              <w:rPr>
                <w:rFonts w:eastAsia="Times New Roman" w:cs="Times New Roman"/>
                <w:bCs/>
                <w:color w:val="000000"/>
                <w:sz w:val="16"/>
                <w:szCs w:val="16"/>
              </w:rPr>
              <w:t xml:space="preserve">, </w:t>
            </w:r>
            <w:r w:rsidRPr="00E9636E">
              <w:rPr>
                <w:rFonts w:eastAsia="Times New Roman" w:cs="Times New Roman"/>
                <w:bCs/>
                <w:i/>
                <w:color w:val="000000"/>
                <w:sz w:val="16"/>
                <w:szCs w:val="16"/>
              </w:rPr>
              <w:t>COL4A1</w:t>
            </w:r>
            <w:r w:rsidRPr="00E9636E">
              <w:rPr>
                <w:rFonts w:eastAsia="Times New Roman" w:cs="Times New Roman"/>
                <w:bCs/>
                <w:color w:val="000000"/>
                <w:sz w:val="16"/>
                <w:szCs w:val="16"/>
              </w:rPr>
              <w:t xml:space="preserve">, </w:t>
            </w:r>
            <w:r w:rsidRPr="00E9636E">
              <w:rPr>
                <w:rFonts w:eastAsia="Times New Roman" w:cs="Times New Roman"/>
                <w:bCs/>
                <w:i/>
                <w:color w:val="000000"/>
                <w:sz w:val="16"/>
                <w:szCs w:val="16"/>
              </w:rPr>
              <w:t>CYP1B1</w:t>
            </w:r>
            <w:r w:rsidRPr="00E9636E">
              <w:rPr>
                <w:rFonts w:eastAsia="Times New Roman" w:cs="Times New Roman"/>
                <w:bCs/>
                <w:color w:val="000000"/>
                <w:sz w:val="16"/>
                <w:szCs w:val="16"/>
              </w:rPr>
              <w:t xml:space="preserve">, </w:t>
            </w:r>
            <w:r w:rsidRPr="00E9636E">
              <w:rPr>
                <w:rFonts w:eastAsia="Times New Roman" w:cs="Times New Roman"/>
                <w:bCs/>
                <w:i/>
                <w:color w:val="000000"/>
                <w:sz w:val="16"/>
                <w:szCs w:val="16"/>
              </w:rPr>
              <w:t>MAF</w:t>
            </w:r>
          </w:p>
        </w:tc>
        <w:tc>
          <w:tcPr>
            <w:tcW w:w="1080" w:type="dxa"/>
            <w:vAlign w:val="center"/>
          </w:tcPr>
          <w:p w:rsidR="008C4A5F" w:rsidRPr="00E9636E" w:rsidRDefault="008C4A5F" w:rsidP="00A44270">
            <w:pPr>
              <w:spacing w:after="60"/>
              <w:jc w:val="center"/>
              <w:cnfStyle w:val="000000100000" w:firstRow="0" w:lastRow="0" w:firstColumn="0" w:lastColumn="0" w:oddVBand="0" w:evenVBand="0" w:oddHBand="1" w:evenHBand="0" w:firstRowFirstColumn="0" w:firstRowLastColumn="0" w:lastRowFirstColumn="0" w:lastRowLastColumn="0"/>
              <w:rPr>
                <w:sz w:val="14"/>
                <w:szCs w:val="16"/>
              </w:rPr>
            </w:pPr>
            <w:r w:rsidRPr="00E9636E">
              <w:rPr>
                <w:sz w:val="14"/>
                <w:szCs w:val="16"/>
              </w:rPr>
              <w:fldChar w:fldCharType="begin"/>
            </w:r>
            <w:r w:rsidR="00A44270">
              <w:rPr>
                <w:sz w:val="14"/>
                <w:szCs w:val="16"/>
              </w:rPr>
              <w:instrText xml:space="preserve"> ADDIN ZOTERO_ITEM CSL_CITATION {"citationID":"ULU1nl2W","properties":{"formattedCitation":"(21\\uc0\\u8211{}24)","plainCitation":"(21–24)","noteIndex":0},"citationItems":[{"id":6561,"uris":["http://zotero.org/users/3611876/items/HBJLT9PJ"],"itemData":{"id":6561,"type":"article-journal","abstract":"Background: To clarify the relationship between associated systemic anomalies and ocular manifestations in patients with Peters’ anomaly, a retrospective study was conducted. Methods: We classified 37 patients with Peters’ anomaly into two groups, one with (+) and one without (–) systemic anomalies. Results: The systemic anomaly (+) group consisted of 13 patients, eight males and five females, with mean age of 2.3 months. Peters’ anomaly was bilateral in six cases and unilateral in seven. Corneolenticular adhesion was observed in 11 cases. Associated ocular anomalies were seen in 12 cases, and developmental glaucoma was present in eight cases. The systemic anomaly (–) group comprised 24 patients, 13 males and 11 females, with mean age of 28.3 months. Peters’ anomaly was bilateral in 11 cases and unilateral in 13. Corneolenticular adhesion was observed in five cases. The associated ocular anomalies were observed in 10 cases, and developmental glaucoma was accompanied in six cases. The incidences of cases with corneolenticular adhesion, those with other ocular anomalies, and those with glaucoma were significantly higher in the systemic anomaly (+) group than in the systemic anomaly (–) group. Conclusions: Peters’ anomaly accompanying corneolenticular adhesion and/or other ocular anomalies should be evaluated for the presence of systemic anomalies.","container-title":"Graefe's Archive for Clinical and Experimental Ophthalmology","DOI":"10.1007/s004170000177","ISSN":"1435-702X","issue":"10","journalAbbreviation":"Graefe's Arch Clin Exp Ophthalmol","language":"en","page":"833-839","source":"Springer Link","title":"Ocular and systemic features of Peters’ anomaly","volume":"238","author":[{"family":"Ozeki","given":"H."},{"family":"Shirai","given":"Shoichiro"},{"family":"Nozaki","given":"Miho"},{"family":"Sakurai","given":"Eiji"},{"family":"Mizuno","given":"Shinichi"},{"family":"Ashikari","given":"Masayuki"},{"family":"Matsunaga","given":"Noriko"},{"family":"Ogura","given":"Yuichiro"}],"issued":{"date-parts":[["2000",10,1]]}}},{"id":6558,"uris":["http://zotero.org/users/3611876/items/FLRBCAXZ"],"itemData":{"id":6558,"type":"article-journal","abstract":"Peters’ anomaly (PA) is a rare form of anterior segment dysgenesis characterized by central corneal opacity accompanied by iridocorneal or lenticulo-corneal adhesions. Although genetic mutations, particularly those affecting transcription factors that function in eye development, are known to cause PA, the etiology of this disease remains poorly understood. In this study, 23 patients with PA were recruited for panel sequencing. Four out of 23 patients were found to carry variants in known PA causal genes, PITX2 and PITX3. More importantly, two homozygous mutations (NM_057164: p.Val86Ala and p.Arg689Cys) in the COL6A3 gene (collagen type VI alpha-3 chain) that correlated with the phenotype of type I PA were identified, and then validated by following whole-exome sequencing. The expression profile of the COL6A3 gene in the cornea and the impact of the mutations on protein physiological processing and cellular function were further explored. It was shown that COL6A3 presented relatively high expression in the cornea. The mutant COL6A3 protein was relatively retained intracellularly, and its expression reduced cellular resistance to oxidative stress through an enhanced endoplasmic reticulum stress response. Taken together, our findings expanded the known genetic spectrum of PA, and provided evidence for the involvement of COL6A3 or collagen VI in ocular anterior segment development, thereby offering new insight for future investigations targeting PA.","container-title":"Frontiers in Cell and Developmental Biology","ISSN":"2296-634X","source":"Frontiers","title":"Novel Mutations in COL6A3 That Associated With Peters’ Anomaly Caused Abnormal Intracellular Protein Retention and Decreased Cellular Resistance to Oxidative Stress","URL":"https://www.frontiersin.org/articles/10.3389/fcell.2020.531986","volume":"8","author":[{"family":"Li","given":"Yue"},{"family":"Zhang","given":"Jing"},{"family":"Dai","given":"Yiqin"},{"family":"Fan","given":"Yidan"},{"family":"Xu","given":"Jianjiang"}],"accessed":{"date-parts":[["2023",8,4]]},"issued":{"date-parts":[["2020"]]}}},{"id":6563,"uris":["http://zotero.org/users/3611876/items/FN5Y8GV2"],"itemData":{"id":6563,"type":"article-journal","abstract":"Childhood glaucoma is a heterogeneous disease and can be associated with various genetic alterations. The aim of this study was to report first results of the phenotype–genotype relationship in a German childhood glaucoma cohort. Forty-nine eyes of 29 children diagnosed with childhood glaucoma were prospectively included in the registry. Besides medical history, non-genetic risk factor anamnesis and examination results, genetic examination report was obtained (23 cases). DNA from peripheral blood or buccal swab was used for molecular genetic analysis using a specific glaucoma gene panel. Primary endpoint was the distribution of causative genetic mutations and associated disorders. Median age was 1.8 (IQR 0.6; 3.8) years, 64% participants were female. Secondary childhood glaucoma (55%) was more common than primary childhood glaucoma (41%). In 14%, parental consanguinity was indicated. A mutation was found in all these cases, which makes consanguinity an important risk factor for genetic causes in childhood glaucoma. CYP1B1 (30%) and TEK (10%) mutations were found in primary childhood glaucoma patients. In secondary childhood glaucoma cases, alterations in CYP1B1 (25%), SOX11 (13%), FOXC1 (13%), GJA8 (13%) and LTBP2 (13%) were detected. Congenital cataract was associated with variants in FYCO1 and CRYBB3 (25% each), and one case of primary megalocornea with a CHRDL1 aberration. Novel variants of causative genetic mutations were found. Distribution of childhood glaucoma types and causative genes was comparable to previous investigated cohorts. This is the first prospective study using standardized forms to determine phenotypes and non-genetic factors in childhood glaucoma with the aim to evaluate their association with genotypes in childhood glaucoma.","container-title":"Journal of Clinical Medicine","DOI":"10.3390/jcm11010016","ISSN":"2077-0383","issue":"1","journalAbbreviation":"J Clin Med","note":"PMID: 35011756\nPMCID: PMC8745723","page":"16","source":"PubMed Central","title":"First Results from the Prospective German Registry for Childhood Glaucoma: Phenotype–Genotype Association","title-short":"First Results from the Prospective German Registry for Childhood Glaucoma","volume":"11","author":[{"family":"Stingl","given":"Julia V."},{"family":"Diederich","given":"Stefan"},{"family":"Diel","given":"Heidi"},{"family":"Schuster","given":"Alexander K."},{"family":"Wagner","given":"Felix M."},{"family":"Chronopoulos","given":"Panagiotis"},{"family":"Aghayeva","given":"Fidan"},{"family":"Grehn","given":"Franz"},{"family":"Winter","given":"Jennifer"},{"family":"Schweiger","given":"Susann"},{"family":"Hoffmann","given":"Esther M."}],"issued":{"date-parts":[["2021",12,21]]}}},{"id":6406,"uris":["http://zotero.org/users/3611876/items/MCUA4AUY"],"itemData":{"id":6406,"type":"article-journal","abstract":"Peters' anomaly (PA) is a rare anterior segment dysgenesis characterized by central corneal opacity and irido-lenticulo-corneal adhesions. Several genes are involved in syndromic or isolated PA (B3GLCT, PAX6, PITX3, FOXE3, CYP1B1). Some copy number variations (CNVs) have also been occasionally reported. Despite this genetic heterogeneity, most of patients remain without genetic diagnosis. We retrieved a cohort of 95 individuals with PA and performed genotyping using a combination of comparative genomic hybridization, whole genome, exome and targeted sequencing of 119 genes associated with ocular development anomalies. Causative genetic defects involving 12 genes and CNVs were identified for 1/3 of patients. Unsurprisingly, B3GLCT and PAX6 were the most frequently implicated genes, respectively in syndromic and isolated PA. Unexpectedly, the third gene involved in our cohort was SOX2, the major gene of micro-anophthalmia. Four unrelated patients with PA (isolated or with microphthalmia) were carrying pathogenic variants in this gene that was never associated with PA before. Here we described the largest cohort of PA patients ever reported. The genetic bases of PA are still to be explored as genetic diagnosis was unavailable for 2/3 of patients. Nevertheless, we showed here for the first time the involvement of SOX2 in PA, offering new evidence for its role in corneal transparency and anterior segment development.","container-title":"Clinical Genetics","DOI":"10.1111/cge.14123","ISSN":"1399-0004","issue":"5-6","language":"en","note":"_eprint: https://onlinelibrary.wiley.com/doi/pdf/10.1111/cge.14123","page":"494-506","source":"Wiley Online Library","title":"First evidence of SOX2 mutations in Peters' anomaly: Lessons from molecular screening of 95 patients","title-short":"First evidence of SOX2 mutations in Peters' anomaly","volume":"101","author":[{"family":"Chesneau","given":"Bertrand"},{"family":"Aubert-Mucca","given":"Marion"},{"family":"Fremont","given":"Félix"},{"family":"Pechmeja","given":"Jacmine"},{"family":"Soler","given":"Vincent"},{"family":"Isidor","given":"Bertrand"},{"family":"Nizon","given":"Mathilde"},{"family":"Dollfus","given":"Hélène"},{"family":"Kaplan","given":"Josseline"},{"family":"Fares-Taie","given":"Lucas"},{"family":"Rozet","given":"Jean-Michel"},{"family":"Busa","given":"Tiffany"},{"family":"Lacombe","given":"Didier"},{"family":"Naudion","given":"Sophie"},{"family":"Amiel","given":"Jeanne"},{"family":"Rio","given":"Marlène"},{"family":"Attie-Bitach","given":"Tania"},{"family":"Lesage","given":"Cécile"},{"family":"Thouvenin","given":"Dominique"},{"family":"Odent","given":"Sylvie"},{"family":"Morel","given":"Godelieve"},{"family":"Vincent-Delorme","given":"Catherine"},{"family":"Boute","given":"Odile"},{"family":"Vanlerberghe","given":"Clémence"},{"family":"Dieux","given":"Anne"},{"family":"Boussion","given":"Simon"},{"family":"Faivre","given":"Laurence"},{"family":"Pinson","given":"Lucile"},{"family":"Laffargue","given":"Fanny"},{"family":"Le Guyader","given":"Gwenaël"},{"family":"Le Meur","given":"Guylène"},{"family":"Prieur","given":"Fabienne"},{"family":"Lambert","given":"Victor"},{"family":"Laudier","given":"Beatrice"},{"family":"Cottereau","given":"Edouard"},{"family":"Ayuso","given":"Carmen"},{"family":"Corton-Pérez","given":"Marta"},{"family":"Bouneau","given":"Laurence"},{"family":"Le Caignec","given":"Cédric"},{"family":"Gaston","given":"Véronique"},{"family":"Jeanton-Scaramouche","given":"Claire"},{"family":"Dupin-Deguine","given":"Delphine"},{"family":"Calvas","given":"Patrick"},{"family":"Chassaing","given":"Nicolas"},{"family":"Plaisancié","given":"Julie"}],"issued":{"date-parts":[["2022"]]}}}],"schema":"https://github.com/citation-style-language/schema/raw/master/csl-citation.json"} </w:instrText>
            </w:r>
            <w:r w:rsidRPr="00E9636E">
              <w:rPr>
                <w:sz w:val="14"/>
                <w:szCs w:val="16"/>
              </w:rPr>
              <w:fldChar w:fldCharType="separate"/>
            </w:r>
            <w:r w:rsidR="00A44270" w:rsidRPr="00A44270">
              <w:rPr>
                <w:rFonts w:ascii="Calibri" w:hAnsi="Calibri" w:cs="Times New Roman"/>
                <w:sz w:val="14"/>
                <w:szCs w:val="24"/>
              </w:rPr>
              <w:t>(21–24)</w:t>
            </w:r>
            <w:r w:rsidRPr="00E9636E">
              <w:rPr>
                <w:sz w:val="14"/>
                <w:szCs w:val="16"/>
              </w:rPr>
              <w:fldChar w:fldCharType="end"/>
            </w:r>
          </w:p>
        </w:tc>
      </w:tr>
      <w:tr w:rsidR="008C4A5F" w:rsidRPr="00D61A37" w:rsidTr="00987A92">
        <w:trPr>
          <w:trHeight w:val="300"/>
        </w:trPr>
        <w:tc>
          <w:tcPr>
            <w:cnfStyle w:val="001000000000" w:firstRow="0" w:lastRow="0" w:firstColumn="1" w:lastColumn="0" w:oddVBand="0" w:evenVBand="0" w:oddHBand="0" w:evenHBand="0" w:firstRowFirstColumn="0" w:firstRowLastColumn="0" w:lastRowFirstColumn="0" w:lastRowLastColumn="0"/>
            <w:tcW w:w="1260" w:type="dxa"/>
            <w:noWrap/>
            <w:vAlign w:val="center"/>
          </w:tcPr>
          <w:p w:rsidR="008C4A5F" w:rsidRPr="003A24DD" w:rsidRDefault="008C4A5F" w:rsidP="00987A92">
            <w:pPr>
              <w:jc w:val="center"/>
              <w:rPr>
                <w:rFonts w:eastAsia="Times New Roman" w:cs="Times New Roman"/>
                <w:sz w:val="16"/>
                <w:szCs w:val="16"/>
              </w:rPr>
            </w:pPr>
            <w:r w:rsidRPr="003A24DD">
              <w:rPr>
                <w:rFonts w:eastAsia="Times New Roman" w:cs="Times New Roman"/>
                <w:sz w:val="16"/>
                <w:szCs w:val="16"/>
              </w:rPr>
              <w:t>Primary congenital glaucoma (PCG)</w:t>
            </w:r>
          </w:p>
        </w:tc>
        <w:tc>
          <w:tcPr>
            <w:tcW w:w="990" w:type="dxa"/>
            <w:vAlign w:val="center"/>
          </w:tcPr>
          <w:p w:rsidR="008C4A5F" w:rsidRPr="003A24DD" w:rsidRDefault="008C4A5F" w:rsidP="00987A9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3A24DD">
              <w:rPr>
                <w:rFonts w:eastAsia="Times New Roman" w:cs="Times New Roman"/>
                <w:color w:val="000000"/>
                <w:sz w:val="16"/>
                <w:szCs w:val="16"/>
              </w:rPr>
              <w:t>HP:0008007</w:t>
            </w:r>
          </w:p>
        </w:tc>
        <w:tc>
          <w:tcPr>
            <w:tcW w:w="1530" w:type="dxa"/>
            <w:vAlign w:val="center"/>
          </w:tcPr>
          <w:p w:rsidR="008C4A5F" w:rsidRDefault="008C4A5F" w:rsidP="00987A9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3A24DD">
              <w:rPr>
                <w:rFonts w:eastAsia="Times New Roman" w:cs="Times New Roman"/>
                <w:color w:val="000000"/>
                <w:sz w:val="16"/>
                <w:szCs w:val="16"/>
              </w:rPr>
              <w:t>3.4:100’000</w:t>
            </w:r>
          </w:p>
          <w:p w:rsidR="008C4A5F" w:rsidRPr="003A24DD" w:rsidRDefault="008C4A5F" w:rsidP="00987A9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3A24DD">
              <w:rPr>
                <w:rFonts w:eastAsia="Times New Roman" w:cs="Times New Roman"/>
                <w:sz w:val="16"/>
                <w:szCs w:val="16"/>
              </w:rPr>
              <w:t>live births</w:t>
            </w:r>
          </w:p>
        </w:tc>
        <w:tc>
          <w:tcPr>
            <w:tcW w:w="1620" w:type="dxa"/>
            <w:noWrap/>
            <w:vAlign w:val="center"/>
          </w:tcPr>
          <w:p w:rsidR="008C4A5F" w:rsidRPr="003A24DD" w:rsidRDefault="008C4A5F" w:rsidP="00987A9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Pr>
                <w:rFonts w:eastAsia="Times New Roman" w:cs="Times New Roman"/>
                <w:color w:val="000000"/>
                <w:sz w:val="16"/>
                <w:szCs w:val="16"/>
              </w:rPr>
              <w:t>E</w:t>
            </w:r>
            <w:r w:rsidRPr="003A24DD">
              <w:rPr>
                <w:rFonts w:eastAsia="Times New Roman" w:cs="Times New Roman"/>
                <w:color w:val="000000"/>
                <w:sz w:val="16"/>
                <w:szCs w:val="16"/>
              </w:rPr>
              <w:t xml:space="preserve">levated intraocular pressure, edema and opacification of the cornea, rupture of </w:t>
            </w:r>
            <w:r w:rsidRPr="003A24DD">
              <w:rPr>
                <w:rFonts w:eastAsia="Times New Roman" w:cs="Times New Roman"/>
                <w:color w:val="000000"/>
                <w:sz w:val="16"/>
                <w:szCs w:val="16"/>
              </w:rPr>
              <w:lastRenderedPageBreak/>
              <w:t xml:space="preserve">Descemet's membrane, iris atrophy, thinning of the anterior sclera, </w:t>
            </w:r>
            <w:proofErr w:type="spellStart"/>
            <w:r w:rsidRPr="003A24DD">
              <w:rPr>
                <w:rFonts w:eastAsia="Times New Roman" w:cs="Times New Roman"/>
                <w:color w:val="000000"/>
                <w:sz w:val="16"/>
                <w:szCs w:val="16"/>
              </w:rPr>
              <w:t>buphthalmos</w:t>
            </w:r>
            <w:proofErr w:type="spellEnd"/>
            <w:r w:rsidRPr="003A24DD">
              <w:rPr>
                <w:rFonts w:eastAsia="Times New Roman" w:cs="Times New Roman"/>
                <w:color w:val="000000"/>
                <w:sz w:val="16"/>
                <w:szCs w:val="16"/>
              </w:rPr>
              <w:t>, anomalously deep anterior chamber</w:t>
            </w:r>
            <w:r>
              <w:rPr>
                <w:rFonts w:eastAsia="Times New Roman" w:cs="Times New Roman"/>
                <w:color w:val="000000"/>
                <w:sz w:val="16"/>
                <w:szCs w:val="16"/>
              </w:rPr>
              <w:t xml:space="preserve">, </w:t>
            </w:r>
            <w:r w:rsidRPr="003A24DD">
              <w:rPr>
                <w:rFonts w:eastAsia="Times New Roman" w:cs="Times New Roman"/>
                <w:color w:val="000000"/>
                <w:sz w:val="16"/>
                <w:szCs w:val="16"/>
              </w:rPr>
              <w:t>progressive glaucomatous retinal nerve fiber loss</w:t>
            </w:r>
          </w:p>
        </w:tc>
        <w:tc>
          <w:tcPr>
            <w:tcW w:w="1080" w:type="dxa"/>
            <w:vAlign w:val="center"/>
          </w:tcPr>
          <w:p w:rsidR="008C4A5F" w:rsidRPr="003A24DD" w:rsidRDefault="008C4A5F" w:rsidP="00987A9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3A24DD">
              <w:rPr>
                <w:rFonts w:eastAsia="Times New Roman" w:cs="Times New Roman"/>
                <w:color w:val="000000"/>
                <w:sz w:val="16"/>
                <w:szCs w:val="16"/>
              </w:rPr>
              <w:lastRenderedPageBreak/>
              <w:t>Autosomal dominant</w:t>
            </w:r>
          </w:p>
          <w:p w:rsidR="008C4A5F" w:rsidRPr="003A24DD" w:rsidRDefault="008C4A5F" w:rsidP="00987A9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p>
          <w:p w:rsidR="008C4A5F" w:rsidRPr="003A24DD" w:rsidRDefault="008C4A5F" w:rsidP="00987A9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3A24DD">
              <w:rPr>
                <w:rFonts w:eastAsia="Times New Roman" w:cs="Times New Roman"/>
                <w:color w:val="000000"/>
                <w:sz w:val="16"/>
                <w:szCs w:val="16"/>
              </w:rPr>
              <w:lastRenderedPageBreak/>
              <w:t>Autosomal recessive</w:t>
            </w:r>
          </w:p>
        </w:tc>
        <w:tc>
          <w:tcPr>
            <w:tcW w:w="1440" w:type="dxa"/>
            <w:noWrap/>
            <w:vAlign w:val="center"/>
          </w:tcPr>
          <w:p w:rsidR="008C4A5F" w:rsidRPr="003A24DD" w:rsidRDefault="008C4A5F" w:rsidP="00987A92">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E9636E">
              <w:rPr>
                <w:rFonts w:eastAsia="Times New Roman" w:cs="Times New Roman"/>
                <w:i/>
                <w:color w:val="000000"/>
                <w:sz w:val="16"/>
                <w:szCs w:val="16"/>
              </w:rPr>
              <w:lastRenderedPageBreak/>
              <w:t>CYP1B1</w:t>
            </w:r>
            <w:r w:rsidRPr="003A24DD">
              <w:rPr>
                <w:rFonts w:eastAsia="Times New Roman" w:cs="Times New Roman"/>
                <w:color w:val="000000"/>
                <w:sz w:val="16"/>
                <w:szCs w:val="16"/>
              </w:rPr>
              <w:t xml:space="preserve">, </w:t>
            </w:r>
            <w:r w:rsidRPr="00E9636E">
              <w:rPr>
                <w:rFonts w:eastAsia="Times New Roman" w:cs="Times New Roman"/>
                <w:i/>
                <w:color w:val="000000"/>
                <w:sz w:val="16"/>
                <w:szCs w:val="16"/>
              </w:rPr>
              <w:t>LTBP2</w:t>
            </w:r>
            <w:r w:rsidRPr="003A24DD">
              <w:rPr>
                <w:rFonts w:eastAsia="Times New Roman" w:cs="Times New Roman"/>
                <w:color w:val="000000"/>
                <w:sz w:val="16"/>
                <w:szCs w:val="16"/>
              </w:rPr>
              <w:t xml:space="preserve">, </w:t>
            </w:r>
            <w:r w:rsidRPr="00E9636E">
              <w:rPr>
                <w:rFonts w:eastAsia="Times New Roman" w:cs="Times New Roman"/>
                <w:i/>
                <w:color w:val="000000"/>
                <w:sz w:val="16"/>
                <w:szCs w:val="16"/>
              </w:rPr>
              <w:t>MYOC</w:t>
            </w:r>
            <w:r w:rsidRPr="003A24DD">
              <w:rPr>
                <w:rFonts w:eastAsia="Times New Roman" w:cs="Times New Roman"/>
                <w:color w:val="000000"/>
                <w:sz w:val="16"/>
                <w:szCs w:val="16"/>
              </w:rPr>
              <w:t xml:space="preserve">, </w:t>
            </w:r>
            <w:r w:rsidRPr="00E9636E">
              <w:rPr>
                <w:rFonts w:eastAsia="Times New Roman" w:cs="Times New Roman"/>
                <w:i/>
                <w:color w:val="000000"/>
                <w:sz w:val="16"/>
                <w:szCs w:val="16"/>
              </w:rPr>
              <w:t>FOXC1</w:t>
            </w:r>
            <w:r w:rsidRPr="003A24DD">
              <w:rPr>
                <w:rFonts w:eastAsia="Times New Roman" w:cs="Times New Roman"/>
                <w:color w:val="000000"/>
                <w:sz w:val="16"/>
                <w:szCs w:val="16"/>
              </w:rPr>
              <w:t xml:space="preserve">, </w:t>
            </w:r>
            <w:r w:rsidRPr="00E9636E">
              <w:rPr>
                <w:rFonts w:eastAsia="Times New Roman" w:cs="Times New Roman"/>
                <w:i/>
                <w:color w:val="000000"/>
                <w:sz w:val="16"/>
                <w:szCs w:val="16"/>
              </w:rPr>
              <w:t>TEK</w:t>
            </w:r>
            <w:r w:rsidRPr="003A24DD">
              <w:rPr>
                <w:rFonts w:eastAsia="Times New Roman" w:cs="Times New Roman"/>
                <w:color w:val="000000"/>
                <w:sz w:val="16"/>
                <w:szCs w:val="16"/>
              </w:rPr>
              <w:t xml:space="preserve">, </w:t>
            </w:r>
            <w:r w:rsidRPr="00E9636E">
              <w:rPr>
                <w:rFonts w:eastAsia="Times New Roman" w:cs="Times New Roman"/>
                <w:i/>
                <w:color w:val="000000"/>
                <w:sz w:val="16"/>
                <w:szCs w:val="16"/>
              </w:rPr>
              <w:t>ANGPT1</w:t>
            </w:r>
          </w:p>
        </w:tc>
        <w:tc>
          <w:tcPr>
            <w:tcW w:w="1080" w:type="dxa"/>
            <w:vAlign w:val="center"/>
          </w:tcPr>
          <w:p w:rsidR="008C4A5F" w:rsidRPr="00D61A37" w:rsidRDefault="008C4A5F" w:rsidP="00A44270">
            <w:pPr>
              <w:jc w:val="center"/>
              <w:cnfStyle w:val="000000000000" w:firstRow="0" w:lastRow="0" w:firstColumn="0" w:lastColumn="0" w:oddVBand="0" w:evenVBand="0" w:oddHBand="0" w:evenHBand="0" w:firstRowFirstColumn="0" w:firstRowLastColumn="0" w:lastRowFirstColumn="0" w:lastRowLastColumn="0"/>
              <w:rPr>
                <w:sz w:val="14"/>
                <w:szCs w:val="16"/>
              </w:rPr>
            </w:pPr>
            <w:r w:rsidRPr="00E9636E">
              <w:rPr>
                <w:sz w:val="14"/>
                <w:szCs w:val="16"/>
              </w:rPr>
              <w:fldChar w:fldCharType="begin"/>
            </w:r>
            <w:r w:rsidR="00A44270">
              <w:rPr>
                <w:sz w:val="14"/>
                <w:szCs w:val="16"/>
              </w:rPr>
              <w:instrText xml:space="preserve"> ADDIN ZOTERO_ITEM CSL_CITATION {"citationID":"RauxVtQk","properties":{"formattedCitation":"(25\\uc0\\u8211{}29)","plainCitation":"(25–29)","noteIndex":0},"citationItems":[{"id":6839,"uris":["http://zotero.org/users/3611876/items/4E8GR977"],"itemData":{"id":6839,"type":"article-journal","container-title":"American Journal of Ophthalmology","DOI":"10.1016/j.ajo.2012.09.012","ISSN":"0002-9394, 1879-1891","issue":"3","journalAbbreviation":"American Journal of Ophthalmology","language":"English","note":"publisher: Elsevier","page":"508-517.e5","source":"www.ajo.com","title":"CYP1B1, MYOC, and LTBP2 Mutations in Primary Congenital Glaucoma Patients in the United States","volume":"155","author":[{"family":"Lim","given":"Sing-Hui"},{"family":"Tran-Viet","given":"Khanh-Nhat"},{"family":"Yanovitch","given":"Tammy L."},{"family":"Freedman","given":"Sharon F."},{"family":"Klemm","given":"Thomas"},{"family":"Call","given":"Whitney"},{"family":"Powell","given":"Caldwell"},{"family":"Ravichandran","given":"Ajay"},{"family":"Metlapally","given":"Ravikanth"},{"family":"Nading","given":"Erica B."},{"family":"Rozen","given":"Steve"},{"family":"Young","given":"Terri L."}],"issued":{"date-parts":[["2013",3,1]]}}},{"id":6841,"uris":["http://zotero.org/users/3611876/items/VUZJ7K3N"],"itemData":{"id":6841,"type":"article-journal","abstract":"1. Name of the disease (synonyms)\nPrimary congenital glaucoma (PCG)., Glaucoma, congenital (GLC).\n\n2. OMIM# of the disease\n231300- GLC3A., 600975- GLC3B., 613085- GLC3C., 613086- GLC3D., 617272- GLC3E.\n\n3. Name of the analysed genes or DNA/chromosome segments\n\nCYP1B1.\n, \nLTBP2.\n, \nMYOC.\n, \nFOXC1.\n, \nTEK.\n\n\n4. OMIM# of the gene(s)\nCYP1B1 MIM# 601771., LTBP2 MIM# 602091., MYOC MIM# 601652., FOXC1 MIM# 601090., TEK MIM# 600221., \nReview of the analytical and clinical validity, as well as of the clinical utility of DNA-based testing for variants in the\nCYP1B1, LTBP2\nand\nMYOC\ngene(s) in\n</w:instrText>
            </w:r>
            <w:r w:rsidR="00A44270">
              <w:rPr>
                <w:rFonts w:ascii="Cambria Math" w:hAnsi="Cambria Math" w:cs="Cambria Math"/>
                <w:sz w:val="14"/>
                <w:szCs w:val="16"/>
              </w:rPr>
              <w:instrText>⊠</w:instrText>
            </w:r>
            <w:r w:rsidR="00A44270">
              <w:rPr>
                <w:sz w:val="14"/>
                <w:szCs w:val="16"/>
              </w:rPr>
              <w:instrText xml:space="preserve"> diagnostic,</w:instrText>
            </w:r>
            <w:r w:rsidR="00A44270">
              <w:rPr>
                <w:rFonts w:ascii="Cambria Math" w:hAnsi="Cambria Math" w:cs="Cambria Math"/>
                <w:sz w:val="14"/>
                <w:szCs w:val="16"/>
              </w:rPr>
              <w:instrText>⊠</w:instrText>
            </w:r>
            <w:r w:rsidR="00A44270">
              <w:rPr>
                <w:sz w:val="14"/>
                <w:szCs w:val="16"/>
              </w:rPr>
              <w:instrText xml:space="preserve"> predictive and</w:instrText>
            </w:r>
            <w:r w:rsidR="00A44270">
              <w:rPr>
                <w:rFonts w:ascii="Cambria Math" w:hAnsi="Cambria Math" w:cs="Cambria Math"/>
                <w:sz w:val="14"/>
                <w:szCs w:val="16"/>
              </w:rPr>
              <w:instrText>⊠</w:instrText>
            </w:r>
            <w:r w:rsidR="00A44270">
              <w:rPr>
                <w:sz w:val="14"/>
                <w:szCs w:val="16"/>
              </w:rPr>
              <w:instrText xml:space="preserve"> prenatal settings and for</w:instrText>
            </w:r>
            <w:r w:rsidR="00A44270">
              <w:rPr>
                <w:rFonts w:ascii="Cambria Math" w:hAnsi="Cambria Math" w:cs="Cambria Math"/>
                <w:sz w:val="14"/>
                <w:szCs w:val="16"/>
              </w:rPr>
              <w:instrText>⊠</w:instrText>
            </w:r>
            <w:r w:rsidR="00A44270">
              <w:rPr>
                <w:sz w:val="14"/>
                <w:szCs w:val="16"/>
              </w:rPr>
              <w:instrText xml:space="preserve"> risk assessment in relatives.","container-title":"European Journal of Human Genetics","DOI":"10.1038/s41431-018-0227-y","ISSN":"1018-4813","issue":"11","journalAbbreviation":"Eur J Hum Genet","note":"PMID: 30089822\nPMCID: PMC6189180","page":"1713-1718","source":"PubMed Central","title":"Primary congenital glaucoma including next-generation sequencing-based approaches: clinical utility gene card","title-short":"Primary congenital glaucoma including next-generation sequencing-based approaches","volume":"26","author":[{"family":"Yu-Wai-Man","given":"Cynthia"},{"family":"Arno","given":"Gavin"},{"family":"Brookes","given":"John"},{"family":"Garcia-Feijoo","given":"Julian"},{"family":"Khaw","given":"Peng Tee"},{"family":"Moosajee","given":"Mariya"}],"issued":{"date-parts":[["2018",11]]}}},{"id":6521,"uris":["http://zotero.org/users/3611876/items/YX97BEVN"],"itemData":{"id":6521,"type":"article-journal","abstract":"Purposes: Recent studies have suggested that loss-of-function mutations of the tunica intima endothelial receptor tyrosine kinase (TEK) are responsible for approximately 5% of primary congenital glaucoma (PCG) cases in diverse populations. However, the causative role of TEK mutations has not been studied in Chinese PCG patients. Here, we report the mutation spectrum of TEK after screening a large cohort of PCG patients of Chinese Han origin and analyze the identified variants in functional assays., \nMethods: TEK-targeted next-generation sequencing (NGS) was performed in 200 PCG patients. Candidate variants were prioritized by mutation type and allele frequency in public datasets. Plasmids containing wild type and identified variants of TEK were constructed and used to assess protein expression, solubility, receptor auto-phosphorylation, and response to ligand stimulation in cell-based assays., \nResults: Ten missense and one nonsense heterozygous variants were detected by NGS in 11 families. The clinical features of TEK variants carriers were comparable to that of TEK-mutated patients identified in other populations and CYP1B1-mutated individuals from in-house database. Functional analysis confirmed four variants involving evolutionarily conserved residues to be loss-of-function, while one variant (p.R1003H) located in tyrosine kinase domain seemed to be an activating mutation. However, our results did not support the pathogenicity of the other five variants (p.H52R, p.M131I, p.M228V, p.H494Y, and p.L888P)., \nConclusion: We provide evidence for TEK variants to be causative in Chinese PCG patients for the first time. Attention needs to be paid to TEK mutations in future genetic testing.","container-title":"Frontiers in Genetics","DOI":"10.3389/fgene.2021.764509","ISSN":"1664-8021","journalAbbreviation":"Front Genet","note":"PMID: 34956319\nPMCID: PMC8703195","page":"764509","source":"PubMed Central","title":"Screening and Functional Analysis of TEK Mutations in Chinese Children With Primary Congenital Glaucoma","volume":"12","author":[{"family":"Qiao","given":"Yunsheng"},{"family":"Chen","given":"Yuhong"},{"family":"Tan","given":"Chen"},{"family":"Sun","given":"Xinghuai"},{"family":"Chen","given":"Xueli"},{"family":"Chen","given":"Junyi"}],"issued":{"date-parts":[["2021",12,10]]}}},{"id":6518,"uris":["http://zotero.org/users/3611876/items/CMDJ5P2C"],"itemData":{"id":6518,"type":"article-journal","abstract":"Purpose In patients with primary congenital glaucoma (PCG), elevated intraocular pressure (IOP) causes abnormal eye growth. This study compared the outcomes of children with PCG who underwent ab externo trabeculotomy (TROC) at age ≤ 6 months (early TROC) and of those who underwent TROC at age &gt; 6 months (delayed TROC). Methods Intraocular pressure, horizontal corneal diameter (HCD), central corneal thickness (CCT) and axial length (AL) were compared before TROC and at 1-, 3-, 6- and 12-month follow-up visits between the groups of children who underwent TROC until or after 6 months of age. The ALs of these groups were also compared with the ALs of healthy age-matched eyes examined under the same conditions. Results Trabeculotomy was performed in 43 children: 18 (33 eyes) aged 6 months (group 1) and 25 (37 eyes) aged &gt;6 months (group 2); the mean ages were 86.56 ± 53.64 and 504.48 ± 448.14 days, respectively. The mean pre- and 12-month postoperative IOP values were 15.97 ± 4.78/16.62 ± 4.85 and 9.77 ± 2.88/10.93 ± 4.83 mmHg, respectively. Delayed TROC was associated with abnormal AL in 31 (88.6%) out of 37 eyes, while after early TROC, only 13 (41.9%) out of 33 eyes had abnormal AL (chi-square, 8.00; p = 0.03). In multivariable analysis, each 1-mmHg increase in preoperative IOP was associated with a 0.25-mmHg increase at 12 months (p = 0.04). On average, the mean IOP of the delayed TROC group was higher than that of the early TROC group by 3.72 mmHg at postoperative month 12 (95% CI = 0.44–6.99; p = 0.02). Conclusion Compared with delayed TROC, early TROC is associated with reduced IOP and substantially reduced incidence of abnormal AL at postoperative month 12.","container-title":"Acta Ophthalmologica","DOI":"10.1111/aos.15310","ISSN":"1755-3768","issue":"5","language":"en","license":"© 2022 Acta Ophthalmologica Scandinavica Foundation. Published by John Wiley &amp; Sons Ltd.","note":"_eprint: https://onlinelibrary.wiley.com/doi/pdf/10.1111/aos.15310","page":"514-520","source":"Wiley Online Library","title":"Outcomes of early versus delayed trabeculotomy for primary congenital glaucoma","volume":"101","author":[{"family":"Cronemberger","given":"Sebastião"},{"family":"Veloso","given":"Artur W."},{"family":"Lins","given":"Pedro"},{"family":"Melo","given":"Ana Catarina"},{"family":"Silva","given":"Alexandre Higino Gonçalves","non-dropping-particle":"da"},{"family":"Figueiredo Barbosa","given":"Luciana","non-dropping-particle":"de"},{"family":"Martins","given":"Márcio Placedino"}],"issued":{"date-parts":[["2023"]]}}},{"id":6546,"uris":["http://zotero.org/users/3611876/items/QXRIEVS2"],"itemData":{"id":6546,"type":"article-journal","abstract":"to establish the incidence, prevalence and long-term outcomes of primary congenital glaucoma (PCG) in Northern Ireland’s general and Irish Traveller (IT) populations over a 59-year period.","container-title":"Eye","DOI":"10.1038/s41433-023-02382-6","ISSN":"1476-5454","language":"en","license":"2023 The Author(s), under exclusive licence to The Royal College of Ophthalmologists","note":"publisher: Nature Publishing Group","page":"1-6","source":"www.nature.com","title":"Epidemiology and long-term outcomes of primary congenital glaucoma: a population-based study","title-short":"Epidemiology and long-term outcomes of primary congenital glaucoma","author":[{"family":"Nutt","given":"Robert John"},{"family":"Dowlut","given":"Mohammad Samir"},{"family":"McLoone","given":"Seán Francis"},{"family":"McLoone","given":"Eibhlin"}],"issued":{"date-parts":[["2023",2,7]]}}}],"schema":"https://github.com/citation-style-language/schema/raw/master/csl-citation.json"} </w:instrText>
            </w:r>
            <w:r w:rsidRPr="00E9636E">
              <w:rPr>
                <w:sz w:val="14"/>
                <w:szCs w:val="16"/>
              </w:rPr>
              <w:fldChar w:fldCharType="separate"/>
            </w:r>
            <w:r w:rsidR="00A44270" w:rsidRPr="00A44270">
              <w:rPr>
                <w:rFonts w:ascii="Calibri" w:hAnsi="Calibri" w:cs="Times New Roman"/>
                <w:sz w:val="14"/>
                <w:szCs w:val="24"/>
              </w:rPr>
              <w:t>(25–29)</w:t>
            </w:r>
            <w:r w:rsidRPr="00E9636E">
              <w:rPr>
                <w:sz w:val="14"/>
                <w:szCs w:val="16"/>
              </w:rPr>
              <w:fldChar w:fldCharType="end"/>
            </w:r>
          </w:p>
        </w:tc>
      </w:tr>
      <w:tr w:rsidR="008C4A5F" w:rsidRPr="003A24DD" w:rsidTr="00987A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0" w:type="dxa"/>
            <w:noWrap/>
            <w:vAlign w:val="center"/>
          </w:tcPr>
          <w:p w:rsidR="008C4A5F" w:rsidRPr="00E9636E" w:rsidRDefault="008C4A5F" w:rsidP="00987A92">
            <w:pPr>
              <w:jc w:val="center"/>
              <w:rPr>
                <w:rFonts w:eastAsia="Times New Roman" w:cs="Times New Roman"/>
                <w:sz w:val="16"/>
                <w:szCs w:val="16"/>
              </w:rPr>
            </w:pPr>
            <w:r w:rsidRPr="003A24DD">
              <w:rPr>
                <w:rFonts w:eastAsia="Times New Roman" w:cs="Times New Roman"/>
                <w:bCs w:val="0"/>
                <w:sz w:val="16"/>
                <w:szCs w:val="16"/>
              </w:rPr>
              <w:lastRenderedPageBreak/>
              <w:t>Wilms tumor-aniridia-genital anomalies-retardation (WAGR)</w:t>
            </w:r>
          </w:p>
        </w:tc>
        <w:tc>
          <w:tcPr>
            <w:tcW w:w="990" w:type="dxa"/>
            <w:vAlign w:val="center"/>
          </w:tcPr>
          <w:p w:rsidR="008C4A5F" w:rsidRPr="003A24DD" w:rsidRDefault="008C4A5F" w:rsidP="00987A9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r w:rsidRPr="003A24DD">
              <w:rPr>
                <w:rFonts w:eastAsia="Times New Roman" w:cs="Times New Roman"/>
                <w:bCs/>
                <w:sz w:val="16"/>
                <w:szCs w:val="16"/>
              </w:rPr>
              <w:t>n.a.</w:t>
            </w:r>
          </w:p>
        </w:tc>
        <w:tc>
          <w:tcPr>
            <w:tcW w:w="1530" w:type="dxa"/>
            <w:vAlign w:val="center"/>
          </w:tcPr>
          <w:p w:rsidR="008C4A5F" w:rsidRDefault="008C4A5F" w:rsidP="00987A9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 w:val="16"/>
                <w:szCs w:val="16"/>
              </w:rPr>
            </w:pPr>
            <w:r w:rsidRPr="003A24DD">
              <w:rPr>
                <w:rFonts w:eastAsia="Times New Roman" w:cs="Times New Roman"/>
                <w:bCs/>
                <w:sz w:val="16"/>
                <w:szCs w:val="16"/>
              </w:rPr>
              <w:t>1:500’000–1’000’000</w:t>
            </w:r>
          </w:p>
          <w:p w:rsidR="008C4A5F" w:rsidRPr="003A24DD" w:rsidRDefault="008C4A5F" w:rsidP="00987A9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r w:rsidRPr="003A24DD">
              <w:rPr>
                <w:rFonts w:eastAsia="Times New Roman" w:cs="Times New Roman"/>
                <w:sz w:val="16"/>
                <w:szCs w:val="16"/>
              </w:rPr>
              <w:t>live births</w:t>
            </w:r>
          </w:p>
        </w:tc>
        <w:tc>
          <w:tcPr>
            <w:tcW w:w="1620" w:type="dxa"/>
            <w:noWrap/>
            <w:vAlign w:val="center"/>
          </w:tcPr>
          <w:p w:rsidR="008C4A5F" w:rsidRPr="003A24DD" w:rsidRDefault="008C4A5F" w:rsidP="00987A9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r w:rsidRPr="003A24DD">
              <w:rPr>
                <w:rFonts w:eastAsia="Times New Roman" w:cs="Times New Roman"/>
                <w:bCs/>
                <w:sz w:val="16"/>
                <w:szCs w:val="16"/>
              </w:rPr>
              <w:t>Congenital developmental abnormalities, intellectual disability, increased risk of developing Wilms tumor</w:t>
            </w:r>
          </w:p>
        </w:tc>
        <w:tc>
          <w:tcPr>
            <w:tcW w:w="1080" w:type="dxa"/>
            <w:vAlign w:val="center"/>
          </w:tcPr>
          <w:p w:rsidR="008C4A5F" w:rsidRPr="003A24DD" w:rsidRDefault="008C4A5F" w:rsidP="00987A9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r w:rsidRPr="003A24DD">
              <w:rPr>
                <w:rFonts w:eastAsia="Times New Roman" w:cs="Times New Roman"/>
                <w:bCs/>
                <w:sz w:val="16"/>
                <w:szCs w:val="16"/>
              </w:rPr>
              <w:t>Autosomal dominant</w:t>
            </w:r>
          </w:p>
        </w:tc>
        <w:tc>
          <w:tcPr>
            <w:tcW w:w="1440" w:type="dxa"/>
            <w:noWrap/>
            <w:vAlign w:val="center"/>
          </w:tcPr>
          <w:p w:rsidR="008C4A5F" w:rsidRPr="003A24DD" w:rsidRDefault="008C4A5F" w:rsidP="00987A92">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r w:rsidRPr="003A24DD">
              <w:rPr>
                <w:rFonts w:eastAsia="Times New Roman" w:cs="Times New Roman"/>
                <w:bCs/>
                <w:i/>
                <w:color w:val="000000"/>
                <w:sz w:val="16"/>
                <w:szCs w:val="16"/>
              </w:rPr>
              <w:t>PAX6</w:t>
            </w:r>
            <w:r w:rsidRPr="003A24DD">
              <w:rPr>
                <w:rFonts w:eastAsia="Times New Roman" w:cs="Times New Roman"/>
                <w:bCs/>
                <w:color w:val="000000"/>
                <w:sz w:val="16"/>
                <w:szCs w:val="16"/>
              </w:rPr>
              <w:t xml:space="preserve">, </w:t>
            </w:r>
            <w:r w:rsidRPr="003A24DD">
              <w:rPr>
                <w:rFonts w:eastAsia="Times New Roman" w:cs="Times New Roman"/>
                <w:bCs/>
                <w:i/>
                <w:color w:val="000000"/>
                <w:sz w:val="16"/>
                <w:szCs w:val="16"/>
              </w:rPr>
              <w:t>WT1</w:t>
            </w:r>
          </w:p>
        </w:tc>
        <w:tc>
          <w:tcPr>
            <w:tcW w:w="1080" w:type="dxa"/>
            <w:vAlign w:val="center"/>
          </w:tcPr>
          <w:p w:rsidR="008C4A5F" w:rsidRPr="00E9636E" w:rsidRDefault="008C4A5F" w:rsidP="00987A92">
            <w:pPr>
              <w:spacing w:after="60"/>
              <w:jc w:val="center"/>
              <w:cnfStyle w:val="000000100000" w:firstRow="0" w:lastRow="0" w:firstColumn="0" w:lastColumn="0" w:oddVBand="0" w:evenVBand="0" w:oddHBand="1" w:evenHBand="0" w:firstRowFirstColumn="0" w:firstRowLastColumn="0" w:lastRowFirstColumn="0" w:lastRowLastColumn="0"/>
              <w:rPr>
                <w:sz w:val="14"/>
                <w:szCs w:val="16"/>
              </w:rPr>
            </w:pPr>
            <w:r w:rsidRPr="00E9636E">
              <w:rPr>
                <w:sz w:val="14"/>
                <w:szCs w:val="16"/>
              </w:rPr>
              <w:fldChar w:fldCharType="begin"/>
            </w:r>
            <w:r w:rsidR="00A44270">
              <w:rPr>
                <w:sz w:val="14"/>
                <w:szCs w:val="16"/>
              </w:rPr>
              <w:instrText xml:space="preserve"> ADDIN ZOTERO_ITEM CSL_CITATION {"citationID":"38m3Uba4","properties":{"formattedCitation":"(1,3)","plainCitation":"(1,3)","noteIndex":0},"citationItems":[{"id":6553,"uris":["http://zotero.org/users/3611876/items/X2QP3XDL"],"itemData":{"id":6553,"type":"article-journal","abstract":"Aniridia is a severe eye disease characterized by iris hypoplasia; both sporadic cases and familial cases with an autosomal dominant inheritance exist. Mutations in the PAX6 gene have been shown to be the genetic cause of the disease. Some of the sporadic cases are caused by large chromosomal deletions, some of which also include the Wilms tumor gene (WAGR syndrome), resulting in an increased risk of developing Wilms tumor. Based on the unique registration of both cancer and aniridia cases in Denmark, we have made the most accurate risk estimate to date for Wilms tumor in sporadic aniridia. We have found that patients with sporadic aniridia have a relative risk of 67 (confidence interval: 8.1–241) of developing Wilms tumor. Among patients investigated for mutations, Wilms tumor developed in only two patients out of 5 with the Wilms tumor gene (WT1) deleted. None of the patients with smaller chromosomal deletions or intragenic mutations were found to develop Wilms tumor. Our observations suggest a smaller risk for Wilms tumor than previous estimates, and that tumor development requires deletion of WT1. We report a strategy for the mutational analysis of aniridia cases resulting in the detection of mutations in 68% of sporadic cases and 89% of familial cases. We also report four novel mutations in PAX6, and furthermore, we have discovered a new alternatively spliced form of PAX6.","container-title":"Human Genetics","DOI":"10.1007/s004390100529","ISSN":"1432-1203","issue":"1","journalAbbreviation":"Hum Genet","language":"en","page":"11-18","source":"Springer Link","title":"Population-based risk estimates of Wilms tumor in sporadic aniridia","volume":"109","author":[{"family":"Grønskov","given":"Karen"},{"family":"Olsen","given":"Jørgen H."},{"family":"Sand","given":"Annie"},{"family":"Pedersen","given":"Winni"},{"family":"Carlsen","given":"Niels"},{"family":"Jylling","given":"Anne"},{"family":"Lyngbye","given":"Troels"},{"family":"Brøndum-Nielsen","given":"Karen"},{"family":"Rosenberg","given":"Thomas"}],"issued":{"date-parts":[["2001",7,1]]}}},{"id":6426,"uris":["http://zotero.org/users/3611876/items/4TGW7S9N"],"itemData":{"id":6426,"type":"article-journal","abstract":"Aniridia is a panocular disease characterized by iris hypoplasia, accompanied by other ocular manifestations, with a high clinical variability and overlapping with different abnormalities of the anterior and posterior segment. This review focuses on the genetic features of this autosomal dominant pathology, which is caused by the haploinsufficiency of the PAX6 gene. Mutations causing premature stop codons are the most frequent among the wider mutational spectrum of PAX6, with more than 600 different mutations identified so far. Recent advances in next-generation sequencing (NGS) have increased the diagnostic yield in aniridia and contributed to elucidate new etiopathogenic mechanisms leading to PAX6 haploinsufficiency. Here, we also update good practices and recommendations to improve genetic testing and clinical management of aniridia using more cost-effective NGS analysis. Those new approaches also allow studying simultaneously both structural variants and point-mutations in PAX6 as well as other genes for differential diagnosis, simultaneously. Some patients with atypical phenotypes might present mutations in FOXC1 and PITX2, both genes causing a wide spectrum of anterior segment dysgenesis, or in ITPR1, which is responsible for a distinctive form of circumpupillary iris aplasia present in Gillespie syndrome, or other mutations in minor genes. Since aniridia can also associate extraocular anomalies, as it occurs in carriers of PAX6 and WT1 microdeletions leading to WAGR syndrome, genetic studies are crucial to assure a correct diagnosis and clinical management, besides allowing prenatal and preimplantational genetic testing in families.\nResumen\nLa aniridia es una enfermedad panocular caracterizada por hipoplasia iridiana, habitualmente acompañada de otras manifestaciones oculares, con gran variabilidad y solapamiento clínico con otras anomalías del segmento anterior y posterior. Esta revisión se centra en las características genéticas de esta enfermedad autosómica dominante causada por mutaciones en el gen PAX6. El espectro mutacional es muy amplio, con más de 700 mutaciones descritas hasta la fecha, siendo las mutaciones que causan un codón de parada prematuro, las más frecuentes. Los recientes avances en las técnicas de secuenciación masiva (NGS) han aumentado el rendimiento diagnóstico en la aniridia, y han contribuido a dilucidar nuevos mecanismos que conducen a la haploinsuficiencia de PAX6. En esta revisión, actualizamos los protocolos de diagnóstico genético incluyendo estas nuevas técnicas de NGS para realizar estudios con mayor coste-efectividad y rapidez. Su uso abre la posibilidad de estudiar simultáneamente las variaciones puntuales y estructurales tanto en PAX6 como en otros genes de diagnóstico diferencial con otras enfermedades solapantes. Algunos pacientes con fenotipos atípicos pueden presentar mutaciones en FOXC1 y PITX2, genes asociados a un amplio espectro de disgenesias del segmento anterior, o en ITPR1, responsable de una forma distintiva de aplasia circumpapilar del iris presente en el síndrome de Gillespie, entre otros. Dado que la aniridia se puede presentar asociada a formas sindrómicas, como el síndrome de WAGR causado por deleciones contiguas de PAX6 y WT1, los estudios genéticos son cruciales para realizar un correcto diagnóstico y manejo clínico de los pacientes, además de permitir diagnósticos prenatales y preimplantacionales en las familias.","collection-title":"Aniridia: Update in Diagnosis, Complications and Management","container-title":"Archivos de la Sociedad Española de Oftalmología (English Edition)","DOI":"10.1016/j.oftale.2021.02.002","ISSN":"2173-5794","journalAbbreviation":"Archivos de la Sociedad Española de Oftalmología (English Edition)","language":"en","page":"4-14","source":"ScienceDirect","title":"Genetics and epidemiology of aniridia: Updated guidelines for genetic study","title-short":"Genetics and epidemiology of aniridia","volume":"96","author":[{"family":"Blanco-Kelly","given":"F."},{"family":"Tarilonte","given":"M."},{"family":"Villamar","given":"M."},{"family":"Damián","given":"A."},{"family":"Tamayo","given":"A."},{"family":"Moreno-Pelayo","given":"M. A."},{"family":"Ayuso","given":"C."},{"family":"Cortón","given":"M."}],"issued":{"date-parts":[["2021",11,1]]}}}],"schema":"https://github.com/citation-style-language/schema/raw/master/csl-citation.json"} </w:instrText>
            </w:r>
            <w:r w:rsidRPr="00E9636E">
              <w:rPr>
                <w:sz w:val="14"/>
                <w:szCs w:val="16"/>
              </w:rPr>
              <w:fldChar w:fldCharType="separate"/>
            </w:r>
            <w:r w:rsidR="00A44270" w:rsidRPr="00A44270">
              <w:rPr>
                <w:rFonts w:ascii="Calibri" w:hAnsi="Calibri"/>
                <w:sz w:val="14"/>
              </w:rPr>
              <w:t>(1,3)</w:t>
            </w:r>
            <w:r w:rsidRPr="00E9636E">
              <w:rPr>
                <w:sz w:val="14"/>
                <w:szCs w:val="16"/>
              </w:rPr>
              <w:fldChar w:fldCharType="end"/>
            </w:r>
          </w:p>
        </w:tc>
      </w:tr>
    </w:tbl>
    <w:p w:rsidR="008C4A5F" w:rsidRPr="008C4A5F" w:rsidRDefault="008C4A5F" w:rsidP="008C4A5F">
      <w:pPr>
        <w:spacing w:after="60" w:line="360" w:lineRule="auto"/>
        <w:jc w:val="both"/>
        <w:rPr>
          <w:sz w:val="24"/>
        </w:rPr>
      </w:pPr>
      <w:r w:rsidRPr="008C4A5F">
        <w:rPr>
          <w:rFonts w:eastAsia="Times New Roman" w:cs="Times New Roman"/>
          <w:color w:val="000000"/>
          <w:sz w:val="18"/>
          <w:szCs w:val="16"/>
          <w:vertAlign w:val="superscript"/>
        </w:rPr>
        <w:t>¤</w:t>
      </w:r>
      <w:r w:rsidRPr="008C4A5F">
        <w:rPr>
          <w:rFonts w:eastAsia="Times New Roman" w:cs="Times New Roman"/>
          <w:color w:val="000000"/>
          <w:sz w:val="18"/>
          <w:szCs w:val="16"/>
        </w:rPr>
        <w:t xml:space="preserve"> RIEG2: 13q14 locus associated to ARS in which the altered gene has not been yet identified.</w:t>
      </w:r>
    </w:p>
    <w:p w:rsidR="00370DDA" w:rsidRPr="00A44270" w:rsidRDefault="00A44270">
      <w:pPr>
        <w:rPr>
          <w:b/>
          <w:sz w:val="28"/>
        </w:rPr>
      </w:pPr>
      <w:r w:rsidRPr="00A44270">
        <w:rPr>
          <w:b/>
          <w:sz w:val="28"/>
        </w:rPr>
        <w:t>References</w:t>
      </w:r>
    </w:p>
    <w:p w:rsidR="00A44270" w:rsidRPr="00A44270" w:rsidRDefault="00A44270" w:rsidP="00A44270">
      <w:pPr>
        <w:pStyle w:val="Bibliografia"/>
        <w:rPr>
          <w:rFonts w:ascii="Calibri" w:hAnsi="Calibri"/>
        </w:rPr>
      </w:pPr>
      <w:r>
        <w:fldChar w:fldCharType="begin"/>
      </w:r>
      <w:r>
        <w:instrText xml:space="preserve"> ADDIN ZOTERO_BIBL {"uncited":[],"omitted":[],"custom":[]} CSL_BIBLIOGRAPHY </w:instrText>
      </w:r>
      <w:r>
        <w:fldChar w:fldCharType="separate"/>
      </w:r>
      <w:r w:rsidRPr="00A44270">
        <w:rPr>
          <w:rFonts w:ascii="Calibri" w:hAnsi="Calibri"/>
        </w:rPr>
        <w:t>1.</w:t>
      </w:r>
      <w:r w:rsidRPr="00A44270">
        <w:rPr>
          <w:rFonts w:ascii="Calibri" w:hAnsi="Calibri"/>
        </w:rPr>
        <w:tab/>
        <w:t xml:space="preserve">Grønskov K, Olsen JH, Sand </w:t>
      </w:r>
      <w:proofErr w:type="gramStart"/>
      <w:r w:rsidRPr="00A44270">
        <w:rPr>
          <w:rFonts w:ascii="Calibri" w:hAnsi="Calibri"/>
        </w:rPr>
        <w:t>A</w:t>
      </w:r>
      <w:proofErr w:type="gramEnd"/>
      <w:r w:rsidRPr="00A44270">
        <w:rPr>
          <w:rFonts w:ascii="Calibri" w:hAnsi="Calibri"/>
        </w:rPr>
        <w:t xml:space="preserve">, Pedersen W, </w:t>
      </w:r>
      <w:proofErr w:type="spellStart"/>
      <w:r w:rsidRPr="00A44270">
        <w:rPr>
          <w:rFonts w:ascii="Calibri" w:hAnsi="Calibri"/>
        </w:rPr>
        <w:t>Carlsen</w:t>
      </w:r>
      <w:proofErr w:type="spellEnd"/>
      <w:r w:rsidRPr="00A44270">
        <w:rPr>
          <w:rFonts w:ascii="Calibri" w:hAnsi="Calibri"/>
        </w:rPr>
        <w:t xml:space="preserve"> N, </w:t>
      </w:r>
      <w:proofErr w:type="spellStart"/>
      <w:r w:rsidRPr="00A44270">
        <w:rPr>
          <w:rFonts w:ascii="Calibri" w:hAnsi="Calibri"/>
        </w:rPr>
        <w:t>Jylling</w:t>
      </w:r>
      <w:proofErr w:type="spellEnd"/>
      <w:r w:rsidRPr="00A44270">
        <w:rPr>
          <w:rFonts w:ascii="Calibri" w:hAnsi="Calibri"/>
        </w:rPr>
        <w:t xml:space="preserve"> A, et al. Population-based risk estimates of Wilms tumor in sporadic aniridia. Hum Genet. 2001 Jul 1</w:t>
      </w:r>
      <w:proofErr w:type="gramStart"/>
      <w:r w:rsidRPr="00A44270">
        <w:rPr>
          <w:rFonts w:ascii="Calibri" w:hAnsi="Calibri"/>
        </w:rPr>
        <w:t>;109</w:t>
      </w:r>
      <w:proofErr w:type="gramEnd"/>
      <w:r w:rsidRPr="00A44270">
        <w:rPr>
          <w:rFonts w:ascii="Calibri" w:hAnsi="Calibri"/>
        </w:rPr>
        <w:t xml:space="preserve">(1):11–8. </w:t>
      </w:r>
    </w:p>
    <w:p w:rsidR="00A44270" w:rsidRPr="00A44270" w:rsidRDefault="00A44270" w:rsidP="00A44270">
      <w:pPr>
        <w:pStyle w:val="Bibliografia"/>
        <w:rPr>
          <w:rFonts w:ascii="Calibri" w:hAnsi="Calibri"/>
        </w:rPr>
      </w:pPr>
      <w:r w:rsidRPr="00A44270">
        <w:rPr>
          <w:rFonts w:ascii="Calibri" w:hAnsi="Calibri"/>
        </w:rPr>
        <w:t>2.</w:t>
      </w:r>
      <w:r w:rsidRPr="00A44270">
        <w:rPr>
          <w:rFonts w:ascii="Calibri" w:hAnsi="Calibri"/>
        </w:rPr>
        <w:tab/>
        <w:t>Hingorani M, Hanson I, van Heyningen V. Aniridia. Eur J Hum Genet. 2012 Oct</w:t>
      </w:r>
      <w:proofErr w:type="gramStart"/>
      <w:r w:rsidRPr="00A44270">
        <w:rPr>
          <w:rFonts w:ascii="Calibri" w:hAnsi="Calibri"/>
        </w:rPr>
        <w:t>;20</w:t>
      </w:r>
      <w:proofErr w:type="gramEnd"/>
      <w:r w:rsidRPr="00A44270">
        <w:rPr>
          <w:rFonts w:ascii="Calibri" w:hAnsi="Calibri"/>
        </w:rPr>
        <w:t xml:space="preserve">(10):1011–7. </w:t>
      </w:r>
    </w:p>
    <w:p w:rsidR="00A44270" w:rsidRPr="00A44270" w:rsidRDefault="00A44270" w:rsidP="00A44270">
      <w:pPr>
        <w:pStyle w:val="Bibliografia"/>
        <w:rPr>
          <w:rFonts w:ascii="Calibri" w:hAnsi="Calibri"/>
        </w:rPr>
      </w:pPr>
      <w:r w:rsidRPr="00A44270">
        <w:rPr>
          <w:rFonts w:ascii="Calibri" w:hAnsi="Calibri"/>
          <w:lang w:val="it-IT"/>
        </w:rPr>
        <w:t>3.</w:t>
      </w:r>
      <w:r w:rsidRPr="00A44270">
        <w:rPr>
          <w:rFonts w:ascii="Calibri" w:hAnsi="Calibri"/>
          <w:lang w:val="it-IT"/>
        </w:rPr>
        <w:tab/>
        <w:t xml:space="preserve">Blanco-Kelly F, Tarilonte M, Villamar M, Damián A, Tamayo A, Moreno-Pelayo MA, et al. </w:t>
      </w:r>
      <w:r w:rsidRPr="00A44270">
        <w:rPr>
          <w:rFonts w:ascii="Calibri" w:hAnsi="Calibri"/>
        </w:rPr>
        <w:t>Genetics and epidemiology of aniridia: Updated guidelines for genetic study. Archivos de la Sociedad Española de Oftalmología (English Edition). 2021 Nov 1</w:t>
      </w:r>
      <w:proofErr w:type="gramStart"/>
      <w:r w:rsidRPr="00A44270">
        <w:rPr>
          <w:rFonts w:ascii="Calibri" w:hAnsi="Calibri"/>
        </w:rPr>
        <w:t>;96:4</w:t>
      </w:r>
      <w:proofErr w:type="gramEnd"/>
      <w:r w:rsidRPr="00A44270">
        <w:rPr>
          <w:rFonts w:ascii="Calibri" w:hAnsi="Calibri"/>
        </w:rPr>
        <w:t xml:space="preserve">–14. </w:t>
      </w:r>
    </w:p>
    <w:p w:rsidR="00A44270" w:rsidRPr="00A44270" w:rsidRDefault="00A44270" w:rsidP="00A44270">
      <w:pPr>
        <w:pStyle w:val="Bibliografia"/>
        <w:rPr>
          <w:rFonts w:ascii="Calibri" w:hAnsi="Calibri"/>
        </w:rPr>
      </w:pPr>
      <w:r w:rsidRPr="00A44270">
        <w:rPr>
          <w:rFonts w:ascii="Calibri" w:hAnsi="Calibri"/>
        </w:rPr>
        <w:t>4.</w:t>
      </w:r>
      <w:r w:rsidRPr="00A44270">
        <w:rPr>
          <w:rFonts w:ascii="Calibri" w:hAnsi="Calibri"/>
        </w:rPr>
        <w:tab/>
        <w:t>Landsend ECS, Lagali N, Utheim TP. Congenital aniridia – A comprehensive review of clinical features and therapeutic approaches. Survey of Ophthalmology. 2021 Nov 1</w:t>
      </w:r>
      <w:proofErr w:type="gramStart"/>
      <w:r w:rsidRPr="00A44270">
        <w:rPr>
          <w:rFonts w:ascii="Calibri" w:hAnsi="Calibri"/>
        </w:rPr>
        <w:t>;66</w:t>
      </w:r>
      <w:proofErr w:type="gramEnd"/>
      <w:r w:rsidRPr="00A44270">
        <w:rPr>
          <w:rFonts w:ascii="Calibri" w:hAnsi="Calibri"/>
        </w:rPr>
        <w:t xml:space="preserve">(6):1031–50. </w:t>
      </w:r>
    </w:p>
    <w:p w:rsidR="00A44270" w:rsidRPr="00A44270" w:rsidRDefault="00A44270" w:rsidP="00A44270">
      <w:pPr>
        <w:pStyle w:val="Bibliografia"/>
        <w:rPr>
          <w:rFonts w:ascii="Calibri" w:hAnsi="Calibri"/>
        </w:rPr>
      </w:pPr>
      <w:r w:rsidRPr="00A44270">
        <w:rPr>
          <w:rFonts w:ascii="Calibri" w:hAnsi="Calibri"/>
        </w:rPr>
        <w:t>5.</w:t>
      </w:r>
      <w:r w:rsidRPr="00A44270">
        <w:rPr>
          <w:rFonts w:ascii="Calibri" w:hAnsi="Calibri"/>
        </w:rPr>
        <w:tab/>
        <w:t>Skalicky SE, White AJR, Grigg JR, Martin F, Smith J, Jones M, et al. Microphthalmia, Anophthalmia, and Coloboma and Associated Ocular and Systemic Features: Understanding the Spectrum. JAMA Ophthalmology. 2013 Dec 1</w:t>
      </w:r>
      <w:proofErr w:type="gramStart"/>
      <w:r w:rsidRPr="00A44270">
        <w:rPr>
          <w:rFonts w:ascii="Calibri" w:hAnsi="Calibri"/>
        </w:rPr>
        <w:t>;131</w:t>
      </w:r>
      <w:proofErr w:type="gramEnd"/>
      <w:r w:rsidRPr="00A44270">
        <w:rPr>
          <w:rFonts w:ascii="Calibri" w:hAnsi="Calibri"/>
        </w:rPr>
        <w:t xml:space="preserve">(12):1517–24. </w:t>
      </w:r>
    </w:p>
    <w:p w:rsidR="00A44270" w:rsidRPr="00A44270" w:rsidRDefault="00A44270" w:rsidP="00A44270">
      <w:pPr>
        <w:pStyle w:val="Bibliografia"/>
        <w:rPr>
          <w:rFonts w:ascii="Calibri" w:hAnsi="Calibri"/>
        </w:rPr>
      </w:pPr>
      <w:r w:rsidRPr="00A44270">
        <w:rPr>
          <w:rFonts w:ascii="Calibri" w:hAnsi="Calibri"/>
        </w:rPr>
        <w:t>6.</w:t>
      </w:r>
      <w:r w:rsidRPr="00A44270">
        <w:rPr>
          <w:rFonts w:ascii="Calibri" w:hAnsi="Calibri"/>
        </w:rPr>
        <w:tab/>
        <w:t xml:space="preserve">Zha C, Farah CA, Holt RJ, </w:t>
      </w:r>
      <w:proofErr w:type="spellStart"/>
      <w:r w:rsidRPr="00A44270">
        <w:rPr>
          <w:rFonts w:ascii="Calibri" w:hAnsi="Calibri"/>
        </w:rPr>
        <w:t>Ceroni</w:t>
      </w:r>
      <w:proofErr w:type="spellEnd"/>
      <w:r w:rsidRPr="00A44270">
        <w:rPr>
          <w:rFonts w:ascii="Calibri" w:hAnsi="Calibri"/>
        </w:rPr>
        <w:t xml:space="preserve"> F, Al-Abdi L, </w:t>
      </w:r>
      <w:proofErr w:type="spellStart"/>
      <w:r w:rsidRPr="00A44270">
        <w:rPr>
          <w:rFonts w:ascii="Calibri" w:hAnsi="Calibri"/>
        </w:rPr>
        <w:t>Thuriot</w:t>
      </w:r>
      <w:proofErr w:type="spellEnd"/>
      <w:r w:rsidRPr="00A44270">
        <w:rPr>
          <w:rFonts w:ascii="Calibri" w:hAnsi="Calibri"/>
        </w:rPr>
        <w:t xml:space="preserve"> F, et al. Biallelic variants in the small optic lobe calpain CAPN15 are associated with congenital eye anomalies, deafness and other neurodevelopmental deficits. Hum Mol Genet. 2020 Sep 3</w:t>
      </w:r>
      <w:proofErr w:type="gramStart"/>
      <w:r w:rsidRPr="00A44270">
        <w:rPr>
          <w:rFonts w:ascii="Calibri" w:hAnsi="Calibri"/>
        </w:rPr>
        <w:t>;29</w:t>
      </w:r>
      <w:proofErr w:type="gramEnd"/>
      <w:r w:rsidRPr="00A44270">
        <w:rPr>
          <w:rFonts w:ascii="Calibri" w:hAnsi="Calibri"/>
        </w:rPr>
        <w:t xml:space="preserve">(18):3054–63. </w:t>
      </w:r>
    </w:p>
    <w:p w:rsidR="00A44270" w:rsidRPr="00A44270" w:rsidRDefault="00A44270" w:rsidP="00A44270">
      <w:pPr>
        <w:pStyle w:val="Bibliografia"/>
        <w:rPr>
          <w:rFonts w:ascii="Calibri" w:hAnsi="Calibri"/>
        </w:rPr>
      </w:pPr>
      <w:r w:rsidRPr="00A44270">
        <w:rPr>
          <w:rFonts w:ascii="Calibri" w:hAnsi="Calibri"/>
        </w:rPr>
        <w:t>7.</w:t>
      </w:r>
      <w:r w:rsidRPr="00A44270">
        <w:rPr>
          <w:rFonts w:ascii="Calibri" w:hAnsi="Calibri"/>
        </w:rPr>
        <w:tab/>
        <w:t xml:space="preserve">Holt R, Goudie D, Verde AD, Gardham A, </w:t>
      </w:r>
      <w:proofErr w:type="spellStart"/>
      <w:r w:rsidRPr="00A44270">
        <w:rPr>
          <w:rFonts w:ascii="Calibri" w:hAnsi="Calibri"/>
        </w:rPr>
        <w:t>Ramond</w:t>
      </w:r>
      <w:proofErr w:type="spellEnd"/>
      <w:r w:rsidRPr="00A44270">
        <w:rPr>
          <w:rFonts w:ascii="Calibri" w:hAnsi="Calibri"/>
        </w:rPr>
        <w:t xml:space="preserve"> F, </w:t>
      </w:r>
      <w:proofErr w:type="spellStart"/>
      <w:r w:rsidRPr="00A44270">
        <w:rPr>
          <w:rFonts w:ascii="Calibri" w:hAnsi="Calibri"/>
        </w:rPr>
        <w:t>Putoux</w:t>
      </w:r>
      <w:proofErr w:type="spellEnd"/>
      <w:r w:rsidRPr="00A44270">
        <w:rPr>
          <w:rFonts w:ascii="Calibri" w:hAnsi="Calibri"/>
        </w:rPr>
        <w:t xml:space="preserve"> A, et al. Individuals with heterozygous variants in the Wnt-signalling pathway gene FZD5 delineate a phenotype characterized by isolated coloboma and variable expressivity. Ophthalmic Genetics. 2022 Nov 2</w:t>
      </w:r>
      <w:proofErr w:type="gramStart"/>
      <w:r w:rsidRPr="00A44270">
        <w:rPr>
          <w:rFonts w:ascii="Calibri" w:hAnsi="Calibri"/>
        </w:rPr>
        <w:t>;43</w:t>
      </w:r>
      <w:proofErr w:type="gramEnd"/>
      <w:r w:rsidRPr="00A44270">
        <w:rPr>
          <w:rFonts w:ascii="Calibri" w:hAnsi="Calibri"/>
        </w:rPr>
        <w:t xml:space="preserve">(6):809–16. </w:t>
      </w:r>
    </w:p>
    <w:p w:rsidR="00A44270" w:rsidRPr="00A44270" w:rsidRDefault="00A44270" w:rsidP="00A44270">
      <w:pPr>
        <w:pStyle w:val="Bibliografia"/>
        <w:rPr>
          <w:rFonts w:ascii="Calibri" w:hAnsi="Calibri"/>
        </w:rPr>
      </w:pPr>
      <w:r w:rsidRPr="00A44270">
        <w:rPr>
          <w:rFonts w:ascii="Calibri" w:hAnsi="Calibri"/>
        </w:rPr>
        <w:t>8.</w:t>
      </w:r>
      <w:r w:rsidRPr="00A44270">
        <w:rPr>
          <w:rFonts w:ascii="Calibri" w:hAnsi="Calibri"/>
        </w:rPr>
        <w:tab/>
        <w:t>Song W, Hu X. The rare Axenfeld–Rieger syndrome with systemic anomalies: A case report and brief review of literature. Medicine. 2017 Aug</w:t>
      </w:r>
      <w:proofErr w:type="gramStart"/>
      <w:r w:rsidRPr="00A44270">
        <w:rPr>
          <w:rFonts w:ascii="Calibri" w:hAnsi="Calibri"/>
        </w:rPr>
        <w:t>;96</w:t>
      </w:r>
      <w:proofErr w:type="gramEnd"/>
      <w:r w:rsidRPr="00A44270">
        <w:rPr>
          <w:rFonts w:ascii="Calibri" w:hAnsi="Calibri"/>
        </w:rPr>
        <w:t xml:space="preserve">(33):e7791. </w:t>
      </w:r>
    </w:p>
    <w:p w:rsidR="00A44270" w:rsidRPr="00A44270" w:rsidRDefault="00A44270" w:rsidP="00A44270">
      <w:pPr>
        <w:pStyle w:val="Bibliografia"/>
        <w:rPr>
          <w:rFonts w:ascii="Calibri" w:hAnsi="Calibri"/>
        </w:rPr>
      </w:pPr>
      <w:r w:rsidRPr="00A44270">
        <w:rPr>
          <w:rFonts w:ascii="Calibri" w:hAnsi="Calibri"/>
        </w:rPr>
        <w:t>9.</w:t>
      </w:r>
      <w:r w:rsidRPr="00A44270">
        <w:rPr>
          <w:rFonts w:ascii="Calibri" w:hAnsi="Calibri"/>
        </w:rPr>
        <w:tab/>
        <w:t xml:space="preserve">Arte S, Pöyhönen M, Myllymäki E, </w:t>
      </w:r>
      <w:proofErr w:type="spellStart"/>
      <w:r w:rsidRPr="00A44270">
        <w:rPr>
          <w:rFonts w:ascii="Calibri" w:hAnsi="Calibri"/>
        </w:rPr>
        <w:t>Ronkainen</w:t>
      </w:r>
      <w:proofErr w:type="spellEnd"/>
      <w:r w:rsidRPr="00A44270">
        <w:rPr>
          <w:rFonts w:ascii="Calibri" w:hAnsi="Calibri"/>
        </w:rPr>
        <w:t xml:space="preserve"> E, Rice DP, </w:t>
      </w:r>
      <w:proofErr w:type="spellStart"/>
      <w:r w:rsidRPr="00A44270">
        <w:rPr>
          <w:rFonts w:ascii="Calibri" w:hAnsi="Calibri"/>
        </w:rPr>
        <w:t>Nieminen</w:t>
      </w:r>
      <w:proofErr w:type="spellEnd"/>
      <w:r w:rsidRPr="00A44270">
        <w:rPr>
          <w:rFonts w:ascii="Calibri" w:hAnsi="Calibri"/>
        </w:rPr>
        <w:t xml:space="preserve"> P. Craniofacial and dental features of Axenfeld-Rieger syndrome patients with PITX2 mutations. Orthodontics &amp; Craniofacial Research. 2023</w:t>
      </w:r>
      <w:proofErr w:type="gramStart"/>
      <w:r w:rsidRPr="00A44270">
        <w:rPr>
          <w:rFonts w:ascii="Calibri" w:hAnsi="Calibri"/>
        </w:rPr>
        <w:t>;26</w:t>
      </w:r>
      <w:proofErr w:type="gramEnd"/>
      <w:r w:rsidRPr="00A44270">
        <w:rPr>
          <w:rFonts w:ascii="Calibri" w:hAnsi="Calibri"/>
        </w:rPr>
        <w:t xml:space="preserve">(3):320–30. </w:t>
      </w:r>
    </w:p>
    <w:p w:rsidR="00A44270" w:rsidRPr="00A44270" w:rsidRDefault="00A44270" w:rsidP="00A44270">
      <w:pPr>
        <w:pStyle w:val="Bibliografia"/>
        <w:rPr>
          <w:rFonts w:ascii="Calibri" w:hAnsi="Calibri"/>
        </w:rPr>
      </w:pPr>
      <w:r w:rsidRPr="00A44270">
        <w:rPr>
          <w:rFonts w:ascii="Calibri" w:hAnsi="Calibri"/>
        </w:rPr>
        <w:t>10.</w:t>
      </w:r>
      <w:r w:rsidRPr="00A44270">
        <w:rPr>
          <w:rFonts w:ascii="Calibri" w:hAnsi="Calibri"/>
        </w:rPr>
        <w:tab/>
        <w:t xml:space="preserve">Reis LM, Maheshwari M, Capasso J, </w:t>
      </w:r>
      <w:proofErr w:type="spellStart"/>
      <w:r w:rsidRPr="00A44270">
        <w:rPr>
          <w:rFonts w:ascii="Calibri" w:hAnsi="Calibri"/>
        </w:rPr>
        <w:t>Atilla</w:t>
      </w:r>
      <w:proofErr w:type="spellEnd"/>
      <w:r w:rsidRPr="00A44270">
        <w:rPr>
          <w:rFonts w:ascii="Calibri" w:hAnsi="Calibri"/>
        </w:rPr>
        <w:t xml:space="preserve"> H, </w:t>
      </w:r>
      <w:proofErr w:type="spellStart"/>
      <w:r w:rsidRPr="00A44270">
        <w:rPr>
          <w:rFonts w:ascii="Calibri" w:hAnsi="Calibri"/>
        </w:rPr>
        <w:t>Dudakova</w:t>
      </w:r>
      <w:proofErr w:type="spellEnd"/>
      <w:r w:rsidRPr="00A44270">
        <w:rPr>
          <w:rFonts w:ascii="Calibri" w:hAnsi="Calibri"/>
        </w:rPr>
        <w:t xml:space="preserve"> L, Thompson S, et al. Axenfeld-Rieger syndrome: more than meets the eye. Journal of Medical Genetics. 2023 Apr 1</w:t>
      </w:r>
      <w:proofErr w:type="gramStart"/>
      <w:r w:rsidRPr="00A44270">
        <w:rPr>
          <w:rFonts w:ascii="Calibri" w:hAnsi="Calibri"/>
        </w:rPr>
        <w:t>;60</w:t>
      </w:r>
      <w:proofErr w:type="gramEnd"/>
      <w:r w:rsidRPr="00A44270">
        <w:rPr>
          <w:rFonts w:ascii="Calibri" w:hAnsi="Calibri"/>
        </w:rPr>
        <w:t xml:space="preserve">(4):368–79. </w:t>
      </w:r>
    </w:p>
    <w:p w:rsidR="00A44270" w:rsidRPr="00A44270" w:rsidRDefault="00A44270" w:rsidP="00A44270">
      <w:pPr>
        <w:pStyle w:val="Bibliografia"/>
        <w:rPr>
          <w:rFonts w:ascii="Calibri" w:hAnsi="Calibri"/>
        </w:rPr>
      </w:pPr>
      <w:r w:rsidRPr="00A44270">
        <w:rPr>
          <w:rFonts w:ascii="Calibri" w:hAnsi="Calibri"/>
        </w:rPr>
        <w:lastRenderedPageBreak/>
        <w:t>11.</w:t>
      </w:r>
      <w:r w:rsidRPr="00A44270">
        <w:rPr>
          <w:rFonts w:ascii="Calibri" w:hAnsi="Calibri"/>
        </w:rPr>
        <w:tab/>
        <w:t>Sheeladevi S, Lawrenson JG, Fielder AR, Suttle CM. Global prevalence of childhood cataract: a systematic review. Eye (Lond). 2016 Sep</w:t>
      </w:r>
      <w:proofErr w:type="gramStart"/>
      <w:r w:rsidRPr="00A44270">
        <w:rPr>
          <w:rFonts w:ascii="Calibri" w:hAnsi="Calibri"/>
        </w:rPr>
        <w:t>;30</w:t>
      </w:r>
      <w:proofErr w:type="gramEnd"/>
      <w:r w:rsidRPr="00A44270">
        <w:rPr>
          <w:rFonts w:ascii="Calibri" w:hAnsi="Calibri"/>
        </w:rPr>
        <w:t xml:space="preserve">(9):1160–9. </w:t>
      </w:r>
    </w:p>
    <w:p w:rsidR="00A44270" w:rsidRPr="00A44270" w:rsidRDefault="00A44270" w:rsidP="00A44270">
      <w:pPr>
        <w:pStyle w:val="Bibliografia"/>
        <w:rPr>
          <w:rFonts w:ascii="Calibri" w:hAnsi="Calibri"/>
        </w:rPr>
      </w:pPr>
      <w:r w:rsidRPr="00A44270">
        <w:rPr>
          <w:rFonts w:ascii="Calibri" w:hAnsi="Calibri"/>
        </w:rPr>
        <w:t>12.</w:t>
      </w:r>
      <w:r w:rsidRPr="00A44270">
        <w:rPr>
          <w:rFonts w:ascii="Calibri" w:hAnsi="Calibri"/>
        </w:rPr>
        <w:tab/>
        <w:t>Fan F, Luo Y, Wu J, Gao C, Liu X, Mei H, et al. The mutation spectrum in familial versus sporadic congenital cataract based on next-generation sequencing. BMC Ophthalmol. 2020 Sep 3</w:t>
      </w:r>
      <w:proofErr w:type="gramStart"/>
      <w:r w:rsidRPr="00A44270">
        <w:rPr>
          <w:rFonts w:ascii="Calibri" w:hAnsi="Calibri"/>
        </w:rPr>
        <w:t>;20:361</w:t>
      </w:r>
      <w:proofErr w:type="gramEnd"/>
      <w:r w:rsidRPr="00A44270">
        <w:rPr>
          <w:rFonts w:ascii="Calibri" w:hAnsi="Calibri"/>
        </w:rPr>
        <w:t xml:space="preserve">. </w:t>
      </w:r>
    </w:p>
    <w:p w:rsidR="00A44270" w:rsidRPr="00A44270" w:rsidRDefault="00A44270" w:rsidP="00A44270">
      <w:pPr>
        <w:pStyle w:val="Bibliografia"/>
        <w:rPr>
          <w:rFonts w:ascii="Calibri" w:hAnsi="Calibri"/>
        </w:rPr>
      </w:pPr>
      <w:r w:rsidRPr="00A44270">
        <w:rPr>
          <w:rFonts w:ascii="Calibri" w:hAnsi="Calibri"/>
        </w:rPr>
        <w:t>13.</w:t>
      </w:r>
      <w:r w:rsidRPr="00A44270">
        <w:rPr>
          <w:rFonts w:ascii="Calibri" w:hAnsi="Calibri"/>
        </w:rPr>
        <w:tab/>
        <w:t xml:space="preserve">Fernández-Alcalde C, Nieves-Moreno M, Noval S, Peralta JM, </w:t>
      </w:r>
      <w:proofErr w:type="spellStart"/>
      <w:r w:rsidRPr="00A44270">
        <w:rPr>
          <w:rFonts w:ascii="Calibri" w:hAnsi="Calibri"/>
        </w:rPr>
        <w:t>Montaño</w:t>
      </w:r>
      <w:proofErr w:type="spellEnd"/>
      <w:r w:rsidRPr="00A44270">
        <w:rPr>
          <w:rFonts w:ascii="Calibri" w:hAnsi="Calibri"/>
        </w:rPr>
        <w:t xml:space="preserve"> VEF, del </w:t>
      </w:r>
      <w:proofErr w:type="spellStart"/>
      <w:r w:rsidRPr="00A44270">
        <w:rPr>
          <w:rFonts w:ascii="Calibri" w:hAnsi="Calibri"/>
        </w:rPr>
        <w:t>Pozo</w:t>
      </w:r>
      <w:proofErr w:type="spellEnd"/>
      <w:r w:rsidRPr="00A44270">
        <w:rPr>
          <w:rFonts w:ascii="Calibri" w:hAnsi="Calibri"/>
        </w:rPr>
        <w:t xml:space="preserve"> Á, et al. Molecular and Genetic Mechanism of Non-Syndromic Congenital Cataracts. Mutation Screening in Spanish Families. Genes (Basel). 2021 Apr 16</w:t>
      </w:r>
      <w:proofErr w:type="gramStart"/>
      <w:r w:rsidRPr="00A44270">
        <w:rPr>
          <w:rFonts w:ascii="Calibri" w:hAnsi="Calibri"/>
        </w:rPr>
        <w:t>;12</w:t>
      </w:r>
      <w:proofErr w:type="gramEnd"/>
      <w:r w:rsidRPr="00A44270">
        <w:rPr>
          <w:rFonts w:ascii="Calibri" w:hAnsi="Calibri"/>
        </w:rPr>
        <w:t xml:space="preserve">(4):580. </w:t>
      </w:r>
    </w:p>
    <w:p w:rsidR="00A44270" w:rsidRPr="00A44270" w:rsidRDefault="00A44270" w:rsidP="00A44270">
      <w:pPr>
        <w:pStyle w:val="Bibliografia"/>
        <w:rPr>
          <w:rFonts w:ascii="Calibri" w:hAnsi="Calibri"/>
        </w:rPr>
      </w:pPr>
      <w:r w:rsidRPr="00A44270">
        <w:rPr>
          <w:rFonts w:ascii="Calibri" w:hAnsi="Calibri"/>
        </w:rPr>
        <w:t>14.</w:t>
      </w:r>
      <w:r w:rsidRPr="00A44270">
        <w:rPr>
          <w:rFonts w:ascii="Calibri" w:hAnsi="Calibri"/>
        </w:rPr>
        <w:tab/>
        <w:t>Sun W, Gu S, Zhang F, Xu M, Chang P, Zhao Y. Congenital cataracts affect the retinal visual cycle and mitochondrial function: A multi-omics study of GJA8 knockout rabbits. Journal of Proteomics. 2023 Sep 15</w:t>
      </w:r>
      <w:proofErr w:type="gramStart"/>
      <w:r w:rsidRPr="00A44270">
        <w:rPr>
          <w:rFonts w:ascii="Calibri" w:hAnsi="Calibri"/>
        </w:rPr>
        <w:t>;287:104972</w:t>
      </w:r>
      <w:proofErr w:type="gramEnd"/>
      <w:r w:rsidRPr="00A44270">
        <w:rPr>
          <w:rFonts w:ascii="Calibri" w:hAnsi="Calibri"/>
        </w:rPr>
        <w:t xml:space="preserve">. </w:t>
      </w:r>
    </w:p>
    <w:p w:rsidR="00A44270" w:rsidRPr="00A44270" w:rsidRDefault="00A44270" w:rsidP="00A44270">
      <w:pPr>
        <w:pStyle w:val="Bibliografia"/>
        <w:rPr>
          <w:rFonts w:ascii="Calibri" w:hAnsi="Calibri"/>
        </w:rPr>
      </w:pPr>
      <w:r w:rsidRPr="00A44270">
        <w:rPr>
          <w:rFonts w:ascii="Calibri" w:hAnsi="Calibri"/>
        </w:rPr>
        <w:t>15.</w:t>
      </w:r>
      <w:r w:rsidRPr="00A44270">
        <w:rPr>
          <w:rFonts w:ascii="Calibri" w:hAnsi="Calibri"/>
        </w:rPr>
        <w:tab/>
        <w:t xml:space="preserve">Carvalho DR, Medeiros JEG, Ribeiro DSM, Martins BJAF, </w:t>
      </w:r>
      <w:proofErr w:type="spellStart"/>
      <w:r w:rsidRPr="00A44270">
        <w:rPr>
          <w:rFonts w:ascii="Calibri" w:hAnsi="Calibri"/>
        </w:rPr>
        <w:t>Sobreira</w:t>
      </w:r>
      <w:proofErr w:type="spellEnd"/>
      <w:r w:rsidRPr="00A44270">
        <w:rPr>
          <w:rFonts w:ascii="Calibri" w:hAnsi="Calibri"/>
        </w:rPr>
        <w:t xml:space="preserve"> NLM. Additional features of Gillespie syndrome in two Brazilian siblings with a novel ITPR1 homozygous pathogenic variant. European Journal of Medical Genetics. 2018 Mar 1</w:t>
      </w:r>
      <w:proofErr w:type="gramStart"/>
      <w:r w:rsidRPr="00A44270">
        <w:rPr>
          <w:rFonts w:ascii="Calibri" w:hAnsi="Calibri"/>
        </w:rPr>
        <w:t>;61</w:t>
      </w:r>
      <w:proofErr w:type="gramEnd"/>
      <w:r w:rsidRPr="00A44270">
        <w:rPr>
          <w:rFonts w:ascii="Calibri" w:hAnsi="Calibri"/>
        </w:rPr>
        <w:t xml:space="preserve">(3):134–8. </w:t>
      </w:r>
    </w:p>
    <w:p w:rsidR="00A44270" w:rsidRPr="00A44270" w:rsidRDefault="00A44270" w:rsidP="00A44270">
      <w:pPr>
        <w:pStyle w:val="Bibliografia"/>
        <w:rPr>
          <w:rFonts w:ascii="Calibri" w:hAnsi="Calibri"/>
        </w:rPr>
      </w:pPr>
      <w:r w:rsidRPr="00A44270">
        <w:rPr>
          <w:rFonts w:ascii="Calibri" w:hAnsi="Calibri"/>
        </w:rPr>
        <w:t>16.</w:t>
      </w:r>
      <w:r w:rsidRPr="00A44270">
        <w:rPr>
          <w:rFonts w:ascii="Calibri" w:hAnsi="Calibri"/>
        </w:rPr>
        <w:tab/>
        <w:t>Hall HN, Williamson KA, FitzPatrick DR. The genetic architecture of aniridia and Gillespie syndrome. Hum Genet. 2019</w:t>
      </w:r>
      <w:proofErr w:type="gramStart"/>
      <w:r w:rsidRPr="00A44270">
        <w:rPr>
          <w:rFonts w:ascii="Calibri" w:hAnsi="Calibri"/>
        </w:rPr>
        <w:t>;138</w:t>
      </w:r>
      <w:proofErr w:type="gramEnd"/>
      <w:r w:rsidRPr="00A44270">
        <w:rPr>
          <w:rFonts w:ascii="Calibri" w:hAnsi="Calibri"/>
        </w:rPr>
        <w:t xml:space="preserve">(8):881–98. </w:t>
      </w:r>
    </w:p>
    <w:p w:rsidR="00A44270" w:rsidRPr="00A44270" w:rsidRDefault="00A44270" w:rsidP="00A44270">
      <w:pPr>
        <w:pStyle w:val="Bibliografia"/>
        <w:rPr>
          <w:rFonts w:ascii="Calibri" w:hAnsi="Calibri"/>
        </w:rPr>
      </w:pPr>
      <w:r w:rsidRPr="00A44270">
        <w:rPr>
          <w:rFonts w:ascii="Calibri" w:hAnsi="Calibri"/>
        </w:rPr>
        <w:t>17.</w:t>
      </w:r>
      <w:r w:rsidRPr="00A44270">
        <w:rPr>
          <w:rFonts w:ascii="Calibri" w:hAnsi="Calibri"/>
        </w:rPr>
        <w:tab/>
        <w:t xml:space="preserve">Keehan L, Jiang MM, Li X, </w:t>
      </w:r>
      <w:proofErr w:type="spellStart"/>
      <w:r w:rsidRPr="00A44270">
        <w:rPr>
          <w:rFonts w:ascii="Calibri" w:hAnsi="Calibri"/>
        </w:rPr>
        <w:t>Marom</w:t>
      </w:r>
      <w:proofErr w:type="spellEnd"/>
      <w:r w:rsidRPr="00A44270">
        <w:rPr>
          <w:rFonts w:ascii="Calibri" w:hAnsi="Calibri"/>
        </w:rPr>
        <w:t xml:space="preserve"> R, Dai H, Murdock D, et al. A novel de novo intronic variant in ITPR1 causes Gillespie syndrome. American Journal of Medical Genetics Part A. 2021</w:t>
      </w:r>
      <w:proofErr w:type="gramStart"/>
      <w:r w:rsidRPr="00A44270">
        <w:rPr>
          <w:rFonts w:ascii="Calibri" w:hAnsi="Calibri"/>
        </w:rPr>
        <w:t>;185</w:t>
      </w:r>
      <w:proofErr w:type="gramEnd"/>
      <w:r w:rsidRPr="00A44270">
        <w:rPr>
          <w:rFonts w:ascii="Calibri" w:hAnsi="Calibri"/>
        </w:rPr>
        <w:t xml:space="preserve">(8):2315–24. </w:t>
      </w:r>
    </w:p>
    <w:p w:rsidR="00A44270" w:rsidRPr="00A44270" w:rsidRDefault="00A44270" w:rsidP="00A44270">
      <w:pPr>
        <w:pStyle w:val="Bibliografia"/>
        <w:rPr>
          <w:rFonts w:ascii="Calibri" w:hAnsi="Calibri"/>
          <w:lang w:val="it-IT"/>
        </w:rPr>
      </w:pPr>
      <w:r w:rsidRPr="00A44270">
        <w:rPr>
          <w:rFonts w:ascii="Calibri" w:hAnsi="Calibri"/>
        </w:rPr>
        <w:t>18.</w:t>
      </w:r>
      <w:r w:rsidRPr="00A44270">
        <w:rPr>
          <w:rFonts w:ascii="Calibri" w:hAnsi="Calibri"/>
        </w:rPr>
        <w:tab/>
        <w:t xml:space="preserve">Lenhart PD, Lambert SR, Newman NJ, </w:t>
      </w:r>
      <w:proofErr w:type="spellStart"/>
      <w:r w:rsidRPr="00A44270">
        <w:rPr>
          <w:rFonts w:ascii="Calibri" w:hAnsi="Calibri"/>
        </w:rPr>
        <w:t>Biousse</w:t>
      </w:r>
      <w:proofErr w:type="spellEnd"/>
      <w:r w:rsidRPr="00A44270">
        <w:rPr>
          <w:rFonts w:ascii="Calibri" w:hAnsi="Calibri"/>
        </w:rPr>
        <w:t xml:space="preserve"> V, Atkinson DS, </w:t>
      </w:r>
      <w:proofErr w:type="spellStart"/>
      <w:r w:rsidRPr="00A44270">
        <w:rPr>
          <w:rFonts w:ascii="Calibri" w:hAnsi="Calibri"/>
        </w:rPr>
        <w:t>Traboulsi</w:t>
      </w:r>
      <w:proofErr w:type="spellEnd"/>
      <w:r w:rsidRPr="00A44270">
        <w:rPr>
          <w:rFonts w:ascii="Calibri" w:hAnsi="Calibri"/>
        </w:rPr>
        <w:t xml:space="preserve"> EI, et al. Intracranial Vascular Anomalies in Patients </w:t>
      </w:r>
      <w:proofErr w:type="gramStart"/>
      <w:r w:rsidRPr="00A44270">
        <w:rPr>
          <w:rFonts w:ascii="Calibri" w:hAnsi="Calibri"/>
        </w:rPr>
        <w:t>With</w:t>
      </w:r>
      <w:proofErr w:type="gramEnd"/>
      <w:r w:rsidRPr="00A44270">
        <w:rPr>
          <w:rFonts w:ascii="Calibri" w:hAnsi="Calibri"/>
        </w:rPr>
        <w:t xml:space="preserve"> Morning Glory Disk Anomaly. </w:t>
      </w:r>
      <w:r w:rsidRPr="00A44270">
        <w:rPr>
          <w:rFonts w:ascii="Calibri" w:hAnsi="Calibri"/>
          <w:lang w:val="it-IT"/>
        </w:rPr>
        <w:t xml:space="preserve">American Journal of Ophthalmology. 2006 Oct 1;142(4):644-650.e2. </w:t>
      </w:r>
    </w:p>
    <w:p w:rsidR="00A44270" w:rsidRPr="00A44270" w:rsidRDefault="00A44270" w:rsidP="00A44270">
      <w:pPr>
        <w:pStyle w:val="Bibliografia"/>
        <w:rPr>
          <w:rFonts w:ascii="Calibri" w:hAnsi="Calibri"/>
        </w:rPr>
      </w:pPr>
      <w:r w:rsidRPr="00A44270">
        <w:rPr>
          <w:rFonts w:ascii="Calibri" w:hAnsi="Calibri"/>
          <w:lang w:val="it-IT"/>
        </w:rPr>
        <w:t>19.</w:t>
      </w:r>
      <w:r w:rsidRPr="00A44270">
        <w:rPr>
          <w:rFonts w:ascii="Calibri" w:hAnsi="Calibri"/>
          <w:lang w:val="it-IT"/>
        </w:rPr>
        <w:tab/>
        <w:t xml:space="preserve">Pavanello M, Fiaschi P, Accogli A, Severino M, Tortora D, Piatelli G, et al. </w:t>
      </w:r>
      <w:r w:rsidRPr="00A44270">
        <w:rPr>
          <w:rFonts w:ascii="Calibri" w:hAnsi="Calibri"/>
        </w:rPr>
        <w:t>A rare triad of morning glory disc anomaly, moyamoya vasculopathy, and transsphenoidal cephalocele: pathophysiological considerations and surgical management. Neurol Sci. 2021 Dec 1</w:t>
      </w:r>
      <w:proofErr w:type="gramStart"/>
      <w:r w:rsidRPr="00A44270">
        <w:rPr>
          <w:rFonts w:ascii="Calibri" w:hAnsi="Calibri"/>
        </w:rPr>
        <w:t>;42</w:t>
      </w:r>
      <w:proofErr w:type="gramEnd"/>
      <w:r w:rsidRPr="00A44270">
        <w:rPr>
          <w:rFonts w:ascii="Calibri" w:hAnsi="Calibri"/>
        </w:rPr>
        <w:t xml:space="preserve">(12):5433–9. </w:t>
      </w:r>
    </w:p>
    <w:p w:rsidR="00A44270" w:rsidRPr="00A44270" w:rsidRDefault="00A44270" w:rsidP="00A44270">
      <w:pPr>
        <w:pStyle w:val="Bibliografia"/>
        <w:rPr>
          <w:rFonts w:ascii="Calibri" w:hAnsi="Calibri"/>
        </w:rPr>
      </w:pPr>
      <w:r w:rsidRPr="00A44270">
        <w:rPr>
          <w:rFonts w:ascii="Calibri" w:hAnsi="Calibri"/>
        </w:rPr>
        <w:t>20.</w:t>
      </w:r>
      <w:r w:rsidRPr="00A44270">
        <w:rPr>
          <w:rFonts w:ascii="Calibri" w:hAnsi="Calibri"/>
        </w:rPr>
        <w:tab/>
        <w:t>Nguyen DT, Boddaert N, Bremond-Gignac D, Robert MP. Optic Nerve Abnormalities in Morning Glory Disc Anomaly: An MRI Study. Journal of Neuro-Ophthalmology. 2022 Jun</w:t>
      </w:r>
      <w:proofErr w:type="gramStart"/>
      <w:r w:rsidRPr="00A44270">
        <w:rPr>
          <w:rFonts w:ascii="Calibri" w:hAnsi="Calibri"/>
        </w:rPr>
        <w:t>;42</w:t>
      </w:r>
      <w:proofErr w:type="gramEnd"/>
      <w:r w:rsidRPr="00A44270">
        <w:rPr>
          <w:rFonts w:ascii="Calibri" w:hAnsi="Calibri"/>
        </w:rPr>
        <w:t xml:space="preserve">(2):199. </w:t>
      </w:r>
    </w:p>
    <w:p w:rsidR="00A44270" w:rsidRPr="00A44270" w:rsidRDefault="00A44270" w:rsidP="00A44270">
      <w:pPr>
        <w:pStyle w:val="Bibliografia"/>
        <w:rPr>
          <w:rFonts w:ascii="Calibri" w:hAnsi="Calibri"/>
        </w:rPr>
      </w:pPr>
      <w:r w:rsidRPr="00A44270">
        <w:rPr>
          <w:rFonts w:ascii="Calibri" w:hAnsi="Calibri"/>
        </w:rPr>
        <w:t>21.</w:t>
      </w:r>
      <w:r w:rsidRPr="00A44270">
        <w:rPr>
          <w:rFonts w:ascii="Calibri" w:hAnsi="Calibri"/>
        </w:rPr>
        <w:tab/>
        <w:t xml:space="preserve">Ozeki H, Shirai S, Nozaki M, Sakurai E, Mizuno S, </w:t>
      </w:r>
      <w:proofErr w:type="spellStart"/>
      <w:r w:rsidRPr="00A44270">
        <w:rPr>
          <w:rFonts w:ascii="Calibri" w:hAnsi="Calibri"/>
        </w:rPr>
        <w:t>Ashikari</w:t>
      </w:r>
      <w:proofErr w:type="spellEnd"/>
      <w:r w:rsidRPr="00A44270">
        <w:rPr>
          <w:rFonts w:ascii="Calibri" w:hAnsi="Calibri"/>
        </w:rPr>
        <w:t xml:space="preserve"> M, et al. Ocular and systemic features of Peters’ anomaly. Graefe’s Arch Clin Exp Ophthalmol. 2000 Oct 1</w:t>
      </w:r>
      <w:proofErr w:type="gramStart"/>
      <w:r w:rsidRPr="00A44270">
        <w:rPr>
          <w:rFonts w:ascii="Calibri" w:hAnsi="Calibri"/>
        </w:rPr>
        <w:t>;238</w:t>
      </w:r>
      <w:proofErr w:type="gramEnd"/>
      <w:r w:rsidRPr="00A44270">
        <w:rPr>
          <w:rFonts w:ascii="Calibri" w:hAnsi="Calibri"/>
        </w:rPr>
        <w:t xml:space="preserve">(10):833–9. </w:t>
      </w:r>
    </w:p>
    <w:p w:rsidR="00A44270" w:rsidRPr="00A44270" w:rsidRDefault="00A44270" w:rsidP="00A44270">
      <w:pPr>
        <w:pStyle w:val="Bibliografia"/>
        <w:rPr>
          <w:rFonts w:ascii="Calibri" w:hAnsi="Calibri"/>
        </w:rPr>
      </w:pPr>
      <w:r w:rsidRPr="00A44270">
        <w:rPr>
          <w:rFonts w:ascii="Calibri" w:hAnsi="Calibri"/>
        </w:rPr>
        <w:t>22.</w:t>
      </w:r>
      <w:r w:rsidRPr="00A44270">
        <w:rPr>
          <w:rFonts w:ascii="Calibri" w:hAnsi="Calibri"/>
        </w:rPr>
        <w:tab/>
        <w:t>Li Y, Zhang J, Dai Y, Fan Y, Xu J. Novel Mutations in COL6A3 That Associated With Peters’ Anomaly Caused Abnormal Intracellular Protein Retention and Decreased Cellular Resistance to Oxidative Stress. Frontiers in Cell and Developmental Biology [Internet]. 2020 [cited 2023 Aug 4]</w:t>
      </w:r>
      <w:proofErr w:type="gramStart"/>
      <w:r w:rsidRPr="00A44270">
        <w:rPr>
          <w:rFonts w:ascii="Calibri" w:hAnsi="Calibri"/>
        </w:rPr>
        <w:t>;8</w:t>
      </w:r>
      <w:proofErr w:type="gramEnd"/>
      <w:r w:rsidRPr="00A44270">
        <w:rPr>
          <w:rFonts w:ascii="Calibri" w:hAnsi="Calibri"/>
        </w:rPr>
        <w:t>. Available from: https://www.frontiersin.org/articles/10.3389/fcell.2020.531986</w:t>
      </w:r>
    </w:p>
    <w:p w:rsidR="00A44270" w:rsidRPr="00A44270" w:rsidRDefault="00A44270" w:rsidP="00A44270">
      <w:pPr>
        <w:pStyle w:val="Bibliografia"/>
        <w:rPr>
          <w:rFonts w:ascii="Calibri" w:hAnsi="Calibri"/>
        </w:rPr>
      </w:pPr>
      <w:r w:rsidRPr="00A44270">
        <w:rPr>
          <w:rFonts w:ascii="Calibri" w:hAnsi="Calibri"/>
        </w:rPr>
        <w:t>23.</w:t>
      </w:r>
      <w:r w:rsidRPr="00A44270">
        <w:rPr>
          <w:rFonts w:ascii="Calibri" w:hAnsi="Calibri"/>
        </w:rPr>
        <w:tab/>
        <w:t xml:space="preserve">Stingl JV, Diederich S, Diel H, Schuster AK, Wagner FM, </w:t>
      </w:r>
      <w:proofErr w:type="spellStart"/>
      <w:r w:rsidRPr="00A44270">
        <w:rPr>
          <w:rFonts w:ascii="Calibri" w:hAnsi="Calibri"/>
        </w:rPr>
        <w:t>Chronopoulos</w:t>
      </w:r>
      <w:proofErr w:type="spellEnd"/>
      <w:r w:rsidRPr="00A44270">
        <w:rPr>
          <w:rFonts w:ascii="Calibri" w:hAnsi="Calibri"/>
        </w:rPr>
        <w:t xml:space="preserve"> P, et al. First Results from the Prospective German Registry for Childhood Glaucoma: Phenotype–Genotype Association. J Clin Med. 2021 Dec 21</w:t>
      </w:r>
      <w:proofErr w:type="gramStart"/>
      <w:r w:rsidRPr="00A44270">
        <w:rPr>
          <w:rFonts w:ascii="Calibri" w:hAnsi="Calibri"/>
        </w:rPr>
        <w:t>;11</w:t>
      </w:r>
      <w:proofErr w:type="gramEnd"/>
      <w:r w:rsidRPr="00A44270">
        <w:rPr>
          <w:rFonts w:ascii="Calibri" w:hAnsi="Calibri"/>
        </w:rPr>
        <w:t xml:space="preserve">(1):16. </w:t>
      </w:r>
    </w:p>
    <w:p w:rsidR="00A44270" w:rsidRPr="00A44270" w:rsidRDefault="00A44270" w:rsidP="00A44270">
      <w:pPr>
        <w:pStyle w:val="Bibliografia"/>
        <w:rPr>
          <w:rFonts w:ascii="Calibri" w:hAnsi="Calibri"/>
        </w:rPr>
      </w:pPr>
      <w:r w:rsidRPr="00A44270">
        <w:rPr>
          <w:rFonts w:ascii="Calibri" w:hAnsi="Calibri"/>
        </w:rPr>
        <w:t>24.</w:t>
      </w:r>
      <w:r w:rsidRPr="00A44270">
        <w:rPr>
          <w:rFonts w:ascii="Calibri" w:hAnsi="Calibri"/>
        </w:rPr>
        <w:tab/>
        <w:t xml:space="preserve">Chesneau B, Aubert-Mucca M, Fremont F, </w:t>
      </w:r>
      <w:proofErr w:type="spellStart"/>
      <w:r w:rsidRPr="00A44270">
        <w:rPr>
          <w:rFonts w:ascii="Calibri" w:hAnsi="Calibri"/>
        </w:rPr>
        <w:t>Pechmeja</w:t>
      </w:r>
      <w:proofErr w:type="spellEnd"/>
      <w:r w:rsidRPr="00A44270">
        <w:rPr>
          <w:rFonts w:ascii="Calibri" w:hAnsi="Calibri"/>
        </w:rPr>
        <w:t xml:space="preserve"> J, </w:t>
      </w:r>
      <w:proofErr w:type="spellStart"/>
      <w:r w:rsidRPr="00A44270">
        <w:rPr>
          <w:rFonts w:ascii="Calibri" w:hAnsi="Calibri"/>
        </w:rPr>
        <w:t>Soler</w:t>
      </w:r>
      <w:proofErr w:type="spellEnd"/>
      <w:r w:rsidRPr="00A44270">
        <w:rPr>
          <w:rFonts w:ascii="Calibri" w:hAnsi="Calibri"/>
        </w:rPr>
        <w:t xml:space="preserve"> V, </w:t>
      </w:r>
      <w:proofErr w:type="spellStart"/>
      <w:r w:rsidRPr="00A44270">
        <w:rPr>
          <w:rFonts w:ascii="Calibri" w:hAnsi="Calibri"/>
        </w:rPr>
        <w:t>Isidor</w:t>
      </w:r>
      <w:proofErr w:type="spellEnd"/>
      <w:r w:rsidRPr="00A44270">
        <w:rPr>
          <w:rFonts w:ascii="Calibri" w:hAnsi="Calibri"/>
        </w:rPr>
        <w:t xml:space="preserve"> B, et al. First evidence of SOX2 mutations in Peters’ anomaly: Lessons from molecular screening of 95 patients. Clinical Genetics. 2022</w:t>
      </w:r>
      <w:proofErr w:type="gramStart"/>
      <w:r w:rsidRPr="00A44270">
        <w:rPr>
          <w:rFonts w:ascii="Calibri" w:hAnsi="Calibri"/>
        </w:rPr>
        <w:t>;101</w:t>
      </w:r>
      <w:proofErr w:type="gramEnd"/>
      <w:r w:rsidRPr="00A44270">
        <w:rPr>
          <w:rFonts w:ascii="Calibri" w:hAnsi="Calibri"/>
        </w:rPr>
        <w:t xml:space="preserve">(5–6):494–506. </w:t>
      </w:r>
    </w:p>
    <w:p w:rsidR="00A44270" w:rsidRPr="00A44270" w:rsidRDefault="00A44270" w:rsidP="00A44270">
      <w:pPr>
        <w:pStyle w:val="Bibliografia"/>
        <w:rPr>
          <w:rFonts w:ascii="Calibri" w:hAnsi="Calibri"/>
        </w:rPr>
      </w:pPr>
      <w:r w:rsidRPr="00A44270">
        <w:rPr>
          <w:rFonts w:ascii="Calibri" w:hAnsi="Calibri"/>
        </w:rPr>
        <w:lastRenderedPageBreak/>
        <w:t>25.</w:t>
      </w:r>
      <w:r w:rsidRPr="00A44270">
        <w:rPr>
          <w:rFonts w:ascii="Calibri" w:hAnsi="Calibri"/>
        </w:rPr>
        <w:tab/>
        <w:t xml:space="preserve">Lim SH, Tran-Viet KN, </w:t>
      </w:r>
      <w:proofErr w:type="spellStart"/>
      <w:r w:rsidRPr="00A44270">
        <w:rPr>
          <w:rFonts w:ascii="Calibri" w:hAnsi="Calibri"/>
        </w:rPr>
        <w:t>Yanovitch</w:t>
      </w:r>
      <w:proofErr w:type="spellEnd"/>
      <w:r w:rsidRPr="00A44270">
        <w:rPr>
          <w:rFonts w:ascii="Calibri" w:hAnsi="Calibri"/>
        </w:rPr>
        <w:t xml:space="preserve"> TL, Freedman SF, </w:t>
      </w:r>
      <w:proofErr w:type="spellStart"/>
      <w:r w:rsidRPr="00A44270">
        <w:rPr>
          <w:rFonts w:ascii="Calibri" w:hAnsi="Calibri"/>
        </w:rPr>
        <w:t>Klemm</w:t>
      </w:r>
      <w:proofErr w:type="spellEnd"/>
      <w:r w:rsidRPr="00A44270">
        <w:rPr>
          <w:rFonts w:ascii="Calibri" w:hAnsi="Calibri"/>
        </w:rPr>
        <w:t xml:space="preserve"> T, Call W, et al. CYP1B1, MYOC, and LTBP2 Mutations in Primary Congenital Glaucoma Patients in the United States. American Journal of Ophthalmology. 2013 Mar 1</w:t>
      </w:r>
      <w:proofErr w:type="gramStart"/>
      <w:r w:rsidRPr="00A44270">
        <w:rPr>
          <w:rFonts w:ascii="Calibri" w:hAnsi="Calibri"/>
        </w:rPr>
        <w:t>;155</w:t>
      </w:r>
      <w:proofErr w:type="gramEnd"/>
      <w:r w:rsidRPr="00A44270">
        <w:rPr>
          <w:rFonts w:ascii="Calibri" w:hAnsi="Calibri"/>
        </w:rPr>
        <w:t xml:space="preserve">(3):508-517.e5. </w:t>
      </w:r>
    </w:p>
    <w:p w:rsidR="00A44270" w:rsidRPr="00A44270" w:rsidRDefault="00A44270" w:rsidP="00A44270">
      <w:pPr>
        <w:pStyle w:val="Bibliografia"/>
        <w:rPr>
          <w:rFonts w:ascii="Calibri" w:hAnsi="Calibri"/>
        </w:rPr>
      </w:pPr>
      <w:r w:rsidRPr="00A44270">
        <w:rPr>
          <w:rFonts w:ascii="Calibri" w:hAnsi="Calibri"/>
        </w:rPr>
        <w:t>26.</w:t>
      </w:r>
      <w:r w:rsidRPr="00A44270">
        <w:rPr>
          <w:rFonts w:ascii="Calibri" w:hAnsi="Calibri"/>
        </w:rPr>
        <w:tab/>
        <w:t>Yu-Wai-Man C, Arno G, Brookes J, Garcia-</w:t>
      </w:r>
      <w:proofErr w:type="spellStart"/>
      <w:r w:rsidRPr="00A44270">
        <w:rPr>
          <w:rFonts w:ascii="Calibri" w:hAnsi="Calibri"/>
        </w:rPr>
        <w:t>Feijoo</w:t>
      </w:r>
      <w:proofErr w:type="spellEnd"/>
      <w:r w:rsidRPr="00A44270">
        <w:rPr>
          <w:rFonts w:ascii="Calibri" w:hAnsi="Calibri"/>
        </w:rPr>
        <w:t xml:space="preserve"> J, </w:t>
      </w:r>
      <w:proofErr w:type="spellStart"/>
      <w:r w:rsidRPr="00A44270">
        <w:rPr>
          <w:rFonts w:ascii="Calibri" w:hAnsi="Calibri"/>
        </w:rPr>
        <w:t>Khaw</w:t>
      </w:r>
      <w:proofErr w:type="spellEnd"/>
      <w:r w:rsidRPr="00A44270">
        <w:rPr>
          <w:rFonts w:ascii="Calibri" w:hAnsi="Calibri"/>
        </w:rPr>
        <w:t xml:space="preserve"> PT, Moosajee M. Primary congenital glaucoma including next-generation sequencing-based approaches: clinical utility gene card. Eur J Hum Genet. 2018 Nov</w:t>
      </w:r>
      <w:proofErr w:type="gramStart"/>
      <w:r w:rsidRPr="00A44270">
        <w:rPr>
          <w:rFonts w:ascii="Calibri" w:hAnsi="Calibri"/>
        </w:rPr>
        <w:t>;26</w:t>
      </w:r>
      <w:proofErr w:type="gramEnd"/>
      <w:r w:rsidRPr="00A44270">
        <w:rPr>
          <w:rFonts w:ascii="Calibri" w:hAnsi="Calibri"/>
        </w:rPr>
        <w:t xml:space="preserve">(11):1713–8. </w:t>
      </w:r>
    </w:p>
    <w:p w:rsidR="00A44270" w:rsidRPr="00A44270" w:rsidRDefault="00A44270" w:rsidP="00A44270">
      <w:pPr>
        <w:pStyle w:val="Bibliografia"/>
        <w:rPr>
          <w:rFonts w:ascii="Calibri" w:hAnsi="Calibri"/>
        </w:rPr>
      </w:pPr>
      <w:r w:rsidRPr="00A44270">
        <w:rPr>
          <w:rFonts w:ascii="Calibri" w:hAnsi="Calibri"/>
        </w:rPr>
        <w:t>27.</w:t>
      </w:r>
      <w:r w:rsidRPr="00A44270">
        <w:rPr>
          <w:rFonts w:ascii="Calibri" w:hAnsi="Calibri"/>
        </w:rPr>
        <w:tab/>
        <w:t>Qiao Y, Chen Y, Tan C, Sun X, Chen X, Chen J. Screening and Functional Analysis of TEK Mutations in Chinese Children With Primary Congenital Glaucoma. Front Genet. 2021 Dec 10</w:t>
      </w:r>
      <w:proofErr w:type="gramStart"/>
      <w:r w:rsidRPr="00A44270">
        <w:rPr>
          <w:rFonts w:ascii="Calibri" w:hAnsi="Calibri"/>
        </w:rPr>
        <w:t>;12:764509</w:t>
      </w:r>
      <w:proofErr w:type="gramEnd"/>
      <w:r w:rsidRPr="00A44270">
        <w:rPr>
          <w:rFonts w:ascii="Calibri" w:hAnsi="Calibri"/>
        </w:rPr>
        <w:t xml:space="preserve">. </w:t>
      </w:r>
    </w:p>
    <w:p w:rsidR="00A44270" w:rsidRPr="00A44270" w:rsidRDefault="00A44270" w:rsidP="00A44270">
      <w:pPr>
        <w:pStyle w:val="Bibliografia"/>
        <w:rPr>
          <w:rFonts w:ascii="Calibri" w:hAnsi="Calibri"/>
        </w:rPr>
      </w:pPr>
      <w:r w:rsidRPr="00A44270">
        <w:rPr>
          <w:rFonts w:ascii="Calibri" w:hAnsi="Calibri"/>
        </w:rPr>
        <w:t>28.</w:t>
      </w:r>
      <w:r w:rsidRPr="00A44270">
        <w:rPr>
          <w:rFonts w:ascii="Calibri" w:hAnsi="Calibri"/>
        </w:rPr>
        <w:tab/>
        <w:t xml:space="preserve">Cronemberger S, Veloso AW, Lins P, </w:t>
      </w:r>
      <w:proofErr w:type="spellStart"/>
      <w:r w:rsidRPr="00A44270">
        <w:rPr>
          <w:rFonts w:ascii="Calibri" w:hAnsi="Calibri"/>
        </w:rPr>
        <w:t>Melo</w:t>
      </w:r>
      <w:proofErr w:type="spellEnd"/>
      <w:r w:rsidRPr="00A44270">
        <w:rPr>
          <w:rFonts w:ascii="Calibri" w:hAnsi="Calibri"/>
        </w:rPr>
        <w:t xml:space="preserve"> AC, da Silva AHG, de </w:t>
      </w:r>
      <w:proofErr w:type="spellStart"/>
      <w:r w:rsidRPr="00A44270">
        <w:rPr>
          <w:rFonts w:ascii="Calibri" w:hAnsi="Calibri"/>
        </w:rPr>
        <w:t>Figueiredo</w:t>
      </w:r>
      <w:proofErr w:type="spellEnd"/>
      <w:r w:rsidRPr="00A44270">
        <w:rPr>
          <w:rFonts w:ascii="Calibri" w:hAnsi="Calibri"/>
        </w:rPr>
        <w:t xml:space="preserve"> Barbosa L, et al. Outcomes of early versus delayed trabeculotomy for primary congenital glaucoma. Acta Ophthalmologica. 2023</w:t>
      </w:r>
      <w:proofErr w:type="gramStart"/>
      <w:r w:rsidRPr="00A44270">
        <w:rPr>
          <w:rFonts w:ascii="Calibri" w:hAnsi="Calibri"/>
        </w:rPr>
        <w:t>;101</w:t>
      </w:r>
      <w:proofErr w:type="gramEnd"/>
      <w:r w:rsidRPr="00A44270">
        <w:rPr>
          <w:rFonts w:ascii="Calibri" w:hAnsi="Calibri"/>
        </w:rPr>
        <w:t xml:space="preserve">(5):514–20. </w:t>
      </w:r>
    </w:p>
    <w:p w:rsidR="00A44270" w:rsidRPr="00A44270" w:rsidRDefault="00A44270" w:rsidP="00A44270">
      <w:pPr>
        <w:pStyle w:val="Bibliografia"/>
        <w:rPr>
          <w:rFonts w:ascii="Calibri" w:hAnsi="Calibri"/>
        </w:rPr>
      </w:pPr>
      <w:r w:rsidRPr="00A44270">
        <w:rPr>
          <w:rFonts w:ascii="Calibri" w:hAnsi="Calibri"/>
        </w:rPr>
        <w:t>29.</w:t>
      </w:r>
      <w:r w:rsidRPr="00A44270">
        <w:rPr>
          <w:rFonts w:ascii="Calibri" w:hAnsi="Calibri"/>
        </w:rPr>
        <w:tab/>
        <w:t>Nutt RJ, Dowlut MS, McLoone SF, McLoone E. Epidemiology and long-term outcomes of primary congenital glaucoma: a population-based study. Eye. 2023 Feb 7</w:t>
      </w:r>
      <w:proofErr w:type="gramStart"/>
      <w:r w:rsidRPr="00A44270">
        <w:rPr>
          <w:rFonts w:ascii="Calibri" w:hAnsi="Calibri"/>
        </w:rPr>
        <w:t>;1</w:t>
      </w:r>
      <w:proofErr w:type="gramEnd"/>
      <w:r w:rsidRPr="00A44270">
        <w:rPr>
          <w:rFonts w:ascii="Calibri" w:hAnsi="Calibri"/>
        </w:rPr>
        <w:t xml:space="preserve">–6. </w:t>
      </w:r>
    </w:p>
    <w:p w:rsidR="00A44270" w:rsidRPr="008C4A5F" w:rsidRDefault="00A44270">
      <w:r>
        <w:fldChar w:fldCharType="end"/>
      </w:r>
    </w:p>
    <w:sectPr w:rsidR="00A44270" w:rsidRPr="008C4A5F">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4A5F"/>
    <w:rsid w:val="00370DDA"/>
    <w:rsid w:val="008C4A5F"/>
    <w:rsid w:val="00A442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A3D1DC1-132A-4B54-9894-162B356AE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8C4A5F"/>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Elencotab2">
    <w:name w:val="List Table 2"/>
    <w:basedOn w:val="Tabellanormale"/>
    <w:uiPriority w:val="47"/>
    <w:rsid w:val="008C4A5F"/>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fia">
    <w:name w:val="Bibliography"/>
    <w:basedOn w:val="Normale"/>
    <w:next w:val="Normale"/>
    <w:uiPriority w:val="37"/>
    <w:unhideWhenUsed/>
    <w:rsid w:val="00A44270"/>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2977</Words>
  <Characters>73972</Characters>
  <Application>Microsoft Office Word</Application>
  <DocSecurity>0</DocSecurity>
  <Lines>616</Lines>
  <Paragraphs>17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67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ia</dc:creator>
  <cp:keywords/>
  <dc:description/>
  <cp:lastModifiedBy>Catia</cp:lastModifiedBy>
  <cp:revision>2</cp:revision>
  <dcterms:created xsi:type="dcterms:W3CDTF">2023-11-20T13:34:00Z</dcterms:created>
  <dcterms:modified xsi:type="dcterms:W3CDTF">2023-11-20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orhnrwcR"/&gt;&lt;style id="http://www.zotero.org/styles/vancouver" locale="en-US" hasBibliography="1" bibliographyStyleHasBeenSet="1"/&gt;&lt;prefs&gt;&lt;pref name="fieldType" value="Field"/&gt;&lt;/prefs&gt;&lt;/data&gt;</vt:lpwstr>
  </property>
</Properties>
</file>